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2ACD94" w14:textId="736E7C67" w:rsidR="00BB7716" w:rsidRPr="00A86F4A" w:rsidRDefault="00BB7716" w:rsidP="00BB7716">
      <w:pPr>
        <w:rPr>
          <w:sz w:val="24"/>
          <w:szCs w:val="24"/>
        </w:rPr>
      </w:pPr>
      <w:r w:rsidRPr="00A86F4A">
        <w:rPr>
          <w:sz w:val="24"/>
          <w:szCs w:val="24"/>
        </w:rPr>
        <w:t>Search term “</w:t>
      </w:r>
      <w:r w:rsidRPr="00A86F4A">
        <w:rPr>
          <w:i/>
          <w:sz w:val="24"/>
          <w:szCs w:val="24"/>
        </w:rPr>
        <w:t>Staphylococcus aureus</w:t>
      </w:r>
      <w:r w:rsidRPr="00A86F4A">
        <w:rPr>
          <w:sz w:val="24"/>
          <w:szCs w:val="24"/>
        </w:rPr>
        <w:t xml:space="preserve"> RNA-seq”</w:t>
      </w:r>
    </w:p>
    <w:p w14:paraId="461D7717" w14:textId="77777777" w:rsidR="00BB7716" w:rsidRPr="00A86F4A" w:rsidRDefault="00BB7716" w:rsidP="00BB7716">
      <w:pPr>
        <w:rPr>
          <w:sz w:val="24"/>
          <w:szCs w:val="24"/>
        </w:rPr>
      </w:pPr>
      <w:r w:rsidRPr="00A86F4A">
        <w:rPr>
          <w:sz w:val="24"/>
          <w:szCs w:val="24"/>
        </w:rPr>
        <w:t>Date of search Oct 31 2018</w:t>
      </w:r>
    </w:p>
    <w:p w14:paraId="2B468AA4" w14:textId="77777777" w:rsidR="00764EF4" w:rsidRPr="00A86F4A" w:rsidRDefault="00764EF4" w:rsidP="00764EF4">
      <w:pPr>
        <w:rPr>
          <w:sz w:val="24"/>
          <w:szCs w:val="24"/>
        </w:rPr>
      </w:pPr>
    </w:p>
    <w:p w14:paraId="0E9803D9" w14:textId="77777777" w:rsidR="00BB7716" w:rsidRPr="00A86F4A" w:rsidRDefault="00764EF4" w:rsidP="00764EF4">
      <w:pPr>
        <w:rPr>
          <w:sz w:val="24"/>
          <w:szCs w:val="24"/>
        </w:rPr>
      </w:pPr>
      <w:r w:rsidRPr="00A86F4A">
        <w:rPr>
          <w:sz w:val="24"/>
          <w:szCs w:val="24"/>
        </w:rPr>
        <w:t>1. Next Generation Sequencing Facilitates Quantitative Analysis of S. aureus subsp. aureus ST398 and ST239 transcriptomes</w:t>
      </w:r>
      <w:r w:rsidR="00542F88" w:rsidRPr="00A86F4A">
        <w:rPr>
          <w:sz w:val="24"/>
          <w:szCs w:val="24"/>
        </w:rPr>
        <w:tab/>
      </w:r>
    </w:p>
    <w:p w14:paraId="4C4186CD" w14:textId="3C30684E" w:rsidR="00764EF4" w:rsidRPr="00A86F4A" w:rsidRDefault="00BB7716" w:rsidP="00764EF4">
      <w:pPr>
        <w:rPr>
          <w:b/>
          <w:sz w:val="24"/>
          <w:szCs w:val="24"/>
        </w:rPr>
      </w:pPr>
      <w:r w:rsidRPr="00A86F4A">
        <w:rPr>
          <w:b/>
          <w:sz w:val="24"/>
          <w:szCs w:val="24"/>
        </w:rPr>
        <w:t xml:space="preserve">Excluded – Exclusion based on criteria </w:t>
      </w:r>
      <w:r w:rsidR="00542F88" w:rsidRPr="00A86F4A">
        <w:rPr>
          <w:b/>
          <w:sz w:val="24"/>
          <w:szCs w:val="24"/>
        </w:rPr>
        <w:t>#4</w:t>
      </w:r>
      <w:r w:rsidR="00A86F4A">
        <w:rPr>
          <w:b/>
          <w:sz w:val="24"/>
          <w:szCs w:val="24"/>
        </w:rPr>
        <w:t xml:space="preserve"> </w:t>
      </w:r>
    </w:p>
    <w:p w14:paraId="08DD3C6B" w14:textId="77777777" w:rsidR="00764EF4" w:rsidRPr="00A86F4A" w:rsidRDefault="00764EF4" w:rsidP="00764EF4">
      <w:pPr>
        <w:rPr>
          <w:sz w:val="24"/>
          <w:szCs w:val="24"/>
        </w:rPr>
      </w:pPr>
      <w:r w:rsidRPr="00A86F4A">
        <w:rPr>
          <w:sz w:val="24"/>
          <w:szCs w:val="24"/>
        </w:rPr>
        <w:t>(Submitter supplied) Purpose: Next-generation sequencing (NGS) has revolutionized systems-based analysis of cellular pathways. The goal of this study is to investigate the significantly different pathways and genes between ST398 and ST239. Methods: mRNA profiles of ST398 and ST239 at mid-logarithmic growth phase (4h) were generated by deep sequencing, respectively in quadruplicate and duplicate samples, using the Hiseq2000 (Illumina, CA) sequencer. more...</w:t>
      </w:r>
    </w:p>
    <w:p w14:paraId="2A639576"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ubsp. aureus ST398; Staphylococcus aureus CN79</w:t>
      </w:r>
    </w:p>
    <w:p w14:paraId="4969995F"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732DB29E" w14:textId="77777777" w:rsidR="00764EF4" w:rsidRPr="00A86F4A" w:rsidRDefault="00764EF4" w:rsidP="00764EF4">
      <w:pPr>
        <w:rPr>
          <w:sz w:val="24"/>
          <w:szCs w:val="24"/>
        </w:rPr>
      </w:pPr>
      <w:r w:rsidRPr="00A86F4A">
        <w:rPr>
          <w:sz w:val="24"/>
          <w:szCs w:val="24"/>
        </w:rPr>
        <w:t>Platforms: GPL20753 GPL20754 6 Samples</w:t>
      </w:r>
    </w:p>
    <w:p w14:paraId="3B2A40D3" w14:textId="77777777" w:rsidR="00764EF4" w:rsidRPr="00A86F4A" w:rsidRDefault="00764EF4" w:rsidP="00764EF4">
      <w:pPr>
        <w:rPr>
          <w:sz w:val="24"/>
          <w:szCs w:val="24"/>
        </w:rPr>
      </w:pPr>
      <w:r w:rsidRPr="00A86F4A">
        <w:rPr>
          <w:sz w:val="24"/>
          <w:szCs w:val="24"/>
        </w:rPr>
        <w:t>FTP download: GEO (TXT) ftp://ftp.ncbi.nlm.nih.gov/geo/series/GSE71nnn/GSE71516/</w:t>
      </w:r>
    </w:p>
    <w:p w14:paraId="5F05A801" w14:textId="77777777" w:rsidR="00764EF4" w:rsidRPr="00A86F4A" w:rsidRDefault="00764EF4" w:rsidP="00764EF4">
      <w:pPr>
        <w:rPr>
          <w:sz w:val="24"/>
          <w:szCs w:val="24"/>
        </w:rPr>
      </w:pPr>
      <w:r w:rsidRPr="00A86F4A">
        <w:rPr>
          <w:sz w:val="24"/>
          <w:szCs w:val="24"/>
        </w:rPr>
        <w:t>SRA Run Selector: https://www.ncbi.nlm.nih.gov/Traces/study/?acc=PRJNA291418</w:t>
      </w:r>
    </w:p>
    <w:p w14:paraId="770B27E5"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71516</w:t>
      </w:r>
      <w:r w:rsidRPr="00A86F4A">
        <w:rPr>
          <w:sz w:val="24"/>
          <w:szCs w:val="24"/>
        </w:rPr>
        <w:tab/>
        <w:t>ID: 200071516</w:t>
      </w:r>
    </w:p>
    <w:p w14:paraId="02066DDD" w14:textId="77777777" w:rsidR="00764EF4" w:rsidRPr="00A86F4A" w:rsidRDefault="00764EF4" w:rsidP="00764EF4">
      <w:pPr>
        <w:rPr>
          <w:sz w:val="24"/>
          <w:szCs w:val="24"/>
        </w:rPr>
      </w:pPr>
    </w:p>
    <w:p w14:paraId="4BB15987" w14:textId="77777777" w:rsidR="00764EF4" w:rsidRPr="00A86F4A" w:rsidRDefault="00764EF4" w:rsidP="00764EF4">
      <w:pPr>
        <w:rPr>
          <w:sz w:val="24"/>
          <w:szCs w:val="24"/>
        </w:rPr>
      </w:pPr>
      <w:r w:rsidRPr="00A86F4A">
        <w:rPr>
          <w:sz w:val="24"/>
          <w:szCs w:val="24"/>
        </w:rPr>
        <w:t xml:space="preserve">2. The conserved regulatory RNA </w:t>
      </w:r>
      <w:proofErr w:type="spellStart"/>
      <w:r w:rsidRPr="00A86F4A">
        <w:rPr>
          <w:sz w:val="24"/>
          <w:szCs w:val="24"/>
        </w:rPr>
        <w:t>RsaE</w:t>
      </w:r>
      <w:proofErr w:type="spellEnd"/>
      <w:r w:rsidRPr="00A86F4A">
        <w:rPr>
          <w:sz w:val="24"/>
          <w:szCs w:val="24"/>
        </w:rPr>
        <w:t xml:space="preserve"> down-regulates the arginine degradation pathway in Staphylococcus aureus [</w:t>
      </w:r>
      <w:proofErr w:type="spellStart"/>
      <w:r w:rsidRPr="00A86F4A">
        <w:rPr>
          <w:sz w:val="24"/>
          <w:szCs w:val="24"/>
        </w:rPr>
        <w:t>ssRNA</w:t>
      </w:r>
      <w:proofErr w:type="spellEnd"/>
      <w:r w:rsidRPr="00A86F4A">
        <w:rPr>
          <w:sz w:val="24"/>
          <w:szCs w:val="24"/>
        </w:rPr>
        <w:t>-Seq]</w:t>
      </w:r>
    </w:p>
    <w:p w14:paraId="6DC46A42" w14:textId="5508B149" w:rsidR="000D2B3F" w:rsidRPr="00A86F4A" w:rsidRDefault="00BB7716" w:rsidP="00764EF4">
      <w:pPr>
        <w:rPr>
          <w:sz w:val="24"/>
          <w:szCs w:val="24"/>
        </w:rPr>
      </w:pPr>
      <w:r w:rsidRPr="00A86F4A">
        <w:rPr>
          <w:b/>
          <w:sz w:val="24"/>
          <w:szCs w:val="24"/>
        </w:rPr>
        <w:t xml:space="preserve">Included as Study </w:t>
      </w:r>
      <w:r w:rsidR="000D2B3F" w:rsidRPr="00A86F4A">
        <w:rPr>
          <w:b/>
          <w:sz w:val="24"/>
          <w:szCs w:val="24"/>
        </w:rPr>
        <w:t>#007</w:t>
      </w:r>
    </w:p>
    <w:p w14:paraId="232D4B22" w14:textId="77777777" w:rsidR="00764EF4" w:rsidRPr="00A86F4A" w:rsidRDefault="00764EF4" w:rsidP="00764EF4">
      <w:pPr>
        <w:rPr>
          <w:sz w:val="24"/>
          <w:szCs w:val="24"/>
        </w:rPr>
      </w:pPr>
      <w:r w:rsidRPr="00A86F4A">
        <w:rPr>
          <w:sz w:val="24"/>
          <w:szCs w:val="24"/>
        </w:rPr>
        <w:t>(Submitter supplied) Bacterial regulatory RNAs (sRNA) generally act by base-pairing with target mRNAs. While identification of sRNA targets is the essential step in sRNA characterization, it remains a stumbling block in most studies. To study sRNA-regulated networks in the major human pathogen Staphylococcus aureus, we used a RNA-RNA interactome screening method for identifying sRNA targets based on synthetic sRNAs that are used in vitro as bait to trap their corresponding targets. more...</w:t>
      </w:r>
    </w:p>
    <w:p w14:paraId="1BA81339"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19F62A35"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13BDE516" w14:textId="77777777" w:rsidR="00764EF4" w:rsidRPr="00A86F4A" w:rsidRDefault="00764EF4" w:rsidP="00764EF4">
      <w:pPr>
        <w:rPr>
          <w:sz w:val="24"/>
          <w:szCs w:val="24"/>
        </w:rPr>
      </w:pPr>
      <w:r w:rsidRPr="00A86F4A">
        <w:rPr>
          <w:sz w:val="24"/>
          <w:szCs w:val="24"/>
        </w:rPr>
        <w:t>Platform: GPL24214 10 Samples</w:t>
      </w:r>
    </w:p>
    <w:p w14:paraId="770A2873" w14:textId="77777777" w:rsidR="00764EF4" w:rsidRPr="00A86F4A" w:rsidRDefault="00764EF4" w:rsidP="00764EF4">
      <w:pPr>
        <w:rPr>
          <w:sz w:val="24"/>
          <w:szCs w:val="24"/>
        </w:rPr>
      </w:pPr>
      <w:r w:rsidRPr="00A86F4A">
        <w:rPr>
          <w:sz w:val="24"/>
          <w:szCs w:val="24"/>
        </w:rPr>
        <w:lastRenderedPageBreak/>
        <w:t>FTP download: GEO (TXT) ftp://ftp.ncbi.nlm.nih.gov/geo/series/GSE106nnn/GSE106456/</w:t>
      </w:r>
    </w:p>
    <w:p w14:paraId="5BBEAB1A" w14:textId="77777777" w:rsidR="00764EF4" w:rsidRPr="00A86F4A" w:rsidRDefault="00764EF4" w:rsidP="00764EF4">
      <w:pPr>
        <w:rPr>
          <w:sz w:val="24"/>
          <w:szCs w:val="24"/>
        </w:rPr>
      </w:pPr>
      <w:r w:rsidRPr="00A86F4A">
        <w:rPr>
          <w:sz w:val="24"/>
          <w:szCs w:val="24"/>
        </w:rPr>
        <w:t>SRA Run Selector: https://www.ncbi.nlm.nih.gov/Traces/study/?acc=PRJNA416921</w:t>
      </w:r>
    </w:p>
    <w:p w14:paraId="3CB6F0DE"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106456</w:t>
      </w:r>
      <w:r w:rsidRPr="00A86F4A">
        <w:rPr>
          <w:sz w:val="24"/>
          <w:szCs w:val="24"/>
        </w:rPr>
        <w:tab/>
        <w:t>ID: 200106456</w:t>
      </w:r>
    </w:p>
    <w:p w14:paraId="37814D50" w14:textId="77777777" w:rsidR="00542F88" w:rsidRPr="00A86F4A" w:rsidRDefault="00542F88" w:rsidP="00764EF4">
      <w:pPr>
        <w:rPr>
          <w:sz w:val="24"/>
          <w:szCs w:val="24"/>
        </w:rPr>
      </w:pPr>
    </w:p>
    <w:p w14:paraId="71E51ABF" w14:textId="77777777" w:rsidR="00BB7716" w:rsidRPr="00A86F4A" w:rsidRDefault="00764EF4" w:rsidP="00764EF4">
      <w:pPr>
        <w:rPr>
          <w:sz w:val="24"/>
          <w:szCs w:val="24"/>
        </w:rPr>
      </w:pPr>
      <w:r w:rsidRPr="00A86F4A">
        <w:rPr>
          <w:sz w:val="24"/>
          <w:szCs w:val="24"/>
        </w:rPr>
        <w:t xml:space="preserve">3. The conserved regulatory RNA </w:t>
      </w:r>
      <w:proofErr w:type="spellStart"/>
      <w:r w:rsidRPr="00A86F4A">
        <w:rPr>
          <w:sz w:val="24"/>
          <w:szCs w:val="24"/>
        </w:rPr>
        <w:t>RsaE</w:t>
      </w:r>
      <w:proofErr w:type="spellEnd"/>
      <w:r w:rsidRPr="00A86F4A">
        <w:rPr>
          <w:sz w:val="24"/>
          <w:szCs w:val="24"/>
        </w:rPr>
        <w:t xml:space="preserve"> down-regulates the arginine degradation pathway in Staphylococcus aureus [Hybrid-Trap-seq]</w:t>
      </w:r>
      <w:r w:rsidR="00542F88" w:rsidRPr="00A86F4A">
        <w:rPr>
          <w:sz w:val="24"/>
          <w:szCs w:val="24"/>
        </w:rPr>
        <w:t xml:space="preserve">             </w:t>
      </w:r>
    </w:p>
    <w:p w14:paraId="767FCACE" w14:textId="1B6E9C5F" w:rsidR="00764EF4" w:rsidRPr="00A86F4A" w:rsidRDefault="00BB7716" w:rsidP="00764EF4">
      <w:pPr>
        <w:rPr>
          <w:sz w:val="24"/>
          <w:szCs w:val="24"/>
        </w:rPr>
      </w:pPr>
      <w:r w:rsidRPr="00A86F4A">
        <w:rPr>
          <w:b/>
          <w:sz w:val="24"/>
          <w:szCs w:val="24"/>
        </w:rPr>
        <w:t xml:space="preserve">Excluded – Exclusion based on criteria </w:t>
      </w:r>
      <w:r w:rsidR="00542F88" w:rsidRPr="00A86F4A">
        <w:rPr>
          <w:b/>
          <w:sz w:val="24"/>
          <w:szCs w:val="24"/>
        </w:rPr>
        <w:t>#3</w:t>
      </w:r>
      <w:r w:rsidR="00542F88" w:rsidRPr="00A86F4A">
        <w:rPr>
          <w:sz w:val="24"/>
          <w:szCs w:val="24"/>
        </w:rPr>
        <w:t xml:space="preserve">  </w:t>
      </w:r>
    </w:p>
    <w:p w14:paraId="1F942B63" w14:textId="77777777" w:rsidR="00764EF4" w:rsidRPr="00A86F4A" w:rsidRDefault="00764EF4" w:rsidP="00764EF4">
      <w:pPr>
        <w:rPr>
          <w:sz w:val="24"/>
          <w:szCs w:val="24"/>
        </w:rPr>
      </w:pPr>
      <w:r w:rsidRPr="00A86F4A">
        <w:rPr>
          <w:sz w:val="24"/>
          <w:szCs w:val="24"/>
        </w:rPr>
        <w:t>(Submitter supplied) Bacterial regulatory RNAs (sRNA) generally act by base-pairing with target mRNAs. While identification of sRNA targets is the essential step in sRNA characterization, it remains a stumbling block in most studies. To study sRNA-regulated networks in the major human pathogen Staphylococcus aureus, we used a RNA-RNA interactome screening method for identifying sRNA targets based on synthetic sRNAs that are used in vitro as bait to trap their corresponding targets. more...</w:t>
      </w:r>
    </w:p>
    <w:p w14:paraId="125133D5"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503E3510"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 Other</w:t>
      </w:r>
    </w:p>
    <w:p w14:paraId="7D8699F9" w14:textId="77777777" w:rsidR="00764EF4" w:rsidRPr="00A86F4A" w:rsidRDefault="00764EF4" w:rsidP="00764EF4">
      <w:pPr>
        <w:rPr>
          <w:sz w:val="24"/>
          <w:szCs w:val="24"/>
        </w:rPr>
      </w:pPr>
      <w:r w:rsidRPr="00A86F4A">
        <w:rPr>
          <w:sz w:val="24"/>
          <w:szCs w:val="24"/>
        </w:rPr>
        <w:t>Platform: GPL16057 4 Samples</w:t>
      </w:r>
    </w:p>
    <w:p w14:paraId="2FCDECA1" w14:textId="77777777" w:rsidR="00764EF4" w:rsidRPr="00A86F4A" w:rsidRDefault="00764EF4" w:rsidP="00764EF4">
      <w:pPr>
        <w:rPr>
          <w:sz w:val="24"/>
          <w:szCs w:val="24"/>
        </w:rPr>
      </w:pPr>
      <w:r w:rsidRPr="00A86F4A">
        <w:rPr>
          <w:sz w:val="24"/>
          <w:szCs w:val="24"/>
        </w:rPr>
        <w:t>FTP download: GEO (CSV, GFF) ftp://ftp.ncbi.nlm.nih.gov/geo/series/GSE106nnn/GSE106327/</w:t>
      </w:r>
    </w:p>
    <w:p w14:paraId="09FBAA0B" w14:textId="77777777" w:rsidR="00764EF4" w:rsidRPr="00A86F4A" w:rsidRDefault="00764EF4" w:rsidP="00764EF4">
      <w:pPr>
        <w:rPr>
          <w:sz w:val="24"/>
          <w:szCs w:val="24"/>
        </w:rPr>
      </w:pPr>
      <w:r w:rsidRPr="00A86F4A">
        <w:rPr>
          <w:sz w:val="24"/>
          <w:szCs w:val="24"/>
        </w:rPr>
        <w:t>SRA Run Selector: https://www.ncbi.nlm.nih.gov/Traces/study/?acc=PRJNA416319</w:t>
      </w:r>
    </w:p>
    <w:p w14:paraId="16B71B66"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106327</w:t>
      </w:r>
      <w:r w:rsidRPr="00A86F4A">
        <w:rPr>
          <w:sz w:val="24"/>
          <w:szCs w:val="24"/>
        </w:rPr>
        <w:tab/>
        <w:t>ID: 200106327</w:t>
      </w:r>
    </w:p>
    <w:p w14:paraId="09A2E2C3" w14:textId="77777777" w:rsidR="00764EF4" w:rsidRPr="00A86F4A" w:rsidRDefault="00764EF4" w:rsidP="00764EF4">
      <w:pPr>
        <w:rPr>
          <w:sz w:val="24"/>
          <w:szCs w:val="24"/>
        </w:rPr>
      </w:pPr>
    </w:p>
    <w:p w14:paraId="48E209FD" w14:textId="77777777" w:rsidR="00764EF4" w:rsidRPr="00A86F4A" w:rsidRDefault="00764EF4" w:rsidP="00764EF4">
      <w:pPr>
        <w:rPr>
          <w:sz w:val="24"/>
          <w:szCs w:val="24"/>
        </w:rPr>
      </w:pPr>
      <w:r w:rsidRPr="00A86F4A">
        <w:rPr>
          <w:sz w:val="24"/>
          <w:szCs w:val="24"/>
        </w:rPr>
        <w:t xml:space="preserve">4. Changes in relative transcript amounts caused by treatment of streptozotocin and floxuridine in </w:t>
      </w:r>
      <w:proofErr w:type="spellStart"/>
      <w:r w:rsidRPr="00A86F4A">
        <w:rPr>
          <w:sz w:val="24"/>
          <w:szCs w:val="24"/>
        </w:rPr>
        <w:t>S.aureus</w:t>
      </w:r>
      <w:proofErr w:type="spellEnd"/>
      <w:r w:rsidRPr="00A86F4A">
        <w:rPr>
          <w:sz w:val="24"/>
          <w:szCs w:val="24"/>
        </w:rPr>
        <w:t xml:space="preserve"> USA300</w:t>
      </w:r>
    </w:p>
    <w:p w14:paraId="22A5FCC3" w14:textId="49861868" w:rsidR="00FB29ED" w:rsidRPr="00A86F4A" w:rsidRDefault="00BB7716" w:rsidP="00764EF4">
      <w:pPr>
        <w:rPr>
          <w:sz w:val="24"/>
          <w:szCs w:val="24"/>
        </w:rPr>
      </w:pPr>
      <w:r w:rsidRPr="00A86F4A">
        <w:rPr>
          <w:b/>
          <w:sz w:val="24"/>
          <w:szCs w:val="24"/>
        </w:rPr>
        <w:t xml:space="preserve">Included as Study </w:t>
      </w:r>
      <w:r w:rsidR="00FB29ED" w:rsidRPr="00A86F4A">
        <w:rPr>
          <w:b/>
          <w:sz w:val="24"/>
          <w:szCs w:val="24"/>
        </w:rPr>
        <w:t>#008</w:t>
      </w:r>
    </w:p>
    <w:p w14:paraId="54DE941D" w14:textId="77777777" w:rsidR="00764EF4" w:rsidRPr="00A86F4A" w:rsidRDefault="00764EF4" w:rsidP="00764EF4">
      <w:pPr>
        <w:rPr>
          <w:sz w:val="24"/>
          <w:szCs w:val="24"/>
        </w:rPr>
      </w:pPr>
      <w:r w:rsidRPr="00A86F4A">
        <w:rPr>
          <w:sz w:val="24"/>
          <w:szCs w:val="24"/>
        </w:rPr>
        <w:t>(Submitter supplied) Staphylococcus aureus is an important human pathogen causing skin infection and many serious diseases such as pneumonia, sepsis, and toxic shock syndrome. We identified two anti-cancer drugs, streptozotocin (STZ) and floxuridine (FU), as promising lead compounds for further optimization into effective anti-virulence drugs against S. aureus infections.   To understand the molecular mechanism of the in vivo efficacy of STZ and FU, we carried out RNA-seq. more...</w:t>
      </w:r>
    </w:p>
    <w:p w14:paraId="79E4FD1D"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60CF46E8"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0AE01869" w14:textId="77777777" w:rsidR="00764EF4" w:rsidRPr="00A86F4A" w:rsidRDefault="00764EF4" w:rsidP="00764EF4">
      <w:pPr>
        <w:rPr>
          <w:sz w:val="24"/>
          <w:szCs w:val="24"/>
        </w:rPr>
      </w:pPr>
      <w:r w:rsidRPr="00A86F4A">
        <w:rPr>
          <w:sz w:val="24"/>
          <w:szCs w:val="24"/>
        </w:rPr>
        <w:lastRenderedPageBreak/>
        <w:t>Platform: GPL24034 9 Samples</w:t>
      </w:r>
    </w:p>
    <w:p w14:paraId="52153DB9" w14:textId="77777777" w:rsidR="00764EF4" w:rsidRPr="00A86F4A" w:rsidRDefault="00764EF4" w:rsidP="00764EF4">
      <w:pPr>
        <w:rPr>
          <w:sz w:val="24"/>
          <w:szCs w:val="24"/>
        </w:rPr>
      </w:pPr>
      <w:r w:rsidRPr="00A86F4A">
        <w:rPr>
          <w:sz w:val="24"/>
          <w:szCs w:val="24"/>
        </w:rPr>
        <w:t>FTP download: GEO (TXT) ftp://ftp.ncbi.nlm.nih.gov/geo/series/GSE104nnn/GSE104069/</w:t>
      </w:r>
    </w:p>
    <w:p w14:paraId="13EDCA49" w14:textId="77777777" w:rsidR="00764EF4" w:rsidRPr="00A86F4A" w:rsidRDefault="00764EF4" w:rsidP="00764EF4">
      <w:pPr>
        <w:rPr>
          <w:sz w:val="24"/>
          <w:szCs w:val="24"/>
        </w:rPr>
      </w:pPr>
      <w:r w:rsidRPr="00A86F4A">
        <w:rPr>
          <w:sz w:val="24"/>
          <w:szCs w:val="24"/>
        </w:rPr>
        <w:t>SRA Run Selector: https://www.ncbi.nlm.nih.gov/Traces/study/?acc=PRJNA408150</w:t>
      </w:r>
    </w:p>
    <w:p w14:paraId="24761176"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104069</w:t>
      </w:r>
      <w:r w:rsidRPr="00A86F4A">
        <w:rPr>
          <w:sz w:val="24"/>
          <w:szCs w:val="24"/>
        </w:rPr>
        <w:tab/>
        <w:t>ID: 200104069</w:t>
      </w:r>
    </w:p>
    <w:p w14:paraId="6088A585" w14:textId="77777777" w:rsidR="00764EF4" w:rsidRPr="00A86F4A" w:rsidRDefault="00764EF4" w:rsidP="00764EF4">
      <w:pPr>
        <w:rPr>
          <w:sz w:val="24"/>
          <w:szCs w:val="24"/>
        </w:rPr>
      </w:pPr>
    </w:p>
    <w:p w14:paraId="7542CE5B" w14:textId="77777777" w:rsidR="00764EF4" w:rsidRPr="00A86F4A" w:rsidRDefault="00764EF4" w:rsidP="00764EF4">
      <w:pPr>
        <w:rPr>
          <w:sz w:val="24"/>
          <w:szCs w:val="24"/>
        </w:rPr>
      </w:pPr>
      <w:r w:rsidRPr="00A86F4A">
        <w:rPr>
          <w:sz w:val="24"/>
          <w:szCs w:val="24"/>
        </w:rPr>
        <w:t xml:space="preserve">5. Effects of </w:t>
      </w:r>
      <w:proofErr w:type="spellStart"/>
      <w:r w:rsidRPr="00A86F4A">
        <w:rPr>
          <w:sz w:val="24"/>
          <w:szCs w:val="24"/>
        </w:rPr>
        <w:t>fosfomycin</w:t>
      </w:r>
      <w:proofErr w:type="spellEnd"/>
      <w:r w:rsidRPr="00A86F4A">
        <w:rPr>
          <w:sz w:val="24"/>
          <w:szCs w:val="24"/>
        </w:rPr>
        <w:t xml:space="preserve"> on biofilm of a clinical Staphylococcus aureus isolated from osteoarticular infection by </w:t>
      </w:r>
      <w:proofErr w:type="spellStart"/>
      <w:r w:rsidRPr="00A86F4A">
        <w:rPr>
          <w:sz w:val="24"/>
          <w:szCs w:val="24"/>
        </w:rPr>
        <w:t>transcriptomal</w:t>
      </w:r>
      <w:proofErr w:type="spellEnd"/>
      <w:r w:rsidRPr="00A86F4A">
        <w:rPr>
          <w:sz w:val="24"/>
          <w:szCs w:val="24"/>
        </w:rPr>
        <w:t xml:space="preserve"> approach</w:t>
      </w:r>
    </w:p>
    <w:p w14:paraId="1EF3809B" w14:textId="38633449" w:rsidR="0028286F" w:rsidRPr="00A86F4A" w:rsidRDefault="00BB7716" w:rsidP="00764EF4">
      <w:pPr>
        <w:rPr>
          <w:sz w:val="24"/>
          <w:szCs w:val="24"/>
        </w:rPr>
      </w:pPr>
      <w:r w:rsidRPr="00A86F4A">
        <w:rPr>
          <w:b/>
          <w:sz w:val="24"/>
          <w:szCs w:val="24"/>
        </w:rPr>
        <w:t xml:space="preserve">Included as Study </w:t>
      </w:r>
      <w:r w:rsidR="0028286F" w:rsidRPr="00A86F4A">
        <w:rPr>
          <w:b/>
          <w:sz w:val="24"/>
          <w:szCs w:val="24"/>
        </w:rPr>
        <w:t>#009</w:t>
      </w:r>
    </w:p>
    <w:p w14:paraId="7E998469" w14:textId="77777777" w:rsidR="00764EF4" w:rsidRPr="00A86F4A" w:rsidRDefault="00764EF4" w:rsidP="00764EF4">
      <w:pPr>
        <w:rPr>
          <w:sz w:val="24"/>
          <w:szCs w:val="24"/>
        </w:rPr>
      </w:pPr>
      <w:r w:rsidRPr="00A86F4A">
        <w:rPr>
          <w:sz w:val="24"/>
          <w:szCs w:val="24"/>
        </w:rPr>
        <w:t xml:space="preserve">(Submitter supplied) The aim of the present study was to investigate the mechanisms by which </w:t>
      </w:r>
      <w:proofErr w:type="spellStart"/>
      <w:r w:rsidRPr="00A86F4A">
        <w:rPr>
          <w:sz w:val="24"/>
          <w:szCs w:val="24"/>
        </w:rPr>
        <w:t>fosfomycin</w:t>
      </w:r>
      <w:proofErr w:type="spellEnd"/>
      <w:r w:rsidRPr="00A86F4A">
        <w:rPr>
          <w:sz w:val="24"/>
          <w:szCs w:val="24"/>
        </w:rPr>
        <w:t xml:space="preserve"> restrains biofilm formation and affects a 24h-old biofilm of S. aureus. RNA sequencing (RNA-Seq) technology was used to compare the transcriptomes of S. aureus biofilms formed or treated with sublethal concentrations of </w:t>
      </w:r>
      <w:proofErr w:type="spellStart"/>
      <w:r w:rsidRPr="00A86F4A">
        <w:rPr>
          <w:sz w:val="24"/>
          <w:szCs w:val="24"/>
        </w:rPr>
        <w:t>fosfomycin</w:t>
      </w:r>
      <w:proofErr w:type="spellEnd"/>
      <w:r w:rsidRPr="00A86F4A">
        <w:rPr>
          <w:sz w:val="24"/>
          <w:szCs w:val="24"/>
        </w:rPr>
        <w:t>.</w:t>
      </w:r>
    </w:p>
    <w:p w14:paraId="6279A2A2"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6F610FAB"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79A305C2" w14:textId="77777777" w:rsidR="00764EF4" w:rsidRPr="00A86F4A" w:rsidRDefault="00764EF4" w:rsidP="00764EF4">
      <w:pPr>
        <w:rPr>
          <w:sz w:val="24"/>
          <w:szCs w:val="24"/>
        </w:rPr>
      </w:pPr>
      <w:r w:rsidRPr="00A86F4A">
        <w:rPr>
          <w:sz w:val="24"/>
          <w:szCs w:val="24"/>
        </w:rPr>
        <w:t>Platform: GPL19006 12 Samples</w:t>
      </w:r>
    </w:p>
    <w:p w14:paraId="7E20E061" w14:textId="77777777" w:rsidR="00764EF4" w:rsidRPr="00A86F4A" w:rsidRDefault="00764EF4" w:rsidP="00764EF4">
      <w:pPr>
        <w:rPr>
          <w:sz w:val="24"/>
          <w:szCs w:val="24"/>
        </w:rPr>
      </w:pPr>
      <w:r w:rsidRPr="00A86F4A">
        <w:rPr>
          <w:sz w:val="24"/>
          <w:szCs w:val="24"/>
        </w:rPr>
        <w:t>FTP download: GEO (XLS) ftp://ftp.ncbi.nlm.nih.gov/geo/series/GSE83nnn/GSE83269/</w:t>
      </w:r>
    </w:p>
    <w:p w14:paraId="4E4CE1A6" w14:textId="77777777" w:rsidR="00764EF4" w:rsidRPr="00A86F4A" w:rsidRDefault="00764EF4" w:rsidP="00764EF4">
      <w:pPr>
        <w:rPr>
          <w:sz w:val="24"/>
          <w:szCs w:val="24"/>
        </w:rPr>
      </w:pPr>
      <w:r w:rsidRPr="00A86F4A">
        <w:rPr>
          <w:sz w:val="24"/>
          <w:szCs w:val="24"/>
        </w:rPr>
        <w:t>SRA Run Selector: https://www.ncbi.nlm.nih.gov/Traces/study/?acc=PRJNA325459</w:t>
      </w:r>
    </w:p>
    <w:p w14:paraId="7679733F"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83269</w:t>
      </w:r>
      <w:r w:rsidRPr="00A86F4A">
        <w:rPr>
          <w:sz w:val="24"/>
          <w:szCs w:val="24"/>
        </w:rPr>
        <w:tab/>
        <w:t>ID: 200083269</w:t>
      </w:r>
    </w:p>
    <w:p w14:paraId="2C471ED7" w14:textId="77777777" w:rsidR="00764EF4" w:rsidRPr="00A86F4A" w:rsidRDefault="00764EF4" w:rsidP="00764EF4">
      <w:pPr>
        <w:rPr>
          <w:sz w:val="24"/>
          <w:szCs w:val="24"/>
        </w:rPr>
      </w:pPr>
    </w:p>
    <w:p w14:paraId="3F76E7C3" w14:textId="77777777" w:rsidR="00764EF4" w:rsidRPr="00A86F4A" w:rsidRDefault="00764EF4" w:rsidP="00764EF4">
      <w:pPr>
        <w:rPr>
          <w:sz w:val="24"/>
          <w:szCs w:val="24"/>
        </w:rPr>
      </w:pPr>
      <w:r w:rsidRPr="00A86F4A">
        <w:rPr>
          <w:sz w:val="24"/>
          <w:szCs w:val="24"/>
        </w:rPr>
        <w:t>6. Linoleic Acid Stimulation of WT Staphylococcus aureus USA300 NRS384</w:t>
      </w:r>
    </w:p>
    <w:p w14:paraId="4FA5EC85" w14:textId="50D99A94" w:rsidR="00E83C3F" w:rsidRPr="00A86F4A" w:rsidRDefault="00BB7716" w:rsidP="00764EF4">
      <w:pPr>
        <w:rPr>
          <w:b/>
          <w:sz w:val="24"/>
          <w:szCs w:val="24"/>
        </w:rPr>
      </w:pPr>
      <w:r w:rsidRPr="00A86F4A">
        <w:rPr>
          <w:b/>
          <w:sz w:val="24"/>
          <w:szCs w:val="24"/>
        </w:rPr>
        <w:t xml:space="preserve">Included as Study </w:t>
      </w:r>
      <w:r w:rsidR="00E83C3F" w:rsidRPr="00A86F4A">
        <w:rPr>
          <w:b/>
          <w:sz w:val="24"/>
          <w:szCs w:val="24"/>
        </w:rPr>
        <w:t>#010</w:t>
      </w:r>
    </w:p>
    <w:p w14:paraId="2B6F8B80" w14:textId="77777777" w:rsidR="00764EF4" w:rsidRPr="00A86F4A" w:rsidRDefault="00764EF4" w:rsidP="00764EF4">
      <w:pPr>
        <w:rPr>
          <w:sz w:val="24"/>
          <w:szCs w:val="24"/>
        </w:rPr>
      </w:pPr>
      <w:r w:rsidRPr="00A86F4A">
        <w:rPr>
          <w:sz w:val="24"/>
          <w:szCs w:val="24"/>
        </w:rPr>
        <w:t>(Submitter supplied) Methicillin-resistant Staphylococcus aureus (MRSA) infections result in more than 200,000 hospitalizations and 10,000 deaths in the United States each year and remain an important medical challenge. A key factor of S. aureus pathogenesis is the production of virulence proteins that are secreted into the extracellular matrix damaging host tissues and forming abscesses that may serve as replicative niches for the bacteria. more...</w:t>
      </w:r>
    </w:p>
    <w:p w14:paraId="71477787"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USA300-0114</w:t>
      </w:r>
    </w:p>
    <w:p w14:paraId="5DC16190"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5EC8C453" w14:textId="77777777" w:rsidR="00764EF4" w:rsidRPr="00A86F4A" w:rsidRDefault="00764EF4" w:rsidP="00764EF4">
      <w:pPr>
        <w:rPr>
          <w:sz w:val="24"/>
          <w:szCs w:val="24"/>
        </w:rPr>
      </w:pPr>
      <w:r w:rsidRPr="00A86F4A">
        <w:rPr>
          <w:sz w:val="24"/>
          <w:szCs w:val="24"/>
        </w:rPr>
        <w:t>Platform: GPL23795 6 Samples</w:t>
      </w:r>
    </w:p>
    <w:p w14:paraId="57209D63" w14:textId="77777777" w:rsidR="00764EF4" w:rsidRPr="00A86F4A" w:rsidRDefault="00764EF4" w:rsidP="00764EF4">
      <w:pPr>
        <w:rPr>
          <w:sz w:val="24"/>
          <w:szCs w:val="24"/>
        </w:rPr>
      </w:pPr>
      <w:r w:rsidRPr="00A86F4A">
        <w:rPr>
          <w:sz w:val="24"/>
          <w:szCs w:val="24"/>
        </w:rPr>
        <w:t>FTP download: GEO (TAB, TXT) ftp://ftp.ncbi.nlm.nih.gov/geo/series/GSE101nnn/GSE101580/</w:t>
      </w:r>
    </w:p>
    <w:p w14:paraId="1942B4C3" w14:textId="77777777" w:rsidR="00764EF4" w:rsidRPr="00A86F4A" w:rsidRDefault="00764EF4" w:rsidP="00764EF4">
      <w:pPr>
        <w:rPr>
          <w:sz w:val="24"/>
          <w:szCs w:val="24"/>
        </w:rPr>
      </w:pPr>
      <w:r w:rsidRPr="00A86F4A">
        <w:rPr>
          <w:sz w:val="24"/>
          <w:szCs w:val="24"/>
        </w:rPr>
        <w:lastRenderedPageBreak/>
        <w:t>SRA Run Selector: https://www.ncbi.nlm.nih.gov/Traces/study/?acc=PRJNA397197</w:t>
      </w:r>
    </w:p>
    <w:p w14:paraId="2F1D4F7E"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101580</w:t>
      </w:r>
      <w:r w:rsidRPr="00A86F4A">
        <w:rPr>
          <w:sz w:val="24"/>
          <w:szCs w:val="24"/>
        </w:rPr>
        <w:tab/>
        <w:t>ID: 200101580</w:t>
      </w:r>
    </w:p>
    <w:p w14:paraId="127F6686" w14:textId="77777777" w:rsidR="00764EF4" w:rsidRPr="00A86F4A" w:rsidRDefault="00764EF4" w:rsidP="00764EF4">
      <w:pPr>
        <w:rPr>
          <w:sz w:val="24"/>
          <w:szCs w:val="24"/>
        </w:rPr>
      </w:pPr>
    </w:p>
    <w:p w14:paraId="3C8CDCAD" w14:textId="77777777" w:rsidR="00764EF4" w:rsidRPr="00A86F4A" w:rsidRDefault="00764EF4" w:rsidP="00764EF4">
      <w:pPr>
        <w:rPr>
          <w:sz w:val="24"/>
          <w:szCs w:val="24"/>
        </w:rPr>
      </w:pPr>
      <w:r w:rsidRPr="00A86F4A">
        <w:rPr>
          <w:sz w:val="24"/>
          <w:szCs w:val="24"/>
        </w:rPr>
        <w:t>7. RNA-seq of Wildtype Staphylococcus aureus USA300 NRS384</w:t>
      </w:r>
    </w:p>
    <w:p w14:paraId="02FAA2F5" w14:textId="470BF33C" w:rsidR="00E83C3F" w:rsidRPr="00A86F4A" w:rsidRDefault="00BB7716" w:rsidP="00764EF4">
      <w:pPr>
        <w:rPr>
          <w:b/>
          <w:sz w:val="24"/>
          <w:szCs w:val="24"/>
        </w:rPr>
      </w:pPr>
      <w:r w:rsidRPr="00A86F4A">
        <w:rPr>
          <w:b/>
          <w:sz w:val="24"/>
          <w:szCs w:val="24"/>
        </w:rPr>
        <w:t xml:space="preserve">Included as Study </w:t>
      </w:r>
      <w:r w:rsidR="00E83C3F" w:rsidRPr="00A86F4A">
        <w:rPr>
          <w:b/>
          <w:sz w:val="24"/>
          <w:szCs w:val="24"/>
        </w:rPr>
        <w:t>#011</w:t>
      </w:r>
    </w:p>
    <w:p w14:paraId="644A36C4" w14:textId="77777777" w:rsidR="00764EF4" w:rsidRPr="00A86F4A" w:rsidRDefault="00764EF4" w:rsidP="00764EF4">
      <w:pPr>
        <w:rPr>
          <w:sz w:val="24"/>
          <w:szCs w:val="24"/>
        </w:rPr>
      </w:pPr>
      <w:r w:rsidRPr="00A86F4A">
        <w:rPr>
          <w:sz w:val="24"/>
          <w:szCs w:val="24"/>
        </w:rPr>
        <w:t>(Submitter supplied) Methicillin-resistant Staphylococcus aureus (MRSA) infections result in more than 200,000 hospitalizations and 10,000 deaths in the United States each year and remain an important medical challenge. To better understand the transcriptome of Staphylococcus aureus USA300 NRS384, a community-acquired MRSA strain, we have conducted an RNA-Seq experiment on WT samples.</w:t>
      </w:r>
    </w:p>
    <w:p w14:paraId="0E23EC07"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USA300-0114</w:t>
      </w:r>
    </w:p>
    <w:p w14:paraId="13228576"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2E66CD32" w14:textId="77777777" w:rsidR="00764EF4" w:rsidRPr="00A86F4A" w:rsidRDefault="00764EF4" w:rsidP="00764EF4">
      <w:pPr>
        <w:rPr>
          <w:sz w:val="24"/>
          <w:szCs w:val="24"/>
        </w:rPr>
      </w:pPr>
      <w:r w:rsidRPr="00A86F4A">
        <w:rPr>
          <w:sz w:val="24"/>
          <w:szCs w:val="24"/>
        </w:rPr>
        <w:t>Platform: GPL23795 6 Samples</w:t>
      </w:r>
    </w:p>
    <w:p w14:paraId="38DABC06" w14:textId="77777777" w:rsidR="00764EF4" w:rsidRPr="00A86F4A" w:rsidRDefault="00764EF4" w:rsidP="00764EF4">
      <w:pPr>
        <w:rPr>
          <w:sz w:val="24"/>
          <w:szCs w:val="24"/>
        </w:rPr>
      </w:pPr>
      <w:r w:rsidRPr="00A86F4A">
        <w:rPr>
          <w:sz w:val="24"/>
          <w:szCs w:val="24"/>
        </w:rPr>
        <w:t>FTP download: GEO (TAB, TXT) ftp://ftp.ncbi.nlm.nih.gov/geo/series/GSE102nnn/GSE102279/</w:t>
      </w:r>
    </w:p>
    <w:p w14:paraId="3A6C093F" w14:textId="77777777" w:rsidR="00764EF4" w:rsidRPr="00A86F4A" w:rsidRDefault="00764EF4" w:rsidP="00764EF4">
      <w:pPr>
        <w:rPr>
          <w:sz w:val="24"/>
          <w:szCs w:val="24"/>
        </w:rPr>
      </w:pPr>
      <w:r w:rsidRPr="00A86F4A">
        <w:rPr>
          <w:sz w:val="24"/>
          <w:szCs w:val="24"/>
        </w:rPr>
        <w:t>SRA Run Selector: https://www.ncbi.nlm.nih.gov/Traces/study/?acc=PRJNA397207</w:t>
      </w:r>
    </w:p>
    <w:p w14:paraId="5DAB9246"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102279</w:t>
      </w:r>
      <w:r w:rsidRPr="00A86F4A">
        <w:rPr>
          <w:sz w:val="24"/>
          <w:szCs w:val="24"/>
        </w:rPr>
        <w:tab/>
        <w:t>ID: 200102279</w:t>
      </w:r>
    </w:p>
    <w:p w14:paraId="1A175FD9" w14:textId="77777777" w:rsidR="00764EF4" w:rsidRPr="00A86F4A" w:rsidRDefault="00764EF4" w:rsidP="00764EF4">
      <w:pPr>
        <w:rPr>
          <w:sz w:val="24"/>
          <w:szCs w:val="24"/>
        </w:rPr>
      </w:pPr>
    </w:p>
    <w:p w14:paraId="0DC4C833" w14:textId="77777777" w:rsidR="00764EF4" w:rsidRPr="00A86F4A" w:rsidRDefault="00764EF4" w:rsidP="00764EF4">
      <w:pPr>
        <w:rPr>
          <w:sz w:val="24"/>
          <w:szCs w:val="24"/>
        </w:rPr>
      </w:pPr>
      <w:r w:rsidRPr="00A86F4A">
        <w:rPr>
          <w:sz w:val="24"/>
          <w:szCs w:val="24"/>
        </w:rPr>
        <w:t xml:space="preserve">8. RNA-Seq based comparison of Staphylococcus aureus strains </w:t>
      </w:r>
      <w:proofErr w:type="spellStart"/>
      <w:r w:rsidRPr="00A86F4A">
        <w:rPr>
          <w:sz w:val="24"/>
          <w:szCs w:val="24"/>
        </w:rPr>
        <w:t>resistent</w:t>
      </w:r>
      <w:proofErr w:type="spellEnd"/>
      <w:r w:rsidRPr="00A86F4A">
        <w:rPr>
          <w:sz w:val="24"/>
          <w:szCs w:val="24"/>
        </w:rPr>
        <w:t xml:space="preserve"> and sensitive to MT02</w:t>
      </w:r>
    </w:p>
    <w:p w14:paraId="51410120" w14:textId="307F2BF9" w:rsidR="007C0BAE" w:rsidRPr="00A86F4A" w:rsidRDefault="00BB7716" w:rsidP="00764EF4">
      <w:pPr>
        <w:rPr>
          <w:b/>
          <w:sz w:val="24"/>
          <w:szCs w:val="24"/>
        </w:rPr>
      </w:pPr>
      <w:r w:rsidRPr="00A86F4A">
        <w:rPr>
          <w:b/>
          <w:sz w:val="24"/>
          <w:szCs w:val="24"/>
        </w:rPr>
        <w:t xml:space="preserve">Included as Study </w:t>
      </w:r>
      <w:r w:rsidR="006C3289" w:rsidRPr="00A86F4A">
        <w:rPr>
          <w:b/>
          <w:sz w:val="24"/>
          <w:szCs w:val="24"/>
        </w:rPr>
        <w:t>#012</w:t>
      </w:r>
    </w:p>
    <w:p w14:paraId="45D51618" w14:textId="77777777" w:rsidR="00764EF4" w:rsidRPr="00A86F4A" w:rsidRDefault="00764EF4" w:rsidP="00764EF4">
      <w:pPr>
        <w:rPr>
          <w:sz w:val="24"/>
          <w:szCs w:val="24"/>
        </w:rPr>
      </w:pPr>
      <w:r w:rsidRPr="00A86F4A">
        <w:rPr>
          <w:sz w:val="24"/>
          <w:szCs w:val="24"/>
        </w:rPr>
        <w:t xml:space="preserve">(Submitter supplied) A MT02 sensitive and resistant strain of </w:t>
      </w:r>
      <w:proofErr w:type="gramStart"/>
      <w:r w:rsidRPr="00A86F4A">
        <w:rPr>
          <w:sz w:val="24"/>
          <w:szCs w:val="24"/>
        </w:rPr>
        <w:t>Staphylococcus  LAC</w:t>
      </w:r>
      <w:proofErr w:type="gramEnd"/>
      <w:r w:rsidRPr="00A86F4A">
        <w:rPr>
          <w:sz w:val="24"/>
          <w:szCs w:val="24"/>
        </w:rPr>
        <w:t xml:space="preserve"> USA300 JE2 were exposed to MT02. From those cell RNA was extracted and </w:t>
      </w:r>
      <w:proofErr w:type="spellStart"/>
      <w:r w:rsidRPr="00A86F4A">
        <w:rPr>
          <w:sz w:val="24"/>
          <w:szCs w:val="24"/>
        </w:rPr>
        <w:t>anylsed</w:t>
      </w:r>
      <w:proofErr w:type="spellEnd"/>
      <w:r w:rsidRPr="00A86F4A">
        <w:rPr>
          <w:sz w:val="24"/>
          <w:szCs w:val="24"/>
        </w:rPr>
        <w:t xml:space="preserve"> by RNA-Seq</w:t>
      </w:r>
    </w:p>
    <w:p w14:paraId="1ABD7F06"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72BEB6A9"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1972550D" w14:textId="77777777" w:rsidR="00764EF4" w:rsidRPr="00A86F4A" w:rsidRDefault="00764EF4" w:rsidP="00764EF4">
      <w:pPr>
        <w:rPr>
          <w:sz w:val="24"/>
          <w:szCs w:val="24"/>
        </w:rPr>
      </w:pPr>
      <w:r w:rsidRPr="00A86F4A">
        <w:rPr>
          <w:sz w:val="24"/>
          <w:szCs w:val="24"/>
        </w:rPr>
        <w:t>Platform: GPL16057 4 Samples</w:t>
      </w:r>
    </w:p>
    <w:p w14:paraId="52359DAD" w14:textId="77777777" w:rsidR="00764EF4" w:rsidRPr="00A86F4A" w:rsidRDefault="00764EF4" w:rsidP="00764EF4">
      <w:pPr>
        <w:rPr>
          <w:sz w:val="24"/>
          <w:szCs w:val="24"/>
        </w:rPr>
      </w:pPr>
      <w:r w:rsidRPr="00A86F4A">
        <w:rPr>
          <w:sz w:val="24"/>
          <w:szCs w:val="24"/>
        </w:rPr>
        <w:t>FTP download: GEO (WIG) ftp://ftp.ncbi.nlm.nih.gov/geo/series/GSE87nnn/GSE87572/</w:t>
      </w:r>
    </w:p>
    <w:p w14:paraId="6DEEDA66" w14:textId="77777777" w:rsidR="00764EF4" w:rsidRPr="00A86F4A" w:rsidRDefault="00764EF4" w:rsidP="00764EF4">
      <w:pPr>
        <w:rPr>
          <w:sz w:val="24"/>
          <w:szCs w:val="24"/>
        </w:rPr>
      </w:pPr>
      <w:r w:rsidRPr="00A86F4A">
        <w:rPr>
          <w:sz w:val="24"/>
          <w:szCs w:val="24"/>
        </w:rPr>
        <w:t>SRA Run Selector: https://www.ncbi.nlm.nih.gov/Traces/study/?acc=PRJNA345213</w:t>
      </w:r>
    </w:p>
    <w:p w14:paraId="7F3D721D"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87572</w:t>
      </w:r>
      <w:r w:rsidRPr="00A86F4A">
        <w:rPr>
          <w:sz w:val="24"/>
          <w:szCs w:val="24"/>
        </w:rPr>
        <w:tab/>
        <w:t>ID: 200087572</w:t>
      </w:r>
    </w:p>
    <w:p w14:paraId="734FB480" w14:textId="77777777" w:rsidR="00764EF4" w:rsidRPr="00A86F4A" w:rsidRDefault="00764EF4" w:rsidP="00764EF4">
      <w:pPr>
        <w:rPr>
          <w:sz w:val="24"/>
          <w:szCs w:val="24"/>
        </w:rPr>
      </w:pPr>
    </w:p>
    <w:p w14:paraId="53CC76FA" w14:textId="77777777" w:rsidR="00764EF4" w:rsidRPr="00A86F4A" w:rsidRDefault="00764EF4" w:rsidP="00764EF4">
      <w:pPr>
        <w:rPr>
          <w:sz w:val="24"/>
          <w:szCs w:val="24"/>
        </w:rPr>
      </w:pPr>
      <w:r w:rsidRPr="00A86F4A">
        <w:rPr>
          <w:sz w:val="24"/>
          <w:szCs w:val="24"/>
        </w:rPr>
        <w:lastRenderedPageBreak/>
        <w:t xml:space="preserve">9. The Staphylococcus aureus α-Acetolactate Synthase ALS Confers Resistance to </w:t>
      </w:r>
      <w:proofErr w:type="spellStart"/>
      <w:r w:rsidRPr="00A86F4A">
        <w:rPr>
          <w:sz w:val="24"/>
          <w:szCs w:val="24"/>
        </w:rPr>
        <w:t>Nitrosative</w:t>
      </w:r>
      <w:proofErr w:type="spellEnd"/>
      <w:r w:rsidRPr="00A86F4A">
        <w:rPr>
          <w:sz w:val="24"/>
          <w:szCs w:val="24"/>
        </w:rPr>
        <w:t xml:space="preserve"> Stress</w:t>
      </w:r>
    </w:p>
    <w:p w14:paraId="65FD44FC" w14:textId="19C6CDDF" w:rsidR="006C3289" w:rsidRPr="00A86F4A" w:rsidRDefault="00BB7716" w:rsidP="00764EF4">
      <w:pPr>
        <w:rPr>
          <w:b/>
          <w:sz w:val="24"/>
          <w:szCs w:val="24"/>
        </w:rPr>
      </w:pPr>
      <w:r w:rsidRPr="00A86F4A">
        <w:rPr>
          <w:b/>
          <w:sz w:val="24"/>
          <w:szCs w:val="24"/>
        </w:rPr>
        <w:t xml:space="preserve">Included as Study </w:t>
      </w:r>
      <w:r w:rsidR="006C3289" w:rsidRPr="00A86F4A">
        <w:rPr>
          <w:b/>
          <w:sz w:val="24"/>
          <w:szCs w:val="24"/>
        </w:rPr>
        <w:t>#013</w:t>
      </w:r>
    </w:p>
    <w:p w14:paraId="404C7487" w14:textId="77777777" w:rsidR="00764EF4" w:rsidRPr="00A86F4A" w:rsidRDefault="00764EF4" w:rsidP="00764EF4">
      <w:pPr>
        <w:rPr>
          <w:sz w:val="24"/>
          <w:szCs w:val="24"/>
        </w:rPr>
      </w:pPr>
      <w:r w:rsidRPr="00A86F4A">
        <w:rPr>
          <w:sz w:val="24"/>
          <w:szCs w:val="24"/>
        </w:rPr>
        <w:t>(Submitter supplied) Staphylococcus aureus is a worldwide pathogen that colonizes the human nasal cavity and is a major cause of respiratory and cutaneous infections. In the nasal cavity, S. aureus thrives with high concentrations of nitric oxide (NO) produced by the innate immune effectors and has available for growth slow metabolizing free hexoses, such as galactose. Here, we have used deep sequencing transcriptomic analysis (RNA-Seq) and 1H-NMR to uncover how S. more...</w:t>
      </w:r>
    </w:p>
    <w:p w14:paraId="501F37FB"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ubsp. aureus USA300_FPR3757</w:t>
      </w:r>
    </w:p>
    <w:p w14:paraId="58B38953"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7AA819A1" w14:textId="77777777" w:rsidR="00764EF4" w:rsidRPr="00A86F4A" w:rsidRDefault="00764EF4" w:rsidP="00764EF4">
      <w:pPr>
        <w:rPr>
          <w:sz w:val="24"/>
          <w:szCs w:val="24"/>
        </w:rPr>
      </w:pPr>
      <w:r w:rsidRPr="00A86F4A">
        <w:rPr>
          <w:sz w:val="24"/>
          <w:szCs w:val="24"/>
        </w:rPr>
        <w:t>Platform: GPL23534 4 Samples</w:t>
      </w:r>
    </w:p>
    <w:p w14:paraId="1DEC2595" w14:textId="77777777" w:rsidR="00764EF4" w:rsidRPr="00A86F4A" w:rsidRDefault="00764EF4" w:rsidP="00764EF4">
      <w:pPr>
        <w:rPr>
          <w:sz w:val="24"/>
          <w:szCs w:val="24"/>
        </w:rPr>
      </w:pPr>
      <w:r w:rsidRPr="00A86F4A">
        <w:rPr>
          <w:sz w:val="24"/>
          <w:szCs w:val="24"/>
        </w:rPr>
        <w:t>FTP download: GEO (TXT) ftp://ftp.ncbi.nlm.nih.gov/geo/series/GSE99nnn/GSE99563/</w:t>
      </w:r>
    </w:p>
    <w:p w14:paraId="076A94C8" w14:textId="77777777" w:rsidR="00764EF4" w:rsidRPr="00A86F4A" w:rsidRDefault="00764EF4" w:rsidP="00764EF4">
      <w:pPr>
        <w:rPr>
          <w:sz w:val="24"/>
          <w:szCs w:val="24"/>
        </w:rPr>
      </w:pPr>
      <w:r w:rsidRPr="00A86F4A">
        <w:rPr>
          <w:sz w:val="24"/>
          <w:szCs w:val="24"/>
        </w:rPr>
        <w:t>SRA Run Selector: https://www.ncbi.nlm.nih.gov/Traces/study/?acc=PRJNA388956</w:t>
      </w:r>
    </w:p>
    <w:p w14:paraId="1EDA735B"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99563</w:t>
      </w:r>
      <w:r w:rsidRPr="00A86F4A">
        <w:rPr>
          <w:sz w:val="24"/>
          <w:szCs w:val="24"/>
        </w:rPr>
        <w:tab/>
        <w:t>ID: 200099563</w:t>
      </w:r>
    </w:p>
    <w:p w14:paraId="3D883476" w14:textId="77777777" w:rsidR="00764EF4" w:rsidRPr="00A86F4A" w:rsidRDefault="00764EF4" w:rsidP="00764EF4">
      <w:pPr>
        <w:rPr>
          <w:sz w:val="24"/>
          <w:szCs w:val="24"/>
        </w:rPr>
      </w:pPr>
    </w:p>
    <w:p w14:paraId="2D517ADE" w14:textId="77777777" w:rsidR="00D6147A" w:rsidRPr="00A86F4A" w:rsidRDefault="00D6147A" w:rsidP="00764EF4">
      <w:pPr>
        <w:rPr>
          <w:sz w:val="24"/>
          <w:szCs w:val="24"/>
        </w:rPr>
      </w:pPr>
    </w:p>
    <w:p w14:paraId="29E374FC" w14:textId="77777777" w:rsidR="00764EF4" w:rsidRPr="00A86F4A" w:rsidRDefault="00764EF4" w:rsidP="00764EF4">
      <w:pPr>
        <w:rPr>
          <w:sz w:val="24"/>
          <w:szCs w:val="24"/>
        </w:rPr>
      </w:pPr>
      <w:r w:rsidRPr="00A86F4A">
        <w:rPr>
          <w:sz w:val="24"/>
          <w:szCs w:val="24"/>
        </w:rPr>
        <w:t>10. Response to low-level phage predation in Staphylococcus aureus biofilms</w:t>
      </w:r>
    </w:p>
    <w:p w14:paraId="160BB553" w14:textId="7AD49264" w:rsidR="002B7874" w:rsidRPr="00A86F4A" w:rsidRDefault="00BB7716" w:rsidP="00764EF4">
      <w:pPr>
        <w:rPr>
          <w:b/>
          <w:sz w:val="24"/>
          <w:szCs w:val="24"/>
        </w:rPr>
      </w:pPr>
      <w:r w:rsidRPr="00A86F4A">
        <w:rPr>
          <w:b/>
          <w:sz w:val="24"/>
          <w:szCs w:val="24"/>
        </w:rPr>
        <w:t xml:space="preserve">Included as Study </w:t>
      </w:r>
      <w:r w:rsidR="002B7874" w:rsidRPr="00A86F4A">
        <w:rPr>
          <w:b/>
          <w:sz w:val="24"/>
          <w:szCs w:val="24"/>
        </w:rPr>
        <w:t>#014</w:t>
      </w:r>
    </w:p>
    <w:p w14:paraId="5A37F975" w14:textId="77777777" w:rsidR="00764EF4" w:rsidRPr="00A86F4A" w:rsidRDefault="00764EF4" w:rsidP="00764EF4">
      <w:pPr>
        <w:rPr>
          <w:sz w:val="24"/>
          <w:szCs w:val="24"/>
        </w:rPr>
      </w:pPr>
      <w:r w:rsidRPr="00A86F4A">
        <w:rPr>
          <w:sz w:val="24"/>
          <w:szCs w:val="24"/>
        </w:rPr>
        <w:t xml:space="preserve">(Submitter supplied) An important lesson from the war on pathogenic bacteria has been the need to understand the physiological responses and evolution of natural microbial communities. Bacterial populations in the environment are generally forming biofilms subject to some level of phage predation. These multicellular communities are notoriously resistant to antimicrobials and, consequently, very difficult to eradicate. This has sparked the search for new therapeutic alternatives, including phage therapy. This study demonstrates that S. aureus biofilms formed in the presence of a non-lethal dose of phage </w:t>
      </w:r>
      <w:proofErr w:type="spellStart"/>
      <w:r w:rsidRPr="00A86F4A">
        <w:rPr>
          <w:sz w:val="24"/>
          <w:szCs w:val="24"/>
        </w:rPr>
        <w:t>phiIPLA</w:t>
      </w:r>
      <w:proofErr w:type="spellEnd"/>
      <w:r w:rsidRPr="00A86F4A">
        <w:rPr>
          <w:sz w:val="24"/>
          <w:szCs w:val="24"/>
        </w:rPr>
        <w:t>-RODI exhibit a unique physiological state that could potentially benefit both the host and the predator. Thus, biofilms formed under phage pressure are thicker and have a greater DNA content. Also, the virus-infected biofilm displayed major transcriptional differences compared to an untreated control. Significantly, RNA-seq data revealed activation of the stringent response, which could slow down the advance of the bacteriophage within the biofilm. The end result would be an equilibrium that would help bacterial cells to withstand environmental challenges, while maintaining a reservoir of sensitive bacterial cells available to the phage upon reactivation of the dormant carrier population.</w:t>
      </w:r>
    </w:p>
    <w:p w14:paraId="3069E235" w14:textId="77777777" w:rsidR="00764EF4" w:rsidRPr="00A86F4A" w:rsidRDefault="00764EF4" w:rsidP="00764EF4">
      <w:pPr>
        <w:rPr>
          <w:sz w:val="24"/>
          <w:szCs w:val="24"/>
        </w:rPr>
      </w:pPr>
      <w:r w:rsidRPr="00A86F4A">
        <w:rPr>
          <w:sz w:val="24"/>
          <w:szCs w:val="24"/>
        </w:rPr>
        <w:lastRenderedPageBreak/>
        <w:t>Organism:</w:t>
      </w:r>
      <w:r w:rsidRPr="00A86F4A">
        <w:rPr>
          <w:sz w:val="24"/>
          <w:szCs w:val="24"/>
        </w:rPr>
        <w:tab/>
        <w:t>Staphylococcus aureus</w:t>
      </w:r>
    </w:p>
    <w:p w14:paraId="6917E9E3"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5574931D" w14:textId="77777777" w:rsidR="00764EF4" w:rsidRPr="00A86F4A" w:rsidRDefault="00764EF4" w:rsidP="00764EF4">
      <w:pPr>
        <w:rPr>
          <w:sz w:val="24"/>
          <w:szCs w:val="24"/>
        </w:rPr>
      </w:pPr>
      <w:r w:rsidRPr="00A86F4A">
        <w:rPr>
          <w:sz w:val="24"/>
          <w:szCs w:val="24"/>
        </w:rPr>
        <w:t>Platform: GPL17452 6 Samples</w:t>
      </w:r>
    </w:p>
    <w:p w14:paraId="743C9DB8" w14:textId="77777777" w:rsidR="00764EF4" w:rsidRPr="00A86F4A" w:rsidRDefault="00764EF4" w:rsidP="00764EF4">
      <w:pPr>
        <w:rPr>
          <w:sz w:val="24"/>
          <w:szCs w:val="24"/>
        </w:rPr>
      </w:pPr>
      <w:r w:rsidRPr="00A86F4A">
        <w:rPr>
          <w:sz w:val="24"/>
          <w:szCs w:val="24"/>
        </w:rPr>
        <w:t>FTP download: GEO (TXT) ftp://ftp.ncbi.nlm.nih.gov/geo/series/GSE87nnn/GSE87706/</w:t>
      </w:r>
    </w:p>
    <w:p w14:paraId="547B820C" w14:textId="77777777" w:rsidR="00764EF4" w:rsidRPr="00A86F4A" w:rsidRDefault="00764EF4" w:rsidP="00764EF4">
      <w:pPr>
        <w:rPr>
          <w:sz w:val="24"/>
          <w:szCs w:val="24"/>
        </w:rPr>
      </w:pPr>
      <w:r w:rsidRPr="00A86F4A">
        <w:rPr>
          <w:sz w:val="24"/>
          <w:szCs w:val="24"/>
        </w:rPr>
        <w:t>SRA Run Selector: https://www.ncbi.nlm.nih.gov/Traces/study/?acc=PRJNA345608</w:t>
      </w:r>
    </w:p>
    <w:p w14:paraId="2138D6E9"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87706</w:t>
      </w:r>
      <w:r w:rsidRPr="00A86F4A">
        <w:rPr>
          <w:sz w:val="24"/>
          <w:szCs w:val="24"/>
        </w:rPr>
        <w:tab/>
        <w:t>ID: 200087706</w:t>
      </w:r>
    </w:p>
    <w:p w14:paraId="1C99663D" w14:textId="77777777" w:rsidR="00764EF4" w:rsidRPr="00A86F4A" w:rsidRDefault="00764EF4" w:rsidP="00764EF4">
      <w:pPr>
        <w:rPr>
          <w:sz w:val="24"/>
          <w:szCs w:val="24"/>
        </w:rPr>
      </w:pPr>
    </w:p>
    <w:p w14:paraId="43F3F17A" w14:textId="77777777" w:rsidR="00764EF4" w:rsidRPr="00A86F4A" w:rsidRDefault="00764EF4" w:rsidP="00764EF4">
      <w:pPr>
        <w:rPr>
          <w:sz w:val="24"/>
          <w:szCs w:val="24"/>
        </w:rPr>
      </w:pPr>
      <w:r w:rsidRPr="00A86F4A">
        <w:rPr>
          <w:sz w:val="24"/>
          <w:szCs w:val="24"/>
        </w:rPr>
        <w:t>11. Phenotype and RNA-Seq-Based Transcriptome Profiling of Staphylococcus aureus biofilms in response to Tea tree oil</w:t>
      </w:r>
    </w:p>
    <w:p w14:paraId="00839B75" w14:textId="4800F0E0" w:rsidR="002B6614" w:rsidRPr="00A86F4A" w:rsidRDefault="00BB7716" w:rsidP="00764EF4">
      <w:pPr>
        <w:rPr>
          <w:b/>
          <w:sz w:val="24"/>
          <w:szCs w:val="24"/>
        </w:rPr>
      </w:pPr>
      <w:r w:rsidRPr="00A86F4A">
        <w:rPr>
          <w:b/>
          <w:sz w:val="24"/>
          <w:szCs w:val="24"/>
        </w:rPr>
        <w:t xml:space="preserve">Included as Study </w:t>
      </w:r>
      <w:r w:rsidR="002B6614" w:rsidRPr="00A86F4A">
        <w:rPr>
          <w:b/>
          <w:sz w:val="24"/>
          <w:szCs w:val="24"/>
        </w:rPr>
        <w:t>#015</w:t>
      </w:r>
    </w:p>
    <w:p w14:paraId="53EF8B94" w14:textId="77777777" w:rsidR="00764EF4" w:rsidRPr="00A86F4A" w:rsidRDefault="00764EF4" w:rsidP="00764EF4">
      <w:pPr>
        <w:rPr>
          <w:sz w:val="24"/>
          <w:szCs w:val="24"/>
        </w:rPr>
      </w:pPr>
      <w:r w:rsidRPr="00A86F4A">
        <w:rPr>
          <w:sz w:val="24"/>
          <w:szCs w:val="24"/>
        </w:rPr>
        <w:t>(Submitter supplied) RNA sequencing (RNA-Seq) was used in our study to elucidate the mechanism of Tea tree oil (TTO) as a potential antibacterial agent to evaluate differentially expressed genes and functional network analysis in S. aureus ATCC 29213 biofilms.</w:t>
      </w:r>
    </w:p>
    <w:p w14:paraId="27CA8FD3"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20FC558A"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0B6A5857" w14:textId="77777777" w:rsidR="00764EF4" w:rsidRPr="00A86F4A" w:rsidRDefault="00764EF4" w:rsidP="00764EF4">
      <w:pPr>
        <w:rPr>
          <w:sz w:val="24"/>
          <w:szCs w:val="24"/>
        </w:rPr>
      </w:pPr>
      <w:r w:rsidRPr="00A86F4A">
        <w:rPr>
          <w:sz w:val="24"/>
          <w:szCs w:val="24"/>
        </w:rPr>
        <w:t>Platform: GPL19006 4 Samples</w:t>
      </w:r>
    </w:p>
    <w:p w14:paraId="09CBC6D8" w14:textId="77777777" w:rsidR="00764EF4" w:rsidRPr="00A86F4A" w:rsidRDefault="00764EF4" w:rsidP="00764EF4">
      <w:pPr>
        <w:rPr>
          <w:sz w:val="24"/>
          <w:szCs w:val="24"/>
        </w:rPr>
      </w:pPr>
      <w:r w:rsidRPr="00A86F4A">
        <w:rPr>
          <w:sz w:val="24"/>
          <w:szCs w:val="24"/>
        </w:rPr>
        <w:t>FTP download: GEO (XLS) ftp://ftp.ncbi.nlm.nih.gov/geo/series/GSE85nnn/GSE85787/</w:t>
      </w:r>
    </w:p>
    <w:p w14:paraId="6997F9A6" w14:textId="77777777" w:rsidR="00764EF4" w:rsidRPr="00A86F4A" w:rsidRDefault="00764EF4" w:rsidP="00764EF4">
      <w:pPr>
        <w:rPr>
          <w:sz w:val="24"/>
          <w:szCs w:val="24"/>
        </w:rPr>
      </w:pPr>
      <w:r w:rsidRPr="00A86F4A">
        <w:rPr>
          <w:sz w:val="24"/>
          <w:szCs w:val="24"/>
        </w:rPr>
        <w:t>SRA Run Selector: https://www.ncbi.nlm.nih.gov/Traces/study/?acc=PRJNA339391</w:t>
      </w:r>
    </w:p>
    <w:p w14:paraId="06514374"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85787</w:t>
      </w:r>
      <w:r w:rsidRPr="00A86F4A">
        <w:rPr>
          <w:sz w:val="24"/>
          <w:szCs w:val="24"/>
        </w:rPr>
        <w:tab/>
        <w:t>ID: 200085787</w:t>
      </w:r>
    </w:p>
    <w:p w14:paraId="76956D10" w14:textId="77777777" w:rsidR="00764EF4" w:rsidRPr="00A86F4A" w:rsidRDefault="00764EF4" w:rsidP="00764EF4">
      <w:pPr>
        <w:rPr>
          <w:sz w:val="24"/>
          <w:szCs w:val="24"/>
        </w:rPr>
      </w:pPr>
    </w:p>
    <w:p w14:paraId="5D85FA4B" w14:textId="77777777" w:rsidR="00764EF4" w:rsidRPr="00A86F4A" w:rsidRDefault="00764EF4" w:rsidP="00764EF4">
      <w:pPr>
        <w:rPr>
          <w:sz w:val="24"/>
          <w:szCs w:val="24"/>
        </w:rPr>
      </w:pPr>
      <w:r w:rsidRPr="00A86F4A">
        <w:rPr>
          <w:sz w:val="24"/>
          <w:szCs w:val="24"/>
        </w:rPr>
        <w:t>12. Characterization of the LFR Genomic Islet in Staphylococcus aureus CC30</w:t>
      </w:r>
    </w:p>
    <w:p w14:paraId="77DFF645" w14:textId="6725A69A" w:rsidR="00900EA4" w:rsidRPr="00A86F4A" w:rsidRDefault="00BB7716" w:rsidP="00764EF4">
      <w:pPr>
        <w:rPr>
          <w:b/>
          <w:sz w:val="24"/>
          <w:szCs w:val="24"/>
        </w:rPr>
      </w:pPr>
      <w:r w:rsidRPr="00A86F4A">
        <w:rPr>
          <w:b/>
          <w:sz w:val="24"/>
          <w:szCs w:val="24"/>
        </w:rPr>
        <w:t xml:space="preserve">Included as Study </w:t>
      </w:r>
      <w:r w:rsidR="00331260" w:rsidRPr="00A86F4A">
        <w:rPr>
          <w:b/>
          <w:sz w:val="24"/>
          <w:szCs w:val="24"/>
        </w:rPr>
        <w:t>#002</w:t>
      </w:r>
    </w:p>
    <w:p w14:paraId="65F7ABE7" w14:textId="77777777" w:rsidR="00764EF4" w:rsidRPr="00A86F4A" w:rsidRDefault="00764EF4" w:rsidP="00764EF4">
      <w:pPr>
        <w:rPr>
          <w:sz w:val="24"/>
          <w:szCs w:val="24"/>
        </w:rPr>
      </w:pPr>
      <w:r w:rsidRPr="00A86F4A">
        <w:rPr>
          <w:sz w:val="24"/>
          <w:szCs w:val="24"/>
        </w:rPr>
        <w:t xml:space="preserve">(Submitter supplied) We report the application of RNA-Seq to assess transcriptional profiles of S. aureus CC30 strains with allelic replacements (knockouts) of two genes in the LFR genomic islet: 1) fatty acid desaturase (fad) and 2) a </w:t>
      </w:r>
      <w:proofErr w:type="spellStart"/>
      <w:r w:rsidRPr="00A86F4A">
        <w:rPr>
          <w:sz w:val="24"/>
          <w:szCs w:val="24"/>
        </w:rPr>
        <w:t>MocR</w:t>
      </w:r>
      <w:proofErr w:type="spellEnd"/>
      <w:r w:rsidRPr="00A86F4A">
        <w:rPr>
          <w:sz w:val="24"/>
          <w:szCs w:val="24"/>
        </w:rPr>
        <w:t xml:space="preserve"> regulator.  The overall results of our study suggest that the LFR islet enhances metabolic plasticity of the CC30 lineage which contributes to increased colonization, survival and persistence in the host.</w:t>
      </w:r>
    </w:p>
    <w:p w14:paraId="698A9A0D"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0544DC76"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3DCA5862" w14:textId="77777777" w:rsidR="00764EF4" w:rsidRPr="00A86F4A" w:rsidRDefault="00764EF4" w:rsidP="00764EF4">
      <w:pPr>
        <w:rPr>
          <w:sz w:val="24"/>
          <w:szCs w:val="24"/>
        </w:rPr>
      </w:pPr>
      <w:r w:rsidRPr="00A86F4A">
        <w:rPr>
          <w:sz w:val="24"/>
          <w:szCs w:val="24"/>
        </w:rPr>
        <w:lastRenderedPageBreak/>
        <w:t>Platform: GPL19006 14 Samples</w:t>
      </w:r>
    </w:p>
    <w:p w14:paraId="16AD8650" w14:textId="77777777" w:rsidR="00764EF4" w:rsidRPr="00A86F4A" w:rsidRDefault="00764EF4" w:rsidP="00764EF4">
      <w:pPr>
        <w:rPr>
          <w:sz w:val="24"/>
          <w:szCs w:val="24"/>
        </w:rPr>
      </w:pPr>
      <w:r w:rsidRPr="00A86F4A">
        <w:rPr>
          <w:sz w:val="24"/>
          <w:szCs w:val="24"/>
        </w:rPr>
        <w:t>FTP download: GEO (TXT) ftp://ftp.ncbi.nlm.nih.gov/geo/series/GSE83nnn/GSE83995/</w:t>
      </w:r>
    </w:p>
    <w:p w14:paraId="1A067552" w14:textId="77777777" w:rsidR="00764EF4" w:rsidRPr="00A86F4A" w:rsidRDefault="00764EF4" w:rsidP="00764EF4">
      <w:pPr>
        <w:rPr>
          <w:sz w:val="24"/>
          <w:szCs w:val="24"/>
        </w:rPr>
      </w:pPr>
      <w:r w:rsidRPr="00A86F4A">
        <w:rPr>
          <w:sz w:val="24"/>
          <w:szCs w:val="24"/>
        </w:rPr>
        <w:t>SRA Run Selector: https://www.ncbi.nlm.nih.gov/Traces/study/?acc=PRJNA327760</w:t>
      </w:r>
    </w:p>
    <w:p w14:paraId="04CF7E7E"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83995</w:t>
      </w:r>
      <w:r w:rsidRPr="00A86F4A">
        <w:rPr>
          <w:sz w:val="24"/>
          <w:szCs w:val="24"/>
        </w:rPr>
        <w:tab/>
        <w:t>ID: 200083995</w:t>
      </w:r>
    </w:p>
    <w:p w14:paraId="273467FD" w14:textId="77777777" w:rsidR="00764EF4" w:rsidRPr="00A86F4A" w:rsidRDefault="00764EF4" w:rsidP="00764EF4">
      <w:pPr>
        <w:rPr>
          <w:sz w:val="24"/>
          <w:szCs w:val="24"/>
        </w:rPr>
      </w:pPr>
    </w:p>
    <w:p w14:paraId="7D7199E3" w14:textId="77777777" w:rsidR="00BB7716" w:rsidRPr="00A86F4A" w:rsidRDefault="00764EF4" w:rsidP="00764EF4">
      <w:pPr>
        <w:rPr>
          <w:sz w:val="24"/>
          <w:szCs w:val="24"/>
        </w:rPr>
      </w:pPr>
      <w:r w:rsidRPr="00A86F4A">
        <w:rPr>
          <w:sz w:val="24"/>
          <w:szCs w:val="24"/>
        </w:rPr>
        <w:t>13. The mutual effect of Staphylococcus epidermidis and Staphylococcus aureus in dual species biofilms as revealed by RNA-Seq</w:t>
      </w:r>
      <w:r w:rsidR="00397445" w:rsidRPr="00A86F4A">
        <w:rPr>
          <w:sz w:val="24"/>
          <w:szCs w:val="24"/>
        </w:rPr>
        <w:tab/>
      </w:r>
      <w:r w:rsidR="00397445" w:rsidRPr="00A86F4A">
        <w:rPr>
          <w:sz w:val="24"/>
          <w:szCs w:val="24"/>
        </w:rPr>
        <w:tab/>
      </w:r>
    </w:p>
    <w:p w14:paraId="208621F0" w14:textId="77413ABA" w:rsidR="00764EF4" w:rsidRPr="00A86F4A" w:rsidRDefault="00BB7716" w:rsidP="00764EF4">
      <w:pPr>
        <w:rPr>
          <w:b/>
          <w:sz w:val="24"/>
          <w:szCs w:val="24"/>
        </w:rPr>
      </w:pPr>
      <w:r w:rsidRPr="00A86F4A">
        <w:rPr>
          <w:b/>
          <w:sz w:val="24"/>
          <w:szCs w:val="24"/>
        </w:rPr>
        <w:t xml:space="preserve">Excluded – Exclusion based on criteria </w:t>
      </w:r>
      <w:r w:rsidR="00397445" w:rsidRPr="00A86F4A">
        <w:rPr>
          <w:b/>
          <w:sz w:val="24"/>
          <w:szCs w:val="24"/>
        </w:rPr>
        <w:t>#1</w:t>
      </w:r>
    </w:p>
    <w:p w14:paraId="54D0C389" w14:textId="77777777" w:rsidR="00764EF4" w:rsidRPr="00A86F4A" w:rsidRDefault="00764EF4" w:rsidP="00764EF4">
      <w:pPr>
        <w:rPr>
          <w:sz w:val="24"/>
          <w:szCs w:val="24"/>
        </w:rPr>
      </w:pPr>
      <w:r w:rsidRPr="00A86F4A">
        <w:rPr>
          <w:sz w:val="24"/>
          <w:szCs w:val="24"/>
        </w:rPr>
        <w:t>(Submitter supplied) We examined the differential gene expression of Staphylococcus epidermidis and Staphylococcus epidermidis in dual species biofilms. Therefore, we performed RNA-Seq on single and dual species biofilms and we compared the gene expression levels in dual species biofilms to those in single species biofilms.</w:t>
      </w:r>
    </w:p>
    <w:p w14:paraId="67EA4651"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taphylococcus epidermidis</w:t>
      </w:r>
    </w:p>
    <w:p w14:paraId="219892AE"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753FDD59" w14:textId="77777777" w:rsidR="00764EF4" w:rsidRPr="00A86F4A" w:rsidRDefault="00764EF4" w:rsidP="00764EF4">
      <w:pPr>
        <w:rPr>
          <w:sz w:val="24"/>
          <w:szCs w:val="24"/>
        </w:rPr>
      </w:pPr>
      <w:r w:rsidRPr="00A86F4A">
        <w:rPr>
          <w:sz w:val="24"/>
          <w:szCs w:val="24"/>
        </w:rPr>
        <w:t>Platforms: GPL21653 GPL17452 GPL21652 9 Samples</w:t>
      </w:r>
    </w:p>
    <w:p w14:paraId="2E1B8BC1" w14:textId="77777777" w:rsidR="00764EF4" w:rsidRPr="00A86F4A" w:rsidRDefault="00764EF4" w:rsidP="00764EF4">
      <w:pPr>
        <w:rPr>
          <w:sz w:val="24"/>
          <w:szCs w:val="24"/>
        </w:rPr>
      </w:pPr>
      <w:r w:rsidRPr="00A86F4A">
        <w:rPr>
          <w:sz w:val="24"/>
          <w:szCs w:val="24"/>
        </w:rPr>
        <w:t>FTP download: GEO (XLSX) ftp://ftp.ncbi.nlm.nih.gov/geo/series/GSE79nnn/GSE79575/</w:t>
      </w:r>
    </w:p>
    <w:p w14:paraId="71CD3EA8" w14:textId="77777777" w:rsidR="00764EF4" w:rsidRPr="00A86F4A" w:rsidRDefault="00764EF4" w:rsidP="00764EF4">
      <w:pPr>
        <w:rPr>
          <w:sz w:val="24"/>
          <w:szCs w:val="24"/>
        </w:rPr>
      </w:pPr>
      <w:r w:rsidRPr="00A86F4A">
        <w:rPr>
          <w:sz w:val="24"/>
          <w:szCs w:val="24"/>
        </w:rPr>
        <w:t>SRA Run Selector: https://www.ncbi.nlm.nih.gov/Traces/study/?acc=PRJNA316215</w:t>
      </w:r>
    </w:p>
    <w:p w14:paraId="69E9A12C"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79575</w:t>
      </w:r>
      <w:r w:rsidRPr="00A86F4A">
        <w:rPr>
          <w:sz w:val="24"/>
          <w:szCs w:val="24"/>
        </w:rPr>
        <w:tab/>
        <w:t>ID: 200079575</w:t>
      </w:r>
    </w:p>
    <w:p w14:paraId="47EDEEB0" w14:textId="77777777" w:rsidR="00764EF4" w:rsidRPr="00A86F4A" w:rsidRDefault="00764EF4" w:rsidP="00764EF4">
      <w:pPr>
        <w:rPr>
          <w:sz w:val="24"/>
          <w:szCs w:val="24"/>
        </w:rPr>
      </w:pPr>
    </w:p>
    <w:p w14:paraId="0DEAA72A" w14:textId="77777777" w:rsidR="00764EF4" w:rsidRPr="00A86F4A" w:rsidRDefault="00764EF4" w:rsidP="00764EF4">
      <w:pPr>
        <w:rPr>
          <w:sz w:val="24"/>
          <w:szCs w:val="24"/>
        </w:rPr>
      </w:pPr>
      <w:r w:rsidRPr="00A86F4A">
        <w:rPr>
          <w:sz w:val="24"/>
          <w:szCs w:val="24"/>
        </w:rPr>
        <w:t>14. A master virulence regulator of S. aureus inactivated during carriage in man</w:t>
      </w:r>
    </w:p>
    <w:p w14:paraId="7E1BA5D5" w14:textId="2A754AFF" w:rsidR="00F62CC4" w:rsidRPr="00A86F4A" w:rsidRDefault="00BB7716" w:rsidP="00764EF4">
      <w:pPr>
        <w:rPr>
          <w:b/>
          <w:sz w:val="24"/>
          <w:szCs w:val="24"/>
        </w:rPr>
      </w:pPr>
      <w:r w:rsidRPr="00A86F4A">
        <w:rPr>
          <w:b/>
          <w:sz w:val="24"/>
          <w:szCs w:val="24"/>
        </w:rPr>
        <w:t xml:space="preserve">Included as Study </w:t>
      </w:r>
      <w:r w:rsidR="00F62CC4" w:rsidRPr="00A86F4A">
        <w:rPr>
          <w:b/>
          <w:sz w:val="24"/>
          <w:szCs w:val="24"/>
        </w:rPr>
        <w:t>#005</w:t>
      </w:r>
    </w:p>
    <w:p w14:paraId="05B5E9B3" w14:textId="77777777" w:rsidR="00764EF4" w:rsidRPr="00A86F4A" w:rsidRDefault="00764EF4" w:rsidP="00764EF4">
      <w:pPr>
        <w:rPr>
          <w:sz w:val="24"/>
          <w:szCs w:val="24"/>
        </w:rPr>
      </w:pPr>
      <w:r w:rsidRPr="00A86F4A">
        <w:rPr>
          <w:sz w:val="24"/>
          <w:szCs w:val="24"/>
        </w:rPr>
        <w:t xml:space="preserve">(Submitter supplied) It remains unclear how the bacterial populations which </w:t>
      </w:r>
      <w:proofErr w:type="spellStart"/>
      <w:r w:rsidRPr="00A86F4A">
        <w:rPr>
          <w:sz w:val="24"/>
          <w:szCs w:val="24"/>
        </w:rPr>
        <w:t>colonise</w:t>
      </w:r>
      <w:proofErr w:type="spellEnd"/>
      <w:r w:rsidRPr="00A86F4A">
        <w:rPr>
          <w:sz w:val="24"/>
          <w:szCs w:val="24"/>
        </w:rPr>
        <w:t xml:space="preserve"> many healthy humans occasionally give rise to severe disease. Staphylococcus aureus represents one such population. Here we describe mutations in invasive S. aureus which arose during human </w:t>
      </w:r>
      <w:proofErr w:type="spellStart"/>
      <w:r w:rsidRPr="00A86F4A">
        <w:rPr>
          <w:sz w:val="24"/>
          <w:szCs w:val="24"/>
        </w:rPr>
        <w:t>colonisation</w:t>
      </w:r>
      <w:proofErr w:type="spellEnd"/>
      <w:r w:rsidRPr="00A86F4A">
        <w:rPr>
          <w:sz w:val="24"/>
          <w:szCs w:val="24"/>
        </w:rPr>
        <w:t xml:space="preserve"> and inactivated </w:t>
      </w:r>
      <w:proofErr w:type="spellStart"/>
      <w:r w:rsidRPr="00A86F4A">
        <w:rPr>
          <w:sz w:val="24"/>
          <w:szCs w:val="24"/>
        </w:rPr>
        <w:t>rsp</w:t>
      </w:r>
      <w:proofErr w:type="spellEnd"/>
      <w:r w:rsidRPr="00A86F4A">
        <w:rPr>
          <w:sz w:val="24"/>
          <w:szCs w:val="24"/>
        </w:rPr>
        <w:t xml:space="preserve">, a transcription factor. RNA-Seq was used to generate mRNA profiles of genes controlled by </w:t>
      </w:r>
      <w:proofErr w:type="spellStart"/>
      <w:r w:rsidRPr="00A86F4A">
        <w:rPr>
          <w:sz w:val="24"/>
          <w:szCs w:val="24"/>
        </w:rPr>
        <w:t>rsp</w:t>
      </w:r>
      <w:proofErr w:type="spellEnd"/>
      <w:r w:rsidRPr="00A86F4A">
        <w:rPr>
          <w:sz w:val="24"/>
          <w:szCs w:val="24"/>
        </w:rPr>
        <w:t>.</w:t>
      </w:r>
    </w:p>
    <w:p w14:paraId="2ED31B52"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73CBE177"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6F9599C6" w14:textId="77777777" w:rsidR="00764EF4" w:rsidRPr="00A86F4A" w:rsidRDefault="00764EF4" w:rsidP="00764EF4">
      <w:pPr>
        <w:rPr>
          <w:sz w:val="24"/>
          <w:szCs w:val="24"/>
        </w:rPr>
      </w:pPr>
      <w:r w:rsidRPr="00A86F4A">
        <w:rPr>
          <w:sz w:val="24"/>
          <w:szCs w:val="24"/>
        </w:rPr>
        <w:t>Platform: GPL17452 12 Samples</w:t>
      </w:r>
    </w:p>
    <w:p w14:paraId="59393165" w14:textId="77777777" w:rsidR="00764EF4" w:rsidRPr="00A86F4A" w:rsidRDefault="00764EF4" w:rsidP="00764EF4">
      <w:pPr>
        <w:rPr>
          <w:sz w:val="24"/>
          <w:szCs w:val="24"/>
        </w:rPr>
      </w:pPr>
      <w:r w:rsidRPr="00A86F4A">
        <w:rPr>
          <w:sz w:val="24"/>
          <w:szCs w:val="24"/>
        </w:rPr>
        <w:t>FTP download: GEO (TXT) ftp://ftp.ncbi.nlm.nih.gov/geo/series/GSE67nnn/GSE67448/</w:t>
      </w:r>
    </w:p>
    <w:p w14:paraId="0228E243" w14:textId="77777777" w:rsidR="00764EF4" w:rsidRPr="00A86F4A" w:rsidRDefault="00764EF4" w:rsidP="00764EF4">
      <w:pPr>
        <w:rPr>
          <w:sz w:val="24"/>
          <w:szCs w:val="24"/>
        </w:rPr>
      </w:pPr>
      <w:r w:rsidRPr="00A86F4A">
        <w:rPr>
          <w:sz w:val="24"/>
          <w:szCs w:val="24"/>
        </w:rPr>
        <w:lastRenderedPageBreak/>
        <w:t>SRA Run Selector: https://www.ncbi.nlm.nih.gov/Traces/study/?acc=PRJNA279958</w:t>
      </w:r>
    </w:p>
    <w:p w14:paraId="757CCD66"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67448</w:t>
      </w:r>
      <w:r w:rsidRPr="00A86F4A">
        <w:rPr>
          <w:sz w:val="24"/>
          <w:szCs w:val="24"/>
        </w:rPr>
        <w:tab/>
        <w:t>ID: 200067448</w:t>
      </w:r>
    </w:p>
    <w:p w14:paraId="4FE0B093" w14:textId="77777777" w:rsidR="00764EF4" w:rsidRPr="00A86F4A" w:rsidRDefault="00764EF4" w:rsidP="00764EF4">
      <w:pPr>
        <w:rPr>
          <w:sz w:val="24"/>
          <w:szCs w:val="24"/>
        </w:rPr>
      </w:pPr>
    </w:p>
    <w:p w14:paraId="79E2E52B" w14:textId="77777777" w:rsidR="00764EF4" w:rsidRPr="00A86F4A" w:rsidRDefault="00764EF4" w:rsidP="00764EF4">
      <w:pPr>
        <w:rPr>
          <w:sz w:val="24"/>
          <w:szCs w:val="24"/>
        </w:rPr>
      </w:pPr>
      <w:r w:rsidRPr="00A86F4A">
        <w:rPr>
          <w:sz w:val="24"/>
          <w:szCs w:val="24"/>
        </w:rPr>
        <w:t>15. Comparative virulence studies and transcriptome analysis of Staphylococcus aureus strains isolated from animals</w:t>
      </w:r>
    </w:p>
    <w:p w14:paraId="107EA6CC" w14:textId="70CAE570" w:rsidR="00D02CF0" w:rsidRPr="00A86F4A" w:rsidRDefault="00BB7716" w:rsidP="00764EF4">
      <w:pPr>
        <w:rPr>
          <w:sz w:val="24"/>
          <w:szCs w:val="24"/>
        </w:rPr>
      </w:pPr>
      <w:r w:rsidRPr="00A86F4A">
        <w:rPr>
          <w:b/>
          <w:sz w:val="24"/>
          <w:szCs w:val="24"/>
        </w:rPr>
        <w:t xml:space="preserve">Included as Study </w:t>
      </w:r>
      <w:r w:rsidR="00D02CF0" w:rsidRPr="00A86F4A">
        <w:rPr>
          <w:b/>
          <w:sz w:val="24"/>
          <w:szCs w:val="24"/>
        </w:rPr>
        <w:t>#016</w:t>
      </w:r>
    </w:p>
    <w:p w14:paraId="65D1A378" w14:textId="77777777" w:rsidR="00764EF4" w:rsidRPr="00A86F4A" w:rsidRDefault="00764EF4" w:rsidP="00764EF4">
      <w:pPr>
        <w:rPr>
          <w:sz w:val="24"/>
          <w:szCs w:val="24"/>
        </w:rPr>
      </w:pPr>
      <w:r w:rsidRPr="00A86F4A">
        <w:rPr>
          <w:sz w:val="24"/>
          <w:szCs w:val="24"/>
        </w:rPr>
        <w:t>(Submitter supplied) Staphylococcus aureus can infect a wide range of animals and pose as a serious threat to public health by transferring via animals or animal-derived food stuff. Even more importantly, multiple drug resistance development in the bacteria has resulted in therapeutic failure of a number of antibiotics. Therefore by realizing the need of time, this study was designed to investigate the underlying mechanisms of virulence and resistance in S. more...</w:t>
      </w:r>
    </w:p>
    <w:p w14:paraId="367917BF"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5E90DC77"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7666B883" w14:textId="77777777" w:rsidR="00764EF4" w:rsidRPr="00A86F4A" w:rsidRDefault="00764EF4" w:rsidP="00764EF4">
      <w:pPr>
        <w:rPr>
          <w:sz w:val="24"/>
          <w:szCs w:val="24"/>
        </w:rPr>
      </w:pPr>
      <w:r w:rsidRPr="00A86F4A">
        <w:rPr>
          <w:sz w:val="24"/>
          <w:szCs w:val="24"/>
        </w:rPr>
        <w:t>Platform: GPL19006 4 Samples</w:t>
      </w:r>
    </w:p>
    <w:p w14:paraId="5DC18062" w14:textId="77777777" w:rsidR="00764EF4" w:rsidRPr="00A86F4A" w:rsidRDefault="00764EF4" w:rsidP="00764EF4">
      <w:pPr>
        <w:rPr>
          <w:sz w:val="24"/>
          <w:szCs w:val="24"/>
        </w:rPr>
      </w:pPr>
      <w:r w:rsidRPr="00A86F4A">
        <w:rPr>
          <w:sz w:val="24"/>
          <w:szCs w:val="24"/>
        </w:rPr>
        <w:t>FTP download: GEO (TXT) ftp://ftp.ncbi.nlm.nih.gov/geo/series/GSE78nnn/GSE78764/</w:t>
      </w:r>
    </w:p>
    <w:p w14:paraId="6367271C" w14:textId="77777777" w:rsidR="00764EF4" w:rsidRPr="00A86F4A" w:rsidRDefault="00764EF4" w:rsidP="00764EF4">
      <w:pPr>
        <w:rPr>
          <w:sz w:val="24"/>
          <w:szCs w:val="24"/>
        </w:rPr>
      </w:pPr>
      <w:r w:rsidRPr="00A86F4A">
        <w:rPr>
          <w:sz w:val="24"/>
          <w:szCs w:val="24"/>
        </w:rPr>
        <w:t>SRA Run Selector: https://www.ncbi.nlm.nih.gov/Traces/study/?acc=PRJNA313454</w:t>
      </w:r>
    </w:p>
    <w:p w14:paraId="07545283"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78764</w:t>
      </w:r>
      <w:r w:rsidRPr="00A86F4A">
        <w:rPr>
          <w:sz w:val="24"/>
          <w:szCs w:val="24"/>
        </w:rPr>
        <w:tab/>
        <w:t>ID: 200078764</w:t>
      </w:r>
    </w:p>
    <w:p w14:paraId="48EE304D" w14:textId="77777777" w:rsidR="00764EF4" w:rsidRPr="00A86F4A" w:rsidRDefault="00764EF4" w:rsidP="00764EF4">
      <w:pPr>
        <w:rPr>
          <w:sz w:val="24"/>
          <w:szCs w:val="24"/>
        </w:rPr>
      </w:pPr>
    </w:p>
    <w:p w14:paraId="74BFC31A" w14:textId="77777777" w:rsidR="00764EF4" w:rsidRPr="00A86F4A" w:rsidRDefault="00764EF4" w:rsidP="00764EF4">
      <w:pPr>
        <w:rPr>
          <w:sz w:val="24"/>
          <w:szCs w:val="24"/>
        </w:rPr>
      </w:pPr>
      <w:r w:rsidRPr="00A86F4A">
        <w:rPr>
          <w:sz w:val="24"/>
          <w:szCs w:val="24"/>
        </w:rPr>
        <w:t>16. RNA-Seq-mediated transcriptome analysis of Staphylococcus aureus Newman wild-type, walKD119A, walKV149A and DHBP-treated wild-type strains</w:t>
      </w:r>
    </w:p>
    <w:p w14:paraId="7BACA112" w14:textId="64F8C3FF" w:rsidR="00CD38DB" w:rsidRPr="00A86F4A" w:rsidRDefault="00BB7716" w:rsidP="00764EF4">
      <w:pPr>
        <w:rPr>
          <w:b/>
          <w:sz w:val="24"/>
          <w:szCs w:val="24"/>
        </w:rPr>
      </w:pPr>
      <w:r w:rsidRPr="00A86F4A">
        <w:rPr>
          <w:b/>
          <w:sz w:val="24"/>
          <w:szCs w:val="24"/>
        </w:rPr>
        <w:t xml:space="preserve">Included as Study </w:t>
      </w:r>
      <w:r w:rsidR="00B85E19">
        <w:rPr>
          <w:b/>
          <w:sz w:val="24"/>
          <w:szCs w:val="24"/>
        </w:rPr>
        <w:t>#006</w:t>
      </w:r>
      <w:r w:rsidR="009A0A4C">
        <w:rPr>
          <w:b/>
          <w:sz w:val="24"/>
          <w:szCs w:val="24"/>
        </w:rPr>
        <w:t xml:space="preserve"> (repeat from File Search 1)</w:t>
      </w:r>
    </w:p>
    <w:p w14:paraId="28AC2DA5" w14:textId="77777777" w:rsidR="00764EF4" w:rsidRPr="00A86F4A" w:rsidRDefault="00764EF4" w:rsidP="00764EF4">
      <w:pPr>
        <w:rPr>
          <w:sz w:val="24"/>
          <w:szCs w:val="24"/>
        </w:rPr>
      </w:pPr>
      <w:r w:rsidRPr="00A86F4A">
        <w:rPr>
          <w:sz w:val="24"/>
          <w:szCs w:val="24"/>
        </w:rPr>
        <w:t xml:space="preserve">(Submitter supplied) We reported the RNA-Seq results </w:t>
      </w:r>
      <w:proofErr w:type="gramStart"/>
      <w:r w:rsidRPr="00A86F4A">
        <w:rPr>
          <w:sz w:val="24"/>
          <w:szCs w:val="24"/>
        </w:rPr>
        <w:t>of  Staphylococcus</w:t>
      </w:r>
      <w:proofErr w:type="gramEnd"/>
      <w:r w:rsidRPr="00A86F4A">
        <w:rPr>
          <w:sz w:val="24"/>
          <w:szCs w:val="24"/>
        </w:rPr>
        <w:t xml:space="preserve"> aureus Newman wild-type, walKD119A, walKV149A and DHBP-treated wild-type strains. We found that mutations of the potential signal transduction residues of </w:t>
      </w:r>
      <w:proofErr w:type="spellStart"/>
      <w:r w:rsidRPr="00A86F4A">
        <w:rPr>
          <w:sz w:val="24"/>
          <w:szCs w:val="24"/>
        </w:rPr>
        <w:t>WalK</w:t>
      </w:r>
      <w:proofErr w:type="spellEnd"/>
      <w:r w:rsidRPr="00A86F4A">
        <w:rPr>
          <w:sz w:val="24"/>
          <w:szCs w:val="24"/>
        </w:rPr>
        <w:t xml:space="preserve"> attenuate the activity of </w:t>
      </w:r>
      <w:proofErr w:type="spellStart"/>
      <w:r w:rsidRPr="00A86F4A">
        <w:rPr>
          <w:sz w:val="24"/>
          <w:szCs w:val="24"/>
        </w:rPr>
        <w:t>walKR</w:t>
      </w:r>
      <w:proofErr w:type="spellEnd"/>
      <w:r w:rsidRPr="00A86F4A">
        <w:rPr>
          <w:sz w:val="24"/>
          <w:szCs w:val="24"/>
        </w:rPr>
        <w:t xml:space="preserve"> two-component system, whereas DHBP supplementation activates this two-component system.</w:t>
      </w:r>
    </w:p>
    <w:p w14:paraId="705FE164"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ubsp. aureus str. Newman</w:t>
      </w:r>
    </w:p>
    <w:p w14:paraId="295699FD"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7A5E3EAC" w14:textId="77777777" w:rsidR="00764EF4" w:rsidRPr="00A86F4A" w:rsidRDefault="00764EF4" w:rsidP="00764EF4">
      <w:pPr>
        <w:rPr>
          <w:sz w:val="24"/>
          <w:szCs w:val="24"/>
        </w:rPr>
      </w:pPr>
      <w:r w:rsidRPr="00A86F4A">
        <w:rPr>
          <w:sz w:val="24"/>
          <w:szCs w:val="24"/>
        </w:rPr>
        <w:t>Platform: GPL20326 8 Samples</w:t>
      </w:r>
    </w:p>
    <w:p w14:paraId="0C973C6E" w14:textId="77777777" w:rsidR="00764EF4" w:rsidRPr="00A86F4A" w:rsidRDefault="00764EF4" w:rsidP="00764EF4">
      <w:pPr>
        <w:rPr>
          <w:sz w:val="24"/>
          <w:szCs w:val="24"/>
        </w:rPr>
      </w:pPr>
      <w:r w:rsidRPr="00A86F4A">
        <w:rPr>
          <w:sz w:val="24"/>
          <w:szCs w:val="24"/>
        </w:rPr>
        <w:t>FTP download: GEO (TXT) ftp://ftp.ncbi.nlm.nih.gov/geo/series/GSE75nnn/GSE75731/</w:t>
      </w:r>
    </w:p>
    <w:p w14:paraId="20F609D3" w14:textId="77777777" w:rsidR="00764EF4" w:rsidRPr="00A86F4A" w:rsidRDefault="00764EF4" w:rsidP="00764EF4">
      <w:pPr>
        <w:rPr>
          <w:sz w:val="24"/>
          <w:szCs w:val="24"/>
        </w:rPr>
      </w:pPr>
      <w:r w:rsidRPr="00A86F4A">
        <w:rPr>
          <w:sz w:val="24"/>
          <w:szCs w:val="24"/>
        </w:rPr>
        <w:lastRenderedPageBreak/>
        <w:t>SRA Run Selector: https://www.ncbi.nlm.nih.gov/Traces/study/?acc=PRJNA305232</w:t>
      </w:r>
    </w:p>
    <w:p w14:paraId="19E3B088"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75731</w:t>
      </w:r>
      <w:r w:rsidRPr="00A86F4A">
        <w:rPr>
          <w:sz w:val="24"/>
          <w:szCs w:val="24"/>
        </w:rPr>
        <w:tab/>
        <w:t>ID: 200075731</w:t>
      </w:r>
    </w:p>
    <w:p w14:paraId="4EF812D1" w14:textId="77777777" w:rsidR="00764EF4" w:rsidRPr="00A86F4A" w:rsidRDefault="00764EF4" w:rsidP="00764EF4">
      <w:pPr>
        <w:rPr>
          <w:sz w:val="24"/>
          <w:szCs w:val="24"/>
        </w:rPr>
      </w:pPr>
    </w:p>
    <w:p w14:paraId="1DF6CBB9" w14:textId="77777777" w:rsidR="00764EF4" w:rsidRPr="00A86F4A" w:rsidRDefault="00764EF4" w:rsidP="00764EF4">
      <w:pPr>
        <w:rPr>
          <w:sz w:val="24"/>
          <w:szCs w:val="24"/>
        </w:rPr>
      </w:pPr>
      <w:r w:rsidRPr="00A86F4A">
        <w:rPr>
          <w:sz w:val="24"/>
          <w:szCs w:val="24"/>
        </w:rPr>
        <w:t xml:space="preserve">17. Next Generation Sequencing Facilitates Quantitative Analysis of Wild Type and </w:t>
      </w:r>
      <w:r w:rsidRPr="00A86F4A">
        <w:rPr>
          <w:rFonts w:ascii="MS Reference Sans Serif" w:hAnsi="MS Reference Sans Serif" w:cs="MS Reference Sans Serif"/>
          <w:sz w:val="24"/>
          <w:szCs w:val="24"/>
        </w:rPr>
        <w:t>△</w:t>
      </w:r>
      <w:proofErr w:type="spellStart"/>
      <w:r w:rsidRPr="00A86F4A">
        <w:rPr>
          <w:sz w:val="24"/>
          <w:szCs w:val="24"/>
        </w:rPr>
        <w:t>Rsp</w:t>
      </w:r>
      <w:proofErr w:type="spellEnd"/>
      <w:r w:rsidRPr="00A86F4A">
        <w:rPr>
          <w:sz w:val="24"/>
          <w:szCs w:val="24"/>
        </w:rPr>
        <w:t xml:space="preserve"> MRSA Transcriptomes</w:t>
      </w:r>
    </w:p>
    <w:p w14:paraId="1FF22BFC" w14:textId="115B07B1" w:rsidR="004E7C68" w:rsidRPr="00A86F4A" w:rsidRDefault="00BB7716" w:rsidP="00764EF4">
      <w:pPr>
        <w:rPr>
          <w:b/>
          <w:sz w:val="24"/>
          <w:szCs w:val="24"/>
        </w:rPr>
      </w:pPr>
      <w:r w:rsidRPr="00A86F4A">
        <w:rPr>
          <w:b/>
          <w:sz w:val="24"/>
          <w:szCs w:val="24"/>
        </w:rPr>
        <w:t xml:space="preserve">Included as Study </w:t>
      </w:r>
      <w:r w:rsidR="004E7C68" w:rsidRPr="00A86F4A">
        <w:rPr>
          <w:b/>
          <w:sz w:val="24"/>
          <w:szCs w:val="24"/>
        </w:rPr>
        <w:t>#018</w:t>
      </w:r>
    </w:p>
    <w:p w14:paraId="288E29BB" w14:textId="77777777" w:rsidR="00764EF4" w:rsidRPr="00A86F4A" w:rsidRDefault="00764EF4" w:rsidP="00764EF4">
      <w:pPr>
        <w:rPr>
          <w:sz w:val="24"/>
          <w:szCs w:val="24"/>
        </w:rPr>
      </w:pPr>
      <w:r w:rsidRPr="00A86F4A">
        <w:rPr>
          <w:sz w:val="24"/>
          <w:szCs w:val="24"/>
        </w:rPr>
        <w:t xml:space="preserve">(Submitter supplied) Purpose: Next-generation sequencing (NGS) has revolutionized systems-based analysis of gene regulon. The goal of this study is to investigate the genes regulated by </w:t>
      </w:r>
      <w:proofErr w:type="spellStart"/>
      <w:r w:rsidRPr="00A86F4A">
        <w:rPr>
          <w:sz w:val="24"/>
          <w:szCs w:val="24"/>
        </w:rPr>
        <w:t>Rsp</w:t>
      </w:r>
      <w:proofErr w:type="spellEnd"/>
      <w:r w:rsidRPr="00A86F4A">
        <w:rPr>
          <w:sz w:val="24"/>
          <w:szCs w:val="24"/>
        </w:rPr>
        <w:t xml:space="preserve"> in MRSA BD02-25 Methods: mRNA profiles of wild-type (WT) and </w:t>
      </w:r>
      <w:proofErr w:type="spellStart"/>
      <w:r w:rsidRPr="00A86F4A">
        <w:rPr>
          <w:sz w:val="24"/>
          <w:szCs w:val="24"/>
        </w:rPr>
        <w:t>Rsp</w:t>
      </w:r>
      <w:proofErr w:type="spellEnd"/>
      <w:r w:rsidRPr="00A86F4A">
        <w:rPr>
          <w:sz w:val="24"/>
          <w:szCs w:val="24"/>
        </w:rPr>
        <w:t xml:space="preserve"> knockout (</w:t>
      </w:r>
      <w:r w:rsidRPr="00A86F4A">
        <w:rPr>
          <w:rFonts w:ascii="MS Reference Sans Serif" w:hAnsi="MS Reference Sans Serif" w:cs="MS Reference Sans Serif"/>
          <w:sz w:val="24"/>
          <w:szCs w:val="24"/>
        </w:rPr>
        <w:t>△</w:t>
      </w:r>
      <w:proofErr w:type="spellStart"/>
      <w:r w:rsidRPr="00A86F4A">
        <w:rPr>
          <w:sz w:val="24"/>
          <w:szCs w:val="24"/>
        </w:rPr>
        <w:t>Rsp</w:t>
      </w:r>
      <w:proofErr w:type="spellEnd"/>
      <w:r w:rsidRPr="00A86F4A">
        <w:rPr>
          <w:sz w:val="24"/>
          <w:szCs w:val="24"/>
        </w:rPr>
        <w:t>) MRSA at mid-logarithmic growth phase (4h) were generated by deep sequencing, respectively in duplicate samples, using the Hiseq2000 (Illumina, CA) sequencer. more...</w:t>
      </w:r>
    </w:p>
    <w:p w14:paraId="70E3B3D6"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6A770ED4"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7480BF0B" w14:textId="77777777" w:rsidR="00764EF4" w:rsidRPr="00A86F4A" w:rsidRDefault="00764EF4" w:rsidP="00764EF4">
      <w:pPr>
        <w:rPr>
          <w:sz w:val="24"/>
          <w:szCs w:val="24"/>
        </w:rPr>
      </w:pPr>
      <w:r w:rsidRPr="00A86F4A">
        <w:rPr>
          <w:sz w:val="24"/>
          <w:szCs w:val="24"/>
        </w:rPr>
        <w:t>Platform: GPL17452 4 Samples</w:t>
      </w:r>
    </w:p>
    <w:p w14:paraId="0A2DF5A5" w14:textId="77777777" w:rsidR="00764EF4" w:rsidRPr="00A86F4A" w:rsidRDefault="00764EF4" w:rsidP="00764EF4">
      <w:pPr>
        <w:rPr>
          <w:sz w:val="24"/>
          <w:szCs w:val="24"/>
        </w:rPr>
      </w:pPr>
      <w:r w:rsidRPr="00A86F4A">
        <w:rPr>
          <w:sz w:val="24"/>
          <w:szCs w:val="24"/>
        </w:rPr>
        <w:t>FTP download: GEO (TXT) ftp://ftp.ncbi.nlm.nih.gov/geo/series/GSE67nnn/GSE67344/</w:t>
      </w:r>
    </w:p>
    <w:p w14:paraId="20357D1B" w14:textId="77777777" w:rsidR="00764EF4" w:rsidRPr="00A86F4A" w:rsidRDefault="00764EF4" w:rsidP="00764EF4">
      <w:pPr>
        <w:rPr>
          <w:sz w:val="24"/>
          <w:szCs w:val="24"/>
        </w:rPr>
      </w:pPr>
      <w:r w:rsidRPr="00A86F4A">
        <w:rPr>
          <w:sz w:val="24"/>
          <w:szCs w:val="24"/>
        </w:rPr>
        <w:t>SRA Run Selector: https://www.ncbi.nlm.nih.gov/Traces/study/?acc=PRJNA279553</w:t>
      </w:r>
    </w:p>
    <w:p w14:paraId="3F0D3732"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67344</w:t>
      </w:r>
      <w:r w:rsidRPr="00A86F4A">
        <w:rPr>
          <w:sz w:val="24"/>
          <w:szCs w:val="24"/>
        </w:rPr>
        <w:tab/>
        <w:t>ID: 200067344</w:t>
      </w:r>
    </w:p>
    <w:p w14:paraId="790B5074" w14:textId="77777777" w:rsidR="00764EF4" w:rsidRPr="00A86F4A" w:rsidRDefault="00764EF4" w:rsidP="00764EF4">
      <w:pPr>
        <w:rPr>
          <w:sz w:val="24"/>
          <w:szCs w:val="24"/>
        </w:rPr>
      </w:pPr>
    </w:p>
    <w:p w14:paraId="421A636F" w14:textId="77777777" w:rsidR="00764EF4" w:rsidRPr="00A86F4A" w:rsidRDefault="00764EF4" w:rsidP="00764EF4">
      <w:pPr>
        <w:rPr>
          <w:sz w:val="24"/>
          <w:szCs w:val="24"/>
        </w:rPr>
      </w:pPr>
      <w:r w:rsidRPr="00A86F4A">
        <w:rPr>
          <w:sz w:val="24"/>
          <w:szCs w:val="24"/>
        </w:rPr>
        <w:t>18. RNA-SEQ Reveals Changes in the Staphylococcus aureus Transcriptome following blue light illumination</w:t>
      </w:r>
    </w:p>
    <w:p w14:paraId="09656561" w14:textId="6C42C4B3" w:rsidR="004E7C68" w:rsidRPr="00A86F4A" w:rsidRDefault="00BB7716" w:rsidP="00764EF4">
      <w:pPr>
        <w:rPr>
          <w:b/>
          <w:sz w:val="24"/>
          <w:szCs w:val="24"/>
        </w:rPr>
      </w:pPr>
      <w:r w:rsidRPr="00A86F4A">
        <w:rPr>
          <w:b/>
          <w:sz w:val="24"/>
          <w:szCs w:val="24"/>
        </w:rPr>
        <w:t xml:space="preserve">Included as Study </w:t>
      </w:r>
      <w:r w:rsidR="004E7C68" w:rsidRPr="00A86F4A">
        <w:rPr>
          <w:b/>
          <w:sz w:val="24"/>
          <w:szCs w:val="24"/>
        </w:rPr>
        <w:t>#019</w:t>
      </w:r>
    </w:p>
    <w:p w14:paraId="11EEFBBB" w14:textId="77777777" w:rsidR="00764EF4" w:rsidRPr="00A86F4A" w:rsidRDefault="00764EF4" w:rsidP="00764EF4">
      <w:pPr>
        <w:rPr>
          <w:sz w:val="24"/>
          <w:szCs w:val="24"/>
        </w:rPr>
      </w:pPr>
      <w:r w:rsidRPr="00A86F4A">
        <w:rPr>
          <w:sz w:val="24"/>
          <w:szCs w:val="24"/>
        </w:rPr>
        <w:t>(Submitter supplied) Purpose: In an effort to better understand the mechanism of blue light inhibition in Staphylococcus aureus, a whole transcriptome analysis of S. aureus isolate BUSA2288 was performed using RNA-seq to analyze the differential gene expression in response to blue light exposure. Methods: RNA was extracted from S. aureus cultures pooled from 24 one ml well samples illuminated with a dose of 250 J/cm2 of 465 nm blue light, and from   control cultures grown in the dark. more...</w:t>
      </w:r>
    </w:p>
    <w:p w14:paraId="183BDEF9"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4BE5A61C"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Non-coding RNA profiling by high throughput sequencing</w:t>
      </w:r>
    </w:p>
    <w:p w14:paraId="44226E17" w14:textId="77777777" w:rsidR="00764EF4" w:rsidRPr="00A86F4A" w:rsidRDefault="00764EF4" w:rsidP="00764EF4">
      <w:pPr>
        <w:rPr>
          <w:sz w:val="24"/>
          <w:szCs w:val="24"/>
        </w:rPr>
      </w:pPr>
      <w:r w:rsidRPr="00A86F4A">
        <w:rPr>
          <w:sz w:val="24"/>
          <w:szCs w:val="24"/>
        </w:rPr>
        <w:t>Platform: GPL18481 4 Samples</w:t>
      </w:r>
    </w:p>
    <w:p w14:paraId="77E65419" w14:textId="77777777" w:rsidR="00764EF4" w:rsidRPr="00A86F4A" w:rsidRDefault="00764EF4" w:rsidP="00764EF4">
      <w:pPr>
        <w:rPr>
          <w:sz w:val="24"/>
          <w:szCs w:val="24"/>
        </w:rPr>
      </w:pPr>
      <w:r w:rsidRPr="00A86F4A">
        <w:rPr>
          <w:sz w:val="24"/>
          <w:szCs w:val="24"/>
        </w:rPr>
        <w:t>FTP download: GEO (TXT) ftp://ftp.ncbi.nlm.nih.gov/geo/series/GSE62nnn/GSE62055/</w:t>
      </w:r>
    </w:p>
    <w:p w14:paraId="5A354AED" w14:textId="77777777" w:rsidR="00764EF4" w:rsidRPr="00A86F4A" w:rsidRDefault="00764EF4" w:rsidP="00764EF4">
      <w:pPr>
        <w:rPr>
          <w:sz w:val="24"/>
          <w:szCs w:val="24"/>
        </w:rPr>
      </w:pPr>
      <w:r w:rsidRPr="00A86F4A">
        <w:rPr>
          <w:sz w:val="24"/>
          <w:szCs w:val="24"/>
        </w:rPr>
        <w:lastRenderedPageBreak/>
        <w:t>SRA Run Selector: https://www.ncbi.nlm.nih.gov/Traces/study/?acc=PRJNA263102</w:t>
      </w:r>
    </w:p>
    <w:p w14:paraId="49884C13"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62055</w:t>
      </w:r>
      <w:r w:rsidRPr="00A86F4A">
        <w:rPr>
          <w:sz w:val="24"/>
          <w:szCs w:val="24"/>
        </w:rPr>
        <w:tab/>
        <w:t>ID: 200062055</w:t>
      </w:r>
    </w:p>
    <w:p w14:paraId="0CDB56E9" w14:textId="77777777" w:rsidR="00764EF4" w:rsidRPr="00A86F4A" w:rsidRDefault="00764EF4" w:rsidP="00764EF4">
      <w:pPr>
        <w:rPr>
          <w:sz w:val="24"/>
          <w:szCs w:val="24"/>
        </w:rPr>
      </w:pPr>
    </w:p>
    <w:p w14:paraId="55A1F299" w14:textId="77777777" w:rsidR="00764EF4" w:rsidRPr="00A86F4A" w:rsidRDefault="00764EF4" w:rsidP="00764EF4">
      <w:pPr>
        <w:rPr>
          <w:sz w:val="24"/>
          <w:szCs w:val="24"/>
        </w:rPr>
      </w:pPr>
      <w:r w:rsidRPr="00A86F4A">
        <w:rPr>
          <w:sz w:val="24"/>
          <w:szCs w:val="24"/>
        </w:rPr>
        <w:t xml:space="preserve">19. Decay-initiating endoribonucleolytic cleavage by RNase Y is kept under tight control via sequence preference and sub-cellular </w:t>
      </w:r>
      <w:r w:rsidR="004022DB" w:rsidRPr="00A86F4A">
        <w:rPr>
          <w:sz w:val="24"/>
          <w:szCs w:val="24"/>
        </w:rPr>
        <w:t>localization</w:t>
      </w:r>
    </w:p>
    <w:p w14:paraId="1C76E99C" w14:textId="4C7C38FE" w:rsidR="00BB7716" w:rsidRPr="00A86F4A" w:rsidRDefault="00BB7716" w:rsidP="00764EF4">
      <w:pPr>
        <w:rPr>
          <w:b/>
          <w:sz w:val="24"/>
          <w:szCs w:val="24"/>
        </w:rPr>
      </w:pPr>
      <w:r w:rsidRPr="00A86F4A">
        <w:rPr>
          <w:b/>
          <w:sz w:val="24"/>
          <w:szCs w:val="24"/>
        </w:rPr>
        <w:t>Included as Study #17</w:t>
      </w:r>
    </w:p>
    <w:p w14:paraId="40E4BC23" w14:textId="77777777" w:rsidR="00764EF4" w:rsidRPr="00A86F4A" w:rsidRDefault="00465D07" w:rsidP="00764EF4">
      <w:pPr>
        <w:rPr>
          <w:sz w:val="24"/>
          <w:szCs w:val="24"/>
        </w:rPr>
      </w:pPr>
      <w:r w:rsidRPr="00A86F4A">
        <w:rPr>
          <w:sz w:val="24"/>
          <w:szCs w:val="24"/>
        </w:rPr>
        <w:t xml:space="preserve"> </w:t>
      </w:r>
      <w:r w:rsidR="00764EF4" w:rsidRPr="00A86F4A">
        <w:rPr>
          <w:sz w:val="24"/>
          <w:szCs w:val="24"/>
        </w:rPr>
        <w:t>(Submitter supplied) Bacteria depend on efficient RNA turnover to rapidly alter gene expression, essentially for responding to changing conditions. Nevertheless, remarkably few details are known about the rate-limiting steps in targeting and decay of RNA. The membrane-anchored endoribonuclease RNase Y is a virulence factor in Gram- positive pathogens. We have obtained a global picture of RNase Y sequence specificity using RNA-seq and the novel transcriptome-wide EMOTE method. more...</w:t>
      </w:r>
    </w:p>
    <w:p w14:paraId="22125B6A"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3549BD09"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 Other</w:t>
      </w:r>
    </w:p>
    <w:p w14:paraId="68E5DFB4" w14:textId="77777777" w:rsidR="00764EF4" w:rsidRPr="00A86F4A" w:rsidRDefault="00764EF4" w:rsidP="00764EF4">
      <w:pPr>
        <w:rPr>
          <w:sz w:val="24"/>
          <w:szCs w:val="24"/>
        </w:rPr>
      </w:pPr>
      <w:r w:rsidRPr="00A86F4A">
        <w:rPr>
          <w:sz w:val="24"/>
          <w:szCs w:val="24"/>
        </w:rPr>
        <w:t>Platform: GPL19006 24 Samples</w:t>
      </w:r>
    </w:p>
    <w:p w14:paraId="55C3E9A3" w14:textId="77777777" w:rsidR="00764EF4" w:rsidRPr="00A86F4A" w:rsidRDefault="00764EF4" w:rsidP="00764EF4">
      <w:pPr>
        <w:rPr>
          <w:sz w:val="24"/>
          <w:szCs w:val="24"/>
        </w:rPr>
      </w:pPr>
      <w:r w:rsidRPr="00A86F4A">
        <w:rPr>
          <w:sz w:val="24"/>
          <w:szCs w:val="24"/>
        </w:rPr>
        <w:t>FTP download: GEO (TXT) ftp://ftp.ncbi.nlm.nih.gov/geo/series/GSE68nnn/GSE68811/</w:t>
      </w:r>
    </w:p>
    <w:p w14:paraId="57E6E59C" w14:textId="77777777" w:rsidR="00764EF4" w:rsidRPr="00A86F4A" w:rsidRDefault="00764EF4" w:rsidP="00764EF4">
      <w:pPr>
        <w:rPr>
          <w:sz w:val="24"/>
          <w:szCs w:val="24"/>
        </w:rPr>
      </w:pPr>
      <w:r w:rsidRPr="00A86F4A">
        <w:rPr>
          <w:sz w:val="24"/>
          <w:szCs w:val="24"/>
        </w:rPr>
        <w:t>SRA Run Selector: https://www.ncbi.nlm.nih.gov/Traces/study/?acc=PRJNA283825</w:t>
      </w:r>
    </w:p>
    <w:p w14:paraId="500371E1"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68811</w:t>
      </w:r>
      <w:r w:rsidRPr="00A86F4A">
        <w:rPr>
          <w:sz w:val="24"/>
          <w:szCs w:val="24"/>
        </w:rPr>
        <w:tab/>
        <w:t>ID: 200068811</w:t>
      </w:r>
    </w:p>
    <w:p w14:paraId="2F34A745" w14:textId="77777777" w:rsidR="00764EF4" w:rsidRPr="00A86F4A" w:rsidRDefault="00764EF4" w:rsidP="00764EF4">
      <w:pPr>
        <w:rPr>
          <w:sz w:val="24"/>
          <w:szCs w:val="24"/>
        </w:rPr>
      </w:pPr>
    </w:p>
    <w:p w14:paraId="1201D670" w14:textId="56C5F5CE" w:rsidR="00764EF4" w:rsidRPr="00A86F4A" w:rsidRDefault="00764EF4" w:rsidP="00764EF4">
      <w:pPr>
        <w:rPr>
          <w:sz w:val="24"/>
          <w:szCs w:val="24"/>
        </w:rPr>
      </w:pPr>
      <w:r w:rsidRPr="00A86F4A">
        <w:rPr>
          <w:sz w:val="24"/>
          <w:szCs w:val="24"/>
        </w:rPr>
        <w:t xml:space="preserve">20. The C-terminal region of the RNA helicase </w:t>
      </w:r>
      <w:proofErr w:type="spellStart"/>
      <w:r w:rsidRPr="00A86F4A">
        <w:rPr>
          <w:sz w:val="24"/>
          <w:szCs w:val="24"/>
        </w:rPr>
        <w:t>CshA</w:t>
      </w:r>
      <w:proofErr w:type="spellEnd"/>
      <w:r w:rsidRPr="00A86F4A">
        <w:rPr>
          <w:sz w:val="24"/>
          <w:szCs w:val="24"/>
        </w:rPr>
        <w:t xml:space="preserve"> is required for the interaction with the degradosome and turnover of bulk RNA in the opportunistic pathogen Staphylococcus aureus.</w:t>
      </w:r>
    </w:p>
    <w:p w14:paraId="0373C2F8" w14:textId="5880F818" w:rsidR="00801F8F" w:rsidRPr="00A86F4A" w:rsidRDefault="00BB7716" w:rsidP="00764EF4">
      <w:pPr>
        <w:rPr>
          <w:b/>
          <w:sz w:val="24"/>
          <w:szCs w:val="24"/>
        </w:rPr>
      </w:pPr>
      <w:r w:rsidRPr="00A86F4A">
        <w:rPr>
          <w:b/>
          <w:sz w:val="24"/>
          <w:szCs w:val="24"/>
        </w:rPr>
        <w:t xml:space="preserve">Included as Study </w:t>
      </w:r>
      <w:r w:rsidR="00801F8F" w:rsidRPr="00A86F4A">
        <w:rPr>
          <w:b/>
          <w:sz w:val="24"/>
          <w:szCs w:val="24"/>
        </w:rPr>
        <w:t>#020</w:t>
      </w:r>
    </w:p>
    <w:p w14:paraId="6B8C4E64" w14:textId="77777777" w:rsidR="00764EF4" w:rsidRPr="00A86F4A" w:rsidRDefault="00764EF4" w:rsidP="00764EF4">
      <w:pPr>
        <w:rPr>
          <w:sz w:val="24"/>
          <w:szCs w:val="24"/>
        </w:rPr>
      </w:pPr>
      <w:r w:rsidRPr="00A86F4A">
        <w:rPr>
          <w:sz w:val="24"/>
          <w:szCs w:val="24"/>
        </w:rPr>
        <w:t xml:space="preserve">(Submitter supplied) Staphylococcus aureus is a versatile opportunistic pathogen that adapts readily to a variety of different growth conditions. This adaptation requires a rapid regulation of gene expression including the control of mRNA abundance. The </w:t>
      </w:r>
      <w:proofErr w:type="spellStart"/>
      <w:r w:rsidRPr="00A86F4A">
        <w:rPr>
          <w:sz w:val="24"/>
          <w:szCs w:val="24"/>
        </w:rPr>
        <w:t>CshA</w:t>
      </w:r>
      <w:proofErr w:type="spellEnd"/>
      <w:r w:rsidRPr="00A86F4A">
        <w:rPr>
          <w:sz w:val="24"/>
          <w:szCs w:val="24"/>
        </w:rPr>
        <w:t xml:space="preserve"> DEAD-box RNA helicase was previously shown to be required for efficient turnover of the </w:t>
      </w:r>
      <w:proofErr w:type="spellStart"/>
      <w:r w:rsidRPr="00A86F4A">
        <w:rPr>
          <w:sz w:val="24"/>
          <w:szCs w:val="24"/>
        </w:rPr>
        <w:t>agr</w:t>
      </w:r>
      <w:proofErr w:type="spellEnd"/>
      <w:r w:rsidRPr="00A86F4A">
        <w:rPr>
          <w:sz w:val="24"/>
          <w:szCs w:val="24"/>
        </w:rPr>
        <w:t xml:space="preserve"> quorum sensing mRNA. Here we show by transcriptome-wide RNA sequencing and microarray analyses that </w:t>
      </w:r>
      <w:proofErr w:type="spellStart"/>
      <w:r w:rsidRPr="00A86F4A">
        <w:rPr>
          <w:sz w:val="24"/>
          <w:szCs w:val="24"/>
        </w:rPr>
        <w:t>CshA</w:t>
      </w:r>
      <w:proofErr w:type="spellEnd"/>
      <w:r w:rsidRPr="00A86F4A">
        <w:rPr>
          <w:sz w:val="24"/>
          <w:szCs w:val="24"/>
        </w:rPr>
        <w:t xml:space="preserve"> is required for the degradation of bulk mRNA. more...</w:t>
      </w:r>
    </w:p>
    <w:p w14:paraId="00A84C04"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5378E854"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6075C52B" w14:textId="77777777" w:rsidR="00764EF4" w:rsidRPr="00A86F4A" w:rsidRDefault="00764EF4" w:rsidP="00764EF4">
      <w:pPr>
        <w:rPr>
          <w:sz w:val="24"/>
          <w:szCs w:val="24"/>
        </w:rPr>
      </w:pPr>
      <w:r w:rsidRPr="00A86F4A">
        <w:rPr>
          <w:sz w:val="24"/>
          <w:szCs w:val="24"/>
        </w:rPr>
        <w:t>Platform: GPL19006 24 Samples</w:t>
      </w:r>
    </w:p>
    <w:p w14:paraId="2119E215" w14:textId="77777777" w:rsidR="00764EF4" w:rsidRPr="00A86F4A" w:rsidRDefault="00764EF4" w:rsidP="00764EF4">
      <w:pPr>
        <w:rPr>
          <w:sz w:val="24"/>
          <w:szCs w:val="24"/>
        </w:rPr>
      </w:pPr>
      <w:r w:rsidRPr="00A86F4A">
        <w:rPr>
          <w:sz w:val="24"/>
          <w:szCs w:val="24"/>
        </w:rPr>
        <w:lastRenderedPageBreak/>
        <w:t>FTP download: GEO (TXT) ftp://ftp.ncbi.nlm.nih.gov/geo/series/GSE68nnn/GSE68772/</w:t>
      </w:r>
    </w:p>
    <w:p w14:paraId="790302D6" w14:textId="77777777" w:rsidR="00764EF4" w:rsidRPr="00A86F4A" w:rsidRDefault="00764EF4" w:rsidP="00764EF4">
      <w:pPr>
        <w:rPr>
          <w:sz w:val="24"/>
          <w:szCs w:val="24"/>
        </w:rPr>
      </w:pPr>
      <w:r w:rsidRPr="00A86F4A">
        <w:rPr>
          <w:sz w:val="24"/>
          <w:szCs w:val="24"/>
        </w:rPr>
        <w:t>SRA Run Selector: https://www.ncbi.nlm.nih.gov/Traces/study/?acc=PRJNA283834</w:t>
      </w:r>
    </w:p>
    <w:p w14:paraId="0390C953"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68772</w:t>
      </w:r>
      <w:r w:rsidRPr="00A86F4A">
        <w:rPr>
          <w:sz w:val="24"/>
          <w:szCs w:val="24"/>
        </w:rPr>
        <w:tab/>
        <w:t>ID: 200068772</w:t>
      </w:r>
    </w:p>
    <w:p w14:paraId="6488391C" w14:textId="77777777" w:rsidR="00764EF4" w:rsidRPr="00A86F4A" w:rsidRDefault="00764EF4" w:rsidP="00764EF4">
      <w:pPr>
        <w:rPr>
          <w:sz w:val="24"/>
          <w:szCs w:val="24"/>
        </w:rPr>
      </w:pPr>
    </w:p>
    <w:p w14:paraId="5903DDB5" w14:textId="754857B4" w:rsidR="00764EF4" w:rsidRPr="00A86F4A" w:rsidRDefault="00764EF4" w:rsidP="00764EF4">
      <w:pPr>
        <w:rPr>
          <w:sz w:val="24"/>
          <w:szCs w:val="24"/>
        </w:rPr>
      </w:pPr>
      <w:r w:rsidRPr="00A86F4A">
        <w:rPr>
          <w:sz w:val="24"/>
          <w:szCs w:val="24"/>
        </w:rPr>
        <w:t xml:space="preserve">21. </w:t>
      </w:r>
      <w:proofErr w:type="spellStart"/>
      <w:r w:rsidRPr="00A86F4A">
        <w:rPr>
          <w:sz w:val="24"/>
          <w:szCs w:val="24"/>
        </w:rPr>
        <w:t>SaeRS</w:t>
      </w:r>
      <w:proofErr w:type="spellEnd"/>
      <w:r w:rsidRPr="00A86F4A">
        <w:rPr>
          <w:sz w:val="24"/>
          <w:szCs w:val="24"/>
        </w:rPr>
        <w:t>-dependent inhibition of biofilm formation in Staphylococcus aureus Newman</w:t>
      </w:r>
    </w:p>
    <w:p w14:paraId="73598887" w14:textId="6A8D6EB2" w:rsidR="00104A97" w:rsidRPr="00A86F4A" w:rsidRDefault="00BB7716" w:rsidP="00764EF4">
      <w:pPr>
        <w:rPr>
          <w:b/>
          <w:sz w:val="24"/>
          <w:szCs w:val="24"/>
        </w:rPr>
      </w:pPr>
      <w:r w:rsidRPr="00A86F4A">
        <w:rPr>
          <w:b/>
          <w:sz w:val="24"/>
          <w:szCs w:val="24"/>
        </w:rPr>
        <w:t xml:space="preserve">Included as Study </w:t>
      </w:r>
      <w:r w:rsidR="00104A97" w:rsidRPr="00A86F4A">
        <w:rPr>
          <w:b/>
          <w:sz w:val="24"/>
          <w:szCs w:val="24"/>
        </w:rPr>
        <w:t>#021</w:t>
      </w:r>
    </w:p>
    <w:p w14:paraId="045D503C" w14:textId="77777777" w:rsidR="00764EF4" w:rsidRPr="00A86F4A" w:rsidRDefault="00764EF4" w:rsidP="00764EF4">
      <w:pPr>
        <w:rPr>
          <w:sz w:val="24"/>
          <w:szCs w:val="24"/>
        </w:rPr>
      </w:pPr>
      <w:r w:rsidRPr="00A86F4A">
        <w:rPr>
          <w:sz w:val="24"/>
          <w:szCs w:val="24"/>
        </w:rPr>
        <w:t xml:space="preserve">(Submitter supplied) The </w:t>
      </w:r>
      <w:proofErr w:type="spellStart"/>
      <w:r w:rsidRPr="00A86F4A">
        <w:rPr>
          <w:sz w:val="24"/>
          <w:szCs w:val="24"/>
        </w:rPr>
        <w:t>SaeRS</w:t>
      </w:r>
      <w:proofErr w:type="spellEnd"/>
      <w:r w:rsidRPr="00A86F4A">
        <w:rPr>
          <w:sz w:val="24"/>
          <w:szCs w:val="24"/>
        </w:rPr>
        <w:t xml:space="preserve"> two-component regulatory system of Staphylococcus aureus is known to affect the expression of many genes. The </w:t>
      </w:r>
      <w:proofErr w:type="spellStart"/>
      <w:r w:rsidRPr="00A86F4A">
        <w:rPr>
          <w:sz w:val="24"/>
          <w:szCs w:val="24"/>
        </w:rPr>
        <w:t>SaeS</w:t>
      </w:r>
      <w:proofErr w:type="spellEnd"/>
      <w:r w:rsidRPr="00A86F4A">
        <w:rPr>
          <w:sz w:val="24"/>
          <w:szCs w:val="24"/>
        </w:rPr>
        <w:t xml:space="preserve"> protein is the histidine kinase responsible for phosphorylation of the response regulator </w:t>
      </w:r>
      <w:proofErr w:type="spellStart"/>
      <w:r w:rsidRPr="00A86F4A">
        <w:rPr>
          <w:sz w:val="24"/>
          <w:szCs w:val="24"/>
        </w:rPr>
        <w:t>SaeR</w:t>
      </w:r>
      <w:proofErr w:type="spellEnd"/>
      <w:r w:rsidRPr="00A86F4A">
        <w:rPr>
          <w:sz w:val="24"/>
          <w:szCs w:val="24"/>
        </w:rPr>
        <w:t xml:space="preserve">. In S. aureus Newman, the </w:t>
      </w:r>
      <w:proofErr w:type="spellStart"/>
      <w:r w:rsidRPr="00A86F4A">
        <w:rPr>
          <w:sz w:val="24"/>
          <w:szCs w:val="24"/>
        </w:rPr>
        <w:t>sae</w:t>
      </w:r>
      <w:proofErr w:type="spellEnd"/>
      <w:r w:rsidRPr="00A86F4A">
        <w:rPr>
          <w:sz w:val="24"/>
          <w:szCs w:val="24"/>
        </w:rPr>
        <w:t xml:space="preserve"> system is constitutively expressed due to a point mutation in </w:t>
      </w:r>
      <w:proofErr w:type="spellStart"/>
      <w:r w:rsidRPr="00A86F4A">
        <w:rPr>
          <w:sz w:val="24"/>
          <w:szCs w:val="24"/>
        </w:rPr>
        <w:t>saeS</w:t>
      </w:r>
      <w:proofErr w:type="spellEnd"/>
      <w:r w:rsidRPr="00A86F4A">
        <w:rPr>
          <w:sz w:val="24"/>
          <w:szCs w:val="24"/>
        </w:rPr>
        <w:t>, relative to other S. aureus strains, which results in substitution of proline for leucine at amino acid 18. more...</w:t>
      </w:r>
    </w:p>
    <w:p w14:paraId="0ADBBB5B"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2AAF5652"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238F4D79" w14:textId="77777777" w:rsidR="00764EF4" w:rsidRPr="00A86F4A" w:rsidRDefault="00764EF4" w:rsidP="00764EF4">
      <w:pPr>
        <w:rPr>
          <w:sz w:val="24"/>
          <w:szCs w:val="24"/>
        </w:rPr>
      </w:pPr>
      <w:r w:rsidRPr="00A86F4A">
        <w:rPr>
          <w:sz w:val="24"/>
          <w:szCs w:val="24"/>
        </w:rPr>
        <w:t>Platform: GPL18481 10 Samples</w:t>
      </w:r>
    </w:p>
    <w:p w14:paraId="4B9BF1F3" w14:textId="77777777" w:rsidR="00764EF4" w:rsidRPr="00A86F4A" w:rsidRDefault="00764EF4" w:rsidP="00764EF4">
      <w:pPr>
        <w:rPr>
          <w:sz w:val="24"/>
          <w:szCs w:val="24"/>
        </w:rPr>
      </w:pPr>
      <w:r w:rsidRPr="00A86F4A">
        <w:rPr>
          <w:sz w:val="24"/>
          <w:szCs w:val="24"/>
        </w:rPr>
        <w:t>FTP download: GEO (TXT) ftp://ftp.ncbi.nlm.nih.gov/geo/series/GSE65nnn/GSE65827/</w:t>
      </w:r>
    </w:p>
    <w:p w14:paraId="389DCCB2" w14:textId="77777777" w:rsidR="00764EF4" w:rsidRPr="00A86F4A" w:rsidRDefault="00764EF4" w:rsidP="00764EF4">
      <w:pPr>
        <w:rPr>
          <w:sz w:val="24"/>
          <w:szCs w:val="24"/>
        </w:rPr>
      </w:pPr>
      <w:r w:rsidRPr="00A86F4A">
        <w:rPr>
          <w:sz w:val="24"/>
          <w:szCs w:val="24"/>
        </w:rPr>
        <w:t>SRA Run Selector: https://www.ncbi.nlm.nih.gov/Traces/study/?acc=PRJNA275146</w:t>
      </w:r>
    </w:p>
    <w:p w14:paraId="18C2A534"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65827</w:t>
      </w:r>
      <w:r w:rsidRPr="00A86F4A">
        <w:rPr>
          <w:sz w:val="24"/>
          <w:szCs w:val="24"/>
        </w:rPr>
        <w:tab/>
        <w:t>ID: 200065827</w:t>
      </w:r>
    </w:p>
    <w:p w14:paraId="7E487BE0" w14:textId="77777777" w:rsidR="00764EF4" w:rsidRPr="00A86F4A" w:rsidRDefault="00764EF4" w:rsidP="00764EF4">
      <w:pPr>
        <w:rPr>
          <w:sz w:val="24"/>
          <w:szCs w:val="24"/>
        </w:rPr>
      </w:pPr>
    </w:p>
    <w:p w14:paraId="6F8289DD" w14:textId="77777777" w:rsidR="00E64957" w:rsidRPr="00A86F4A" w:rsidRDefault="00764EF4" w:rsidP="00764EF4">
      <w:pPr>
        <w:rPr>
          <w:sz w:val="24"/>
          <w:szCs w:val="24"/>
        </w:rPr>
      </w:pPr>
      <w:r w:rsidRPr="00A86F4A">
        <w:rPr>
          <w:sz w:val="24"/>
          <w:szCs w:val="24"/>
        </w:rPr>
        <w:t>22. Comparative genomics of Staphylococcus aureus and the application of a “pan-genome” for assigning RNA-Seq transcript reads from divergent strains and in vivo human nasal samples</w:t>
      </w:r>
      <w:r w:rsidR="00D906D4" w:rsidRPr="00A86F4A">
        <w:rPr>
          <w:sz w:val="24"/>
          <w:szCs w:val="24"/>
        </w:rPr>
        <w:t xml:space="preserve">  </w:t>
      </w:r>
    </w:p>
    <w:p w14:paraId="3DC54539" w14:textId="755916C7" w:rsidR="00764EF4" w:rsidRPr="00A86F4A" w:rsidRDefault="00E64957" w:rsidP="00764EF4">
      <w:pPr>
        <w:rPr>
          <w:sz w:val="24"/>
          <w:szCs w:val="24"/>
        </w:rPr>
      </w:pPr>
      <w:r w:rsidRPr="00A86F4A">
        <w:rPr>
          <w:b/>
          <w:sz w:val="24"/>
          <w:szCs w:val="24"/>
        </w:rPr>
        <w:t>Excluded – Exclusion based on criteria</w:t>
      </w:r>
      <w:r w:rsidR="00D906D4" w:rsidRPr="00A86F4A">
        <w:rPr>
          <w:sz w:val="24"/>
          <w:szCs w:val="24"/>
        </w:rPr>
        <w:t xml:space="preserve"> </w:t>
      </w:r>
      <w:r w:rsidR="00D906D4" w:rsidRPr="00A86F4A">
        <w:rPr>
          <w:b/>
          <w:sz w:val="24"/>
          <w:szCs w:val="24"/>
        </w:rPr>
        <w:t>#2</w:t>
      </w:r>
    </w:p>
    <w:p w14:paraId="53FD777E" w14:textId="77777777" w:rsidR="00764EF4" w:rsidRPr="00A86F4A" w:rsidRDefault="00764EF4" w:rsidP="00764EF4">
      <w:pPr>
        <w:rPr>
          <w:sz w:val="24"/>
          <w:szCs w:val="24"/>
        </w:rPr>
      </w:pPr>
      <w:r w:rsidRPr="00A86F4A">
        <w:rPr>
          <w:sz w:val="24"/>
          <w:szCs w:val="24"/>
        </w:rPr>
        <w:t xml:space="preserve">(Submitter supplied) in vitro comparison between two MRSA grown in rich (BHI) and poor media (SNM), compared with the nasal </w:t>
      </w:r>
      <w:proofErr w:type="spellStart"/>
      <w:r w:rsidRPr="00A86F4A">
        <w:rPr>
          <w:sz w:val="24"/>
          <w:szCs w:val="24"/>
        </w:rPr>
        <w:t>metatranscriptome</w:t>
      </w:r>
      <w:proofErr w:type="spellEnd"/>
      <w:r w:rsidRPr="00A86F4A">
        <w:rPr>
          <w:sz w:val="24"/>
          <w:szCs w:val="24"/>
        </w:rPr>
        <w:t xml:space="preserve"> reads of S. aureus.</w:t>
      </w:r>
    </w:p>
    <w:p w14:paraId="3DDE0A2B"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0A38F4F5"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461A0C9B" w14:textId="77777777" w:rsidR="00764EF4" w:rsidRPr="00A86F4A" w:rsidRDefault="00764EF4" w:rsidP="00764EF4">
      <w:pPr>
        <w:rPr>
          <w:sz w:val="24"/>
          <w:szCs w:val="24"/>
        </w:rPr>
      </w:pPr>
      <w:r w:rsidRPr="00A86F4A">
        <w:rPr>
          <w:sz w:val="24"/>
          <w:szCs w:val="24"/>
        </w:rPr>
        <w:t>Platforms: GPL18481 GPL16057 7 Samples</w:t>
      </w:r>
    </w:p>
    <w:p w14:paraId="70627996" w14:textId="77777777" w:rsidR="00764EF4" w:rsidRPr="00A86F4A" w:rsidRDefault="00764EF4" w:rsidP="00764EF4">
      <w:pPr>
        <w:rPr>
          <w:sz w:val="24"/>
          <w:szCs w:val="24"/>
        </w:rPr>
      </w:pPr>
      <w:r w:rsidRPr="00A86F4A">
        <w:rPr>
          <w:sz w:val="24"/>
          <w:szCs w:val="24"/>
        </w:rPr>
        <w:t>FTP download: GEO (TXT) ftp://ftp.ncbi.nlm.nih.gov/geo/series/GSE56nnn/GSE56294/</w:t>
      </w:r>
    </w:p>
    <w:p w14:paraId="0CDF632F" w14:textId="77777777" w:rsidR="00764EF4" w:rsidRPr="00A86F4A" w:rsidRDefault="00764EF4" w:rsidP="00764EF4">
      <w:pPr>
        <w:rPr>
          <w:sz w:val="24"/>
          <w:szCs w:val="24"/>
        </w:rPr>
      </w:pPr>
      <w:r w:rsidRPr="00A86F4A">
        <w:rPr>
          <w:sz w:val="24"/>
          <w:szCs w:val="24"/>
        </w:rPr>
        <w:t>SRA Run Selector: https://www.ncbi.nlm.nih.gov/Traces/study/?acc=PRJNA242859</w:t>
      </w:r>
    </w:p>
    <w:p w14:paraId="70ECC6EE"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56294</w:t>
      </w:r>
      <w:r w:rsidRPr="00A86F4A">
        <w:rPr>
          <w:sz w:val="24"/>
          <w:szCs w:val="24"/>
        </w:rPr>
        <w:tab/>
        <w:t>ID: 200056294</w:t>
      </w:r>
    </w:p>
    <w:p w14:paraId="469895E4" w14:textId="77777777" w:rsidR="00764EF4" w:rsidRPr="00A86F4A" w:rsidRDefault="00764EF4" w:rsidP="00764EF4">
      <w:pPr>
        <w:rPr>
          <w:sz w:val="24"/>
          <w:szCs w:val="24"/>
        </w:rPr>
      </w:pPr>
    </w:p>
    <w:p w14:paraId="75CBC2B5" w14:textId="77777777" w:rsidR="00E64957" w:rsidRPr="00A86F4A" w:rsidRDefault="00764EF4" w:rsidP="00764EF4">
      <w:pPr>
        <w:rPr>
          <w:sz w:val="24"/>
          <w:szCs w:val="24"/>
        </w:rPr>
      </w:pPr>
      <w:r w:rsidRPr="00A86F4A">
        <w:rPr>
          <w:sz w:val="24"/>
          <w:szCs w:val="24"/>
        </w:rPr>
        <w:t>23. Comparative transcriptome of S. aureus strains</w:t>
      </w:r>
      <w:r w:rsidR="005955D9" w:rsidRPr="00A86F4A">
        <w:rPr>
          <w:sz w:val="24"/>
          <w:szCs w:val="24"/>
        </w:rPr>
        <w:t xml:space="preserve">     </w:t>
      </w:r>
    </w:p>
    <w:p w14:paraId="6351D49B" w14:textId="12F0C7A8" w:rsidR="005955D9" w:rsidRPr="00A86F4A" w:rsidRDefault="00E64957" w:rsidP="00764EF4">
      <w:pPr>
        <w:rPr>
          <w:sz w:val="24"/>
          <w:szCs w:val="24"/>
        </w:rPr>
      </w:pPr>
      <w:r w:rsidRPr="00A86F4A">
        <w:rPr>
          <w:b/>
          <w:sz w:val="24"/>
          <w:szCs w:val="24"/>
        </w:rPr>
        <w:t>Excluded – Exclusion based on criteria</w:t>
      </w:r>
      <w:r w:rsidR="005955D9" w:rsidRPr="00A86F4A">
        <w:rPr>
          <w:sz w:val="24"/>
          <w:szCs w:val="24"/>
        </w:rPr>
        <w:t xml:space="preserve"> </w:t>
      </w:r>
      <w:r w:rsidR="005955D9" w:rsidRPr="00A86F4A">
        <w:rPr>
          <w:b/>
          <w:sz w:val="24"/>
          <w:szCs w:val="24"/>
        </w:rPr>
        <w:t>#2</w:t>
      </w:r>
    </w:p>
    <w:p w14:paraId="35085E23" w14:textId="77777777" w:rsidR="00764EF4" w:rsidRPr="00A86F4A" w:rsidRDefault="00764EF4" w:rsidP="00764EF4">
      <w:pPr>
        <w:rPr>
          <w:sz w:val="24"/>
          <w:szCs w:val="24"/>
        </w:rPr>
      </w:pPr>
      <w:r w:rsidRPr="00A86F4A">
        <w:rPr>
          <w:sz w:val="24"/>
          <w:szCs w:val="24"/>
        </w:rPr>
        <w:t xml:space="preserve">(Submitter supplied) We report the transcriptome profiles (RNA seq) of three different co-isolates of </w:t>
      </w:r>
      <w:proofErr w:type="spellStart"/>
      <w:r w:rsidRPr="00A86F4A">
        <w:rPr>
          <w:sz w:val="24"/>
          <w:szCs w:val="24"/>
        </w:rPr>
        <w:t>S.aureus</w:t>
      </w:r>
      <w:proofErr w:type="spellEnd"/>
      <w:r w:rsidRPr="00A86F4A">
        <w:rPr>
          <w:sz w:val="24"/>
          <w:szCs w:val="24"/>
        </w:rPr>
        <w:t xml:space="preserve"> that have been identified and isolated in both laboratory and infective scenarios. The transcriptome profiles were generated by deep sequencing and transcript levels assessed. For this the raw reads underwent quality-trimming (using the </w:t>
      </w:r>
      <w:proofErr w:type="spellStart"/>
      <w:r w:rsidRPr="00A86F4A">
        <w:rPr>
          <w:sz w:val="24"/>
          <w:szCs w:val="24"/>
        </w:rPr>
        <w:t>FastX</w:t>
      </w:r>
      <w:proofErr w:type="spellEnd"/>
      <w:r w:rsidRPr="00A86F4A">
        <w:rPr>
          <w:sz w:val="24"/>
          <w:szCs w:val="24"/>
        </w:rPr>
        <w:t xml:space="preserve"> suite), </w:t>
      </w:r>
      <w:proofErr w:type="spellStart"/>
      <w:r w:rsidRPr="00A86F4A">
        <w:rPr>
          <w:sz w:val="24"/>
          <w:szCs w:val="24"/>
        </w:rPr>
        <w:t>polyA</w:t>
      </w:r>
      <w:proofErr w:type="spellEnd"/>
      <w:r w:rsidRPr="00A86F4A">
        <w:rPr>
          <w:sz w:val="24"/>
          <w:szCs w:val="24"/>
        </w:rPr>
        <w:t>-clipping, size filtering, mapping to the reference genome, coverage calculation, gene wise expression quantification followed by differential gene expression analysis (all done by the tool "</w:t>
      </w:r>
      <w:proofErr w:type="spellStart"/>
      <w:r w:rsidRPr="00A86F4A">
        <w:rPr>
          <w:sz w:val="24"/>
          <w:szCs w:val="24"/>
        </w:rPr>
        <w:t>READemption</w:t>
      </w:r>
      <w:proofErr w:type="spellEnd"/>
      <w:r w:rsidRPr="00A86F4A">
        <w:rPr>
          <w:sz w:val="24"/>
          <w:szCs w:val="24"/>
        </w:rPr>
        <w:t>" (</w:t>
      </w:r>
      <w:proofErr w:type="spellStart"/>
      <w:r w:rsidRPr="00A86F4A">
        <w:rPr>
          <w:sz w:val="24"/>
          <w:szCs w:val="24"/>
        </w:rPr>
        <w:t>Förstner</w:t>
      </w:r>
      <w:proofErr w:type="spellEnd"/>
      <w:r w:rsidRPr="00A86F4A">
        <w:rPr>
          <w:sz w:val="24"/>
          <w:szCs w:val="24"/>
        </w:rPr>
        <w:t xml:space="preserve"> et al., unpublished) using "</w:t>
      </w:r>
      <w:proofErr w:type="spellStart"/>
      <w:r w:rsidRPr="00A86F4A">
        <w:rPr>
          <w:sz w:val="24"/>
          <w:szCs w:val="24"/>
        </w:rPr>
        <w:t>segemehl</w:t>
      </w:r>
      <w:proofErr w:type="spellEnd"/>
      <w:r w:rsidRPr="00A86F4A">
        <w:rPr>
          <w:sz w:val="24"/>
          <w:szCs w:val="24"/>
        </w:rPr>
        <w:t>" (Hoffmann et al., 2009) and "</w:t>
      </w:r>
      <w:proofErr w:type="spellStart"/>
      <w:r w:rsidRPr="00A86F4A">
        <w:rPr>
          <w:sz w:val="24"/>
          <w:szCs w:val="24"/>
        </w:rPr>
        <w:t>DESeq</w:t>
      </w:r>
      <w:proofErr w:type="spellEnd"/>
      <w:r w:rsidRPr="00A86F4A">
        <w:rPr>
          <w:sz w:val="24"/>
          <w:szCs w:val="24"/>
        </w:rPr>
        <w:t>" (Anders et al., 2010). more...</w:t>
      </w:r>
    </w:p>
    <w:p w14:paraId="1D104334"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ubsp. aureus USA300</w:t>
      </w:r>
    </w:p>
    <w:p w14:paraId="13EED73E"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4CC42596" w14:textId="77777777" w:rsidR="00764EF4" w:rsidRPr="00A86F4A" w:rsidRDefault="00764EF4" w:rsidP="00764EF4">
      <w:pPr>
        <w:rPr>
          <w:sz w:val="24"/>
          <w:szCs w:val="24"/>
        </w:rPr>
      </w:pPr>
      <w:r w:rsidRPr="00A86F4A">
        <w:rPr>
          <w:sz w:val="24"/>
          <w:szCs w:val="24"/>
        </w:rPr>
        <w:t>Platform: GPL17544 3 Samples</w:t>
      </w:r>
    </w:p>
    <w:p w14:paraId="1BE2D0F3" w14:textId="77777777" w:rsidR="00764EF4" w:rsidRPr="00A86F4A" w:rsidRDefault="00764EF4" w:rsidP="00764EF4">
      <w:pPr>
        <w:rPr>
          <w:sz w:val="24"/>
          <w:szCs w:val="24"/>
        </w:rPr>
      </w:pPr>
      <w:r w:rsidRPr="00A86F4A">
        <w:rPr>
          <w:sz w:val="24"/>
          <w:szCs w:val="24"/>
        </w:rPr>
        <w:t>FTP download: GEO (WIG) ftp://ftp.ncbi.nlm.nih.gov/geo/series/GSE49nnn/GSE49636/</w:t>
      </w:r>
    </w:p>
    <w:p w14:paraId="6776AB81" w14:textId="77777777" w:rsidR="00764EF4" w:rsidRPr="00A86F4A" w:rsidRDefault="00764EF4" w:rsidP="00764EF4">
      <w:pPr>
        <w:rPr>
          <w:sz w:val="24"/>
          <w:szCs w:val="24"/>
        </w:rPr>
      </w:pPr>
      <w:r w:rsidRPr="00A86F4A">
        <w:rPr>
          <w:sz w:val="24"/>
          <w:szCs w:val="24"/>
        </w:rPr>
        <w:t>SRA Run Selector: https://www.ncbi.nlm.nih.gov/Traces/study/?acc=PRJNA214549</w:t>
      </w:r>
    </w:p>
    <w:p w14:paraId="4E9E5AAA"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49636</w:t>
      </w:r>
      <w:r w:rsidRPr="00A86F4A">
        <w:rPr>
          <w:sz w:val="24"/>
          <w:szCs w:val="24"/>
        </w:rPr>
        <w:tab/>
        <w:t>ID: 200049636</w:t>
      </w:r>
    </w:p>
    <w:p w14:paraId="2C090DB1" w14:textId="77777777" w:rsidR="00764EF4" w:rsidRPr="00A86F4A" w:rsidRDefault="00764EF4" w:rsidP="00764EF4">
      <w:pPr>
        <w:rPr>
          <w:sz w:val="24"/>
          <w:szCs w:val="24"/>
        </w:rPr>
      </w:pPr>
    </w:p>
    <w:p w14:paraId="3A282A89" w14:textId="77777777" w:rsidR="00E64957" w:rsidRPr="00A86F4A" w:rsidRDefault="00764EF4" w:rsidP="00764EF4">
      <w:pPr>
        <w:rPr>
          <w:sz w:val="24"/>
          <w:szCs w:val="24"/>
        </w:rPr>
      </w:pPr>
      <w:r w:rsidRPr="00A86F4A">
        <w:rPr>
          <w:sz w:val="24"/>
          <w:szCs w:val="24"/>
        </w:rPr>
        <w:t>24. Potential Influence of Staphylococcus aureus Clonal Complex 30 Genotype and Transcriptome on Hematogenous Infections</w:t>
      </w:r>
      <w:r w:rsidR="00D30B38" w:rsidRPr="00A86F4A">
        <w:rPr>
          <w:sz w:val="24"/>
          <w:szCs w:val="24"/>
        </w:rPr>
        <w:t xml:space="preserve">  </w:t>
      </w:r>
    </w:p>
    <w:p w14:paraId="725F0249" w14:textId="24399281" w:rsidR="00764EF4" w:rsidRPr="00A86F4A" w:rsidRDefault="00E64957" w:rsidP="00764EF4">
      <w:pPr>
        <w:rPr>
          <w:sz w:val="24"/>
          <w:szCs w:val="24"/>
        </w:rPr>
      </w:pPr>
      <w:r w:rsidRPr="00A86F4A">
        <w:rPr>
          <w:b/>
          <w:sz w:val="24"/>
          <w:szCs w:val="24"/>
        </w:rPr>
        <w:t>Excluded – Exclusion based on criteria</w:t>
      </w:r>
      <w:r w:rsidR="00D30B38" w:rsidRPr="00A86F4A">
        <w:rPr>
          <w:sz w:val="24"/>
          <w:szCs w:val="24"/>
        </w:rPr>
        <w:t xml:space="preserve"> </w:t>
      </w:r>
      <w:r w:rsidR="00D30B38" w:rsidRPr="00A86F4A">
        <w:rPr>
          <w:b/>
          <w:sz w:val="24"/>
          <w:szCs w:val="24"/>
        </w:rPr>
        <w:t>#2</w:t>
      </w:r>
    </w:p>
    <w:p w14:paraId="41E79332" w14:textId="77777777" w:rsidR="00764EF4" w:rsidRPr="00A86F4A" w:rsidRDefault="00764EF4" w:rsidP="00764EF4">
      <w:pPr>
        <w:rPr>
          <w:sz w:val="24"/>
          <w:szCs w:val="24"/>
        </w:rPr>
      </w:pPr>
      <w:r w:rsidRPr="00A86F4A">
        <w:rPr>
          <w:sz w:val="24"/>
          <w:szCs w:val="24"/>
        </w:rPr>
        <w:t xml:space="preserve">(Submitter supplied) We report the application of RNA-Seq to assess genomic transcriptional profiles of S. aureus clinical isolates from Clonal Complex 30 and related genetic backgrounds. In this study, CC30 isolates were shown to be significantly less virulent than other CCs in two in vivo sepsis models. The association of CC30 with adhesin-based complications in </w:t>
      </w:r>
      <w:proofErr w:type="gramStart"/>
      <w:r w:rsidRPr="00A86F4A">
        <w:rPr>
          <w:sz w:val="24"/>
          <w:szCs w:val="24"/>
        </w:rPr>
        <w:t>humans  but</w:t>
      </w:r>
      <w:proofErr w:type="gramEnd"/>
      <w:r w:rsidRPr="00A86F4A">
        <w:rPr>
          <w:sz w:val="24"/>
          <w:szCs w:val="24"/>
        </w:rPr>
        <w:t xml:space="preserve"> not sepsis-induced mortality in animal models may be due in part to its unique genomic transcriptional profile and suggests that specific genotypes of S. more...</w:t>
      </w:r>
    </w:p>
    <w:p w14:paraId="6C06B58F"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58702B54"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623B236F" w14:textId="77777777" w:rsidR="00764EF4" w:rsidRPr="00A86F4A" w:rsidRDefault="00764EF4" w:rsidP="00764EF4">
      <w:pPr>
        <w:rPr>
          <w:sz w:val="24"/>
          <w:szCs w:val="24"/>
        </w:rPr>
      </w:pPr>
      <w:r w:rsidRPr="00A86F4A">
        <w:rPr>
          <w:sz w:val="24"/>
          <w:szCs w:val="24"/>
        </w:rPr>
        <w:t>Platform: GPL19006 32 Samples</w:t>
      </w:r>
    </w:p>
    <w:p w14:paraId="11CB4513" w14:textId="77777777" w:rsidR="00764EF4" w:rsidRPr="00A86F4A" w:rsidRDefault="00764EF4" w:rsidP="00764EF4">
      <w:pPr>
        <w:rPr>
          <w:sz w:val="24"/>
          <w:szCs w:val="24"/>
        </w:rPr>
      </w:pPr>
      <w:r w:rsidRPr="00A86F4A">
        <w:rPr>
          <w:sz w:val="24"/>
          <w:szCs w:val="24"/>
        </w:rPr>
        <w:t>FTP download: GEO (TXT) ftp://ftp.ncbi.nlm.nih.gov/geo/series/GSE59nnn/GSE59851/</w:t>
      </w:r>
    </w:p>
    <w:p w14:paraId="3E25A505" w14:textId="77777777" w:rsidR="00764EF4" w:rsidRPr="00A86F4A" w:rsidRDefault="00764EF4" w:rsidP="00764EF4">
      <w:pPr>
        <w:rPr>
          <w:sz w:val="24"/>
          <w:szCs w:val="24"/>
        </w:rPr>
      </w:pPr>
      <w:r w:rsidRPr="00A86F4A">
        <w:rPr>
          <w:sz w:val="24"/>
          <w:szCs w:val="24"/>
        </w:rPr>
        <w:lastRenderedPageBreak/>
        <w:t>SRA Run Selector: https://www.ncbi.nlm.nih.gov/Traces/study/?acc=PRJNA255909</w:t>
      </w:r>
    </w:p>
    <w:p w14:paraId="453896B8"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59851</w:t>
      </w:r>
      <w:r w:rsidRPr="00A86F4A">
        <w:rPr>
          <w:sz w:val="24"/>
          <w:szCs w:val="24"/>
        </w:rPr>
        <w:tab/>
        <w:t>ID: 200059851</w:t>
      </w:r>
    </w:p>
    <w:p w14:paraId="26FAEBE2" w14:textId="77777777" w:rsidR="00764EF4" w:rsidRPr="00A86F4A" w:rsidRDefault="00764EF4" w:rsidP="00764EF4">
      <w:pPr>
        <w:rPr>
          <w:sz w:val="24"/>
          <w:szCs w:val="24"/>
        </w:rPr>
      </w:pPr>
    </w:p>
    <w:p w14:paraId="03380B2E" w14:textId="3F625F85" w:rsidR="00764EF4" w:rsidRPr="00A86F4A" w:rsidRDefault="00764EF4" w:rsidP="00764EF4">
      <w:pPr>
        <w:rPr>
          <w:sz w:val="24"/>
          <w:szCs w:val="24"/>
        </w:rPr>
      </w:pPr>
      <w:r w:rsidRPr="00A86F4A">
        <w:rPr>
          <w:sz w:val="24"/>
          <w:szCs w:val="24"/>
        </w:rPr>
        <w:t>25. Steady-state hydrogen peroxide induces glycolysis via metabolic reroute in P. aeruginosa and S. aureus</w:t>
      </w:r>
    </w:p>
    <w:p w14:paraId="3BF759D8" w14:textId="4EDCA32A" w:rsidR="00796725" w:rsidRPr="00A86F4A" w:rsidRDefault="00BB7716" w:rsidP="00764EF4">
      <w:pPr>
        <w:rPr>
          <w:sz w:val="24"/>
          <w:szCs w:val="24"/>
        </w:rPr>
      </w:pPr>
      <w:r w:rsidRPr="00A86F4A">
        <w:rPr>
          <w:b/>
          <w:sz w:val="24"/>
          <w:szCs w:val="24"/>
        </w:rPr>
        <w:t xml:space="preserve">Included as Study </w:t>
      </w:r>
      <w:r w:rsidR="00796725" w:rsidRPr="00A86F4A">
        <w:rPr>
          <w:b/>
          <w:sz w:val="24"/>
          <w:szCs w:val="24"/>
        </w:rPr>
        <w:t>#022</w:t>
      </w:r>
    </w:p>
    <w:p w14:paraId="1811A188" w14:textId="77777777" w:rsidR="00764EF4" w:rsidRPr="00A86F4A" w:rsidRDefault="00764EF4" w:rsidP="00764EF4">
      <w:pPr>
        <w:rPr>
          <w:sz w:val="24"/>
          <w:szCs w:val="24"/>
        </w:rPr>
      </w:pPr>
      <w:r w:rsidRPr="00A86F4A">
        <w:rPr>
          <w:sz w:val="24"/>
          <w:szCs w:val="24"/>
        </w:rPr>
        <w:t>(Submitter supplied) GAPDHs from human pathogens S. aureus and P. aeruginosa can be readily inhibited by ROS-mediated direct oxidation of their catalytic active cysteines. Because of the rapid degradation of H2O2 by bacterial catalase, only steady-state but not one-dose treatment of H2O2 induces rapid metabolic reroute from glycolysis to pentose phosphate pathway (PPP). We conducted RNA-seq analyses to globally profile the bacterial transcriptomes in response to a steady level of H2O2, which reveals profound transcriptional changes including the induced expression of glycolytic genes in both bacteria. more...</w:t>
      </w:r>
    </w:p>
    <w:p w14:paraId="776E8C43"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ubsp. aureus str. Newman; Pseudomonas aeruginosa MPAO1/P1</w:t>
      </w:r>
    </w:p>
    <w:p w14:paraId="6707DD79"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33C863F8" w14:textId="77777777" w:rsidR="00764EF4" w:rsidRPr="00A86F4A" w:rsidRDefault="00764EF4" w:rsidP="00764EF4">
      <w:pPr>
        <w:rPr>
          <w:sz w:val="24"/>
          <w:szCs w:val="24"/>
        </w:rPr>
      </w:pPr>
      <w:r w:rsidRPr="00A86F4A">
        <w:rPr>
          <w:sz w:val="24"/>
          <w:szCs w:val="24"/>
        </w:rPr>
        <w:t>Platforms: GPL18362 GPL18363 8 Samples</w:t>
      </w:r>
    </w:p>
    <w:p w14:paraId="29AFE1FC" w14:textId="77777777" w:rsidR="00764EF4" w:rsidRPr="00A86F4A" w:rsidRDefault="00764EF4" w:rsidP="00764EF4">
      <w:pPr>
        <w:rPr>
          <w:sz w:val="24"/>
          <w:szCs w:val="24"/>
        </w:rPr>
      </w:pPr>
      <w:r w:rsidRPr="00A86F4A">
        <w:rPr>
          <w:sz w:val="24"/>
          <w:szCs w:val="24"/>
        </w:rPr>
        <w:t>FTP download: GEO (DIFF) ftp://ftp.ncbi.nlm.nih.gov/geo/series/GSE55nnn/GSE55528/</w:t>
      </w:r>
    </w:p>
    <w:p w14:paraId="5B7D3F8F" w14:textId="77777777" w:rsidR="00764EF4" w:rsidRPr="00A86F4A" w:rsidRDefault="00764EF4" w:rsidP="00764EF4">
      <w:pPr>
        <w:rPr>
          <w:sz w:val="24"/>
          <w:szCs w:val="24"/>
        </w:rPr>
      </w:pPr>
      <w:r w:rsidRPr="00A86F4A">
        <w:rPr>
          <w:sz w:val="24"/>
          <w:szCs w:val="24"/>
        </w:rPr>
        <w:t>SRA Run Selector: https://www.ncbi.nlm.nih.gov/Traces/study/?acc=PRJNA239877</w:t>
      </w:r>
    </w:p>
    <w:p w14:paraId="6EFC47EF"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55528</w:t>
      </w:r>
      <w:r w:rsidRPr="00A86F4A">
        <w:rPr>
          <w:sz w:val="24"/>
          <w:szCs w:val="24"/>
        </w:rPr>
        <w:tab/>
        <w:t>ID: 200055528</w:t>
      </w:r>
    </w:p>
    <w:p w14:paraId="5F6086BF" w14:textId="77777777" w:rsidR="00764EF4" w:rsidRPr="00A86F4A" w:rsidRDefault="00764EF4" w:rsidP="00764EF4">
      <w:pPr>
        <w:rPr>
          <w:sz w:val="24"/>
          <w:szCs w:val="24"/>
        </w:rPr>
      </w:pPr>
    </w:p>
    <w:p w14:paraId="4FB63208" w14:textId="77777777" w:rsidR="00E64957" w:rsidRPr="00A86F4A" w:rsidRDefault="00764EF4" w:rsidP="00764EF4">
      <w:pPr>
        <w:rPr>
          <w:sz w:val="24"/>
          <w:szCs w:val="24"/>
        </w:rPr>
      </w:pPr>
      <w:r w:rsidRPr="00A86F4A">
        <w:rPr>
          <w:sz w:val="24"/>
          <w:szCs w:val="24"/>
        </w:rPr>
        <w:t>26. RNA-seq reveals differential gene expression in Staphylococcus aureus at single-nucleotide resolution</w:t>
      </w:r>
      <w:r w:rsidR="00796725" w:rsidRPr="00A86F4A">
        <w:rPr>
          <w:sz w:val="24"/>
          <w:szCs w:val="24"/>
        </w:rPr>
        <w:t xml:space="preserve">      </w:t>
      </w:r>
    </w:p>
    <w:p w14:paraId="151E2F05" w14:textId="47DD1512" w:rsidR="00764EF4" w:rsidRPr="00A86F4A" w:rsidRDefault="00E64957" w:rsidP="00764EF4">
      <w:pPr>
        <w:rPr>
          <w:sz w:val="24"/>
          <w:szCs w:val="24"/>
        </w:rPr>
      </w:pPr>
      <w:r w:rsidRPr="00A86F4A">
        <w:rPr>
          <w:b/>
          <w:sz w:val="24"/>
          <w:szCs w:val="24"/>
        </w:rPr>
        <w:t>Excluded – Exclusion based on criteria</w:t>
      </w:r>
      <w:r w:rsidR="00796725" w:rsidRPr="00A86F4A">
        <w:rPr>
          <w:sz w:val="24"/>
          <w:szCs w:val="24"/>
        </w:rPr>
        <w:t xml:space="preserve"> </w:t>
      </w:r>
      <w:r w:rsidR="00796725" w:rsidRPr="00A86F4A">
        <w:rPr>
          <w:b/>
          <w:sz w:val="24"/>
          <w:szCs w:val="24"/>
        </w:rPr>
        <w:t>#2</w:t>
      </w:r>
    </w:p>
    <w:p w14:paraId="41FEA04B" w14:textId="77777777" w:rsidR="00764EF4" w:rsidRPr="00A86F4A" w:rsidRDefault="00764EF4" w:rsidP="00764EF4">
      <w:pPr>
        <w:rPr>
          <w:sz w:val="24"/>
          <w:szCs w:val="24"/>
        </w:rPr>
      </w:pPr>
      <w:r w:rsidRPr="00A86F4A">
        <w:rPr>
          <w:sz w:val="24"/>
          <w:szCs w:val="24"/>
        </w:rPr>
        <w:t>(Submitter supplied) Staphylococcus aureus is a gram-positive cocci and an important human commensal bacteria and pathogen.  S. aureus infections are increasingly difficult to treat because of the emergence of highly resistant MRSA (Methicillin-resistant S. aureus) strains. Here we present a method to study differential gene expression in S. aureus using high-throughput RNA-sequencing (RNA-seq).  We use RNA-seq to examine the differential gene expression in S. more...</w:t>
      </w:r>
    </w:p>
    <w:p w14:paraId="6058300A"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w:t>
      </w:r>
    </w:p>
    <w:p w14:paraId="3237E4D2" w14:textId="77777777" w:rsidR="00764EF4" w:rsidRPr="00A86F4A" w:rsidRDefault="00764EF4" w:rsidP="00764EF4">
      <w:pPr>
        <w:rPr>
          <w:sz w:val="24"/>
          <w:szCs w:val="24"/>
        </w:rPr>
      </w:pPr>
      <w:r w:rsidRPr="00A86F4A">
        <w:rPr>
          <w:sz w:val="24"/>
          <w:szCs w:val="24"/>
        </w:rPr>
        <w:t>Type:</w:t>
      </w:r>
      <w:r w:rsidRPr="00A86F4A">
        <w:rPr>
          <w:sz w:val="24"/>
          <w:szCs w:val="24"/>
        </w:rPr>
        <w:tab/>
      </w:r>
      <w:r w:rsidRPr="00A86F4A">
        <w:rPr>
          <w:sz w:val="24"/>
          <w:szCs w:val="24"/>
        </w:rPr>
        <w:tab/>
        <w:t>Expression profiling by high throughput sequencing</w:t>
      </w:r>
    </w:p>
    <w:p w14:paraId="2552296D" w14:textId="77777777" w:rsidR="00764EF4" w:rsidRPr="00A86F4A" w:rsidRDefault="00764EF4" w:rsidP="00764EF4">
      <w:pPr>
        <w:rPr>
          <w:sz w:val="24"/>
          <w:szCs w:val="24"/>
        </w:rPr>
      </w:pPr>
      <w:r w:rsidRPr="00A86F4A">
        <w:rPr>
          <w:sz w:val="24"/>
          <w:szCs w:val="24"/>
        </w:rPr>
        <w:lastRenderedPageBreak/>
        <w:t>Platform: GPL17452 3 Samples</w:t>
      </w:r>
    </w:p>
    <w:p w14:paraId="5C0C0BF8" w14:textId="77777777" w:rsidR="00764EF4" w:rsidRPr="00A86F4A" w:rsidRDefault="00764EF4" w:rsidP="00764EF4">
      <w:pPr>
        <w:rPr>
          <w:sz w:val="24"/>
          <w:szCs w:val="24"/>
        </w:rPr>
      </w:pPr>
      <w:r w:rsidRPr="00A86F4A">
        <w:rPr>
          <w:sz w:val="24"/>
          <w:szCs w:val="24"/>
        </w:rPr>
        <w:t>FTP download: GEO (WIG) ftp://ftp.ncbi.nlm.nih.gov/geo/series/GSE48nnn/GSE48896/</w:t>
      </w:r>
    </w:p>
    <w:p w14:paraId="55340CF9" w14:textId="77777777" w:rsidR="00764EF4" w:rsidRPr="00A86F4A" w:rsidRDefault="00764EF4" w:rsidP="00764EF4">
      <w:pPr>
        <w:rPr>
          <w:sz w:val="24"/>
          <w:szCs w:val="24"/>
        </w:rPr>
      </w:pPr>
      <w:r w:rsidRPr="00A86F4A">
        <w:rPr>
          <w:sz w:val="24"/>
          <w:szCs w:val="24"/>
        </w:rPr>
        <w:t>SRA Run Selector: https://www.ncbi.nlm.nih.gov/Traces/study/?acc=PRJNA212142</w:t>
      </w:r>
    </w:p>
    <w:p w14:paraId="48E28B2B" w14:textId="77777777" w:rsidR="00764EF4" w:rsidRPr="00A86F4A" w:rsidRDefault="00764EF4" w:rsidP="00764EF4">
      <w:pPr>
        <w:rPr>
          <w:sz w:val="24"/>
          <w:szCs w:val="24"/>
        </w:rPr>
      </w:pPr>
      <w:r w:rsidRPr="00A86F4A">
        <w:rPr>
          <w:sz w:val="24"/>
          <w:szCs w:val="24"/>
        </w:rPr>
        <w:t>Series</w:t>
      </w:r>
      <w:r w:rsidRPr="00A86F4A">
        <w:rPr>
          <w:sz w:val="24"/>
          <w:szCs w:val="24"/>
        </w:rPr>
        <w:tab/>
      </w:r>
      <w:r w:rsidRPr="00A86F4A">
        <w:rPr>
          <w:sz w:val="24"/>
          <w:szCs w:val="24"/>
        </w:rPr>
        <w:tab/>
        <w:t>Accession: GSE48896</w:t>
      </w:r>
      <w:r w:rsidRPr="00A86F4A">
        <w:rPr>
          <w:sz w:val="24"/>
          <w:szCs w:val="24"/>
        </w:rPr>
        <w:tab/>
        <w:t>ID: 200048896</w:t>
      </w:r>
    </w:p>
    <w:p w14:paraId="3601BAE0" w14:textId="77777777" w:rsidR="00764EF4" w:rsidRPr="00A86F4A" w:rsidRDefault="00764EF4" w:rsidP="00764EF4">
      <w:pPr>
        <w:rPr>
          <w:sz w:val="24"/>
          <w:szCs w:val="24"/>
        </w:rPr>
      </w:pPr>
    </w:p>
    <w:p w14:paraId="7B6AFD6F" w14:textId="77777777" w:rsidR="00764EF4" w:rsidRPr="00A86F4A" w:rsidRDefault="00764EF4" w:rsidP="00764EF4">
      <w:pPr>
        <w:rPr>
          <w:sz w:val="24"/>
          <w:szCs w:val="24"/>
        </w:rPr>
      </w:pPr>
      <w:r w:rsidRPr="00A86F4A">
        <w:rPr>
          <w:sz w:val="24"/>
          <w:szCs w:val="24"/>
        </w:rPr>
        <w:t xml:space="preserve">27. WT 2C 10 </w:t>
      </w:r>
      <w:proofErr w:type="spellStart"/>
      <w:r w:rsidRPr="00A86F4A">
        <w:rPr>
          <w:sz w:val="24"/>
          <w:szCs w:val="24"/>
        </w:rPr>
        <w:t>uM</w:t>
      </w:r>
      <w:proofErr w:type="spellEnd"/>
      <w:r w:rsidRPr="00A86F4A">
        <w:rPr>
          <w:sz w:val="24"/>
          <w:szCs w:val="24"/>
        </w:rPr>
        <w:t xml:space="preserve"> Linoleic Acid</w:t>
      </w:r>
    </w:p>
    <w:p w14:paraId="0C446DF9" w14:textId="606540FD" w:rsidR="00E64957" w:rsidRPr="00A86F4A" w:rsidRDefault="00E64957" w:rsidP="00764EF4">
      <w:pPr>
        <w:rPr>
          <w:sz w:val="24"/>
          <w:szCs w:val="24"/>
        </w:rPr>
      </w:pPr>
      <w:r w:rsidRPr="00A86F4A">
        <w:rPr>
          <w:b/>
          <w:sz w:val="24"/>
          <w:szCs w:val="24"/>
        </w:rPr>
        <w:t>Excluded – Data set already accounted for in results above</w:t>
      </w:r>
    </w:p>
    <w:p w14:paraId="52899843"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USA300-0114</w:t>
      </w:r>
    </w:p>
    <w:p w14:paraId="03A335CF" w14:textId="77777777" w:rsidR="00764EF4" w:rsidRPr="00A86F4A" w:rsidRDefault="00764EF4" w:rsidP="00764EF4">
      <w:pPr>
        <w:rPr>
          <w:sz w:val="24"/>
          <w:szCs w:val="24"/>
        </w:rPr>
      </w:pPr>
      <w:r w:rsidRPr="00A86F4A">
        <w:rPr>
          <w:sz w:val="24"/>
          <w:szCs w:val="24"/>
        </w:rPr>
        <w:t>Source name:</w:t>
      </w:r>
      <w:r w:rsidRPr="00A86F4A">
        <w:rPr>
          <w:sz w:val="24"/>
          <w:szCs w:val="24"/>
        </w:rPr>
        <w:tab/>
        <w:t>S. aureus USA300 NRS384 cultures</w:t>
      </w:r>
    </w:p>
    <w:p w14:paraId="2753F628" w14:textId="77777777" w:rsidR="00764EF4" w:rsidRPr="00A86F4A" w:rsidRDefault="00764EF4" w:rsidP="00764EF4">
      <w:pPr>
        <w:rPr>
          <w:sz w:val="24"/>
          <w:szCs w:val="24"/>
        </w:rPr>
      </w:pPr>
      <w:r w:rsidRPr="00A86F4A">
        <w:rPr>
          <w:sz w:val="24"/>
          <w:szCs w:val="24"/>
        </w:rPr>
        <w:t xml:space="preserve">Platform: GPL23795 Series: GSE101580 </w:t>
      </w:r>
    </w:p>
    <w:p w14:paraId="5B171999" w14:textId="77777777" w:rsidR="00764EF4" w:rsidRPr="00A86F4A" w:rsidRDefault="00764EF4" w:rsidP="00764EF4">
      <w:pPr>
        <w:rPr>
          <w:sz w:val="24"/>
          <w:szCs w:val="24"/>
        </w:rPr>
      </w:pPr>
      <w:r w:rsidRPr="00A86F4A">
        <w:rPr>
          <w:sz w:val="24"/>
          <w:szCs w:val="24"/>
        </w:rPr>
        <w:t>FTP download: GEO (TAB) ftp://ftp.ncbi.nlm.nih.gov/geo/samples/GSM2706nnn/GSM2706364/</w:t>
      </w:r>
    </w:p>
    <w:p w14:paraId="203DDDD9" w14:textId="77777777" w:rsidR="00764EF4" w:rsidRPr="00A86F4A" w:rsidRDefault="00764EF4" w:rsidP="00764EF4">
      <w:pPr>
        <w:rPr>
          <w:sz w:val="24"/>
          <w:szCs w:val="24"/>
        </w:rPr>
      </w:pPr>
      <w:r w:rsidRPr="00A86F4A">
        <w:rPr>
          <w:sz w:val="24"/>
          <w:szCs w:val="24"/>
        </w:rPr>
        <w:t>SRA Run Selector: https://www.ncbi.nlm.nih.gov/Traces/study/?acc=SRX3062755</w:t>
      </w:r>
    </w:p>
    <w:p w14:paraId="00748A74" w14:textId="77777777" w:rsidR="00764EF4"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2706364</w:t>
      </w:r>
      <w:r w:rsidRPr="00A86F4A">
        <w:rPr>
          <w:sz w:val="24"/>
          <w:szCs w:val="24"/>
        </w:rPr>
        <w:tab/>
        <w:t>ID: 302706364</w:t>
      </w:r>
    </w:p>
    <w:p w14:paraId="11F03599" w14:textId="77777777" w:rsidR="00764EF4" w:rsidRPr="00A86F4A" w:rsidRDefault="00764EF4" w:rsidP="00764EF4">
      <w:pPr>
        <w:rPr>
          <w:sz w:val="24"/>
          <w:szCs w:val="24"/>
        </w:rPr>
      </w:pPr>
    </w:p>
    <w:p w14:paraId="4744DD90" w14:textId="374E3746" w:rsidR="00764EF4" w:rsidRPr="00A86F4A" w:rsidRDefault="00764EF4" w:rsidP="00764EF4">
      <w:pPr>
        <w:rPr>
          <w:b/>
          <w:sz w:val="24"/>
          <w:szCs w:val="24"/>
        </w:rPr>
      </w:pPr>
      <w:r w:rsidRPr="00A86F4A">
        <w:rPr>
          <w:sz w:val="24"/>
          <w:szCs w:val="24"/>
        </w:rPr>
        <w:t xml:space="preserve">28. WT 2B 10 </w:t>
      </w:r>
      <w:proofErr w:type="spellStart"/>
      <w:r w:rsidRPr="00A86F4A">
        <w:rPr>
          <w:sz w:val="24"/>
          <w:szCs w:val="24"/>
        </w:rPr>
        <w:t>uM</w:t>
      </w:r>
      <w:proofErr w:type="spellEnd"/>
      <w:r w:rsidRPr="00A86F4A">
        <w:rPr>
          <w:sz w:val="24"/>
          <w:szCs w:val="24"/>
        </w:rPr>
        <w:t xml:space="preserve"> Linoleic Acid</w:t>
      </w:r>
      <w:r w:rsidR="00796725" w:rsidRPr="00A86F4A">
        <w:rPr>
          <w:sz w:val="24"/>
          <w:szCs w:val="24"/>
        </w:rPr>
        <w:tab/>
      </w:r>
      <w:r w:rsidR="00796725" w:rsidRPr="00A86F4A">
        <w:rPr>
          <w:sz w:val="24"/>
          <w:szCs w:val="24"/>
        </w:rPr>
        <w:tab/>
      </w:r>
    </w:p>
    <w:p w14:paraId="277B112A" w14:textId="77777777" w:rsidR="00E64957" w:rsidRPr="00A86F4A" w:rsidRDefault="00E64957" w:rsidP="00E64957">
      <w:pPr>
        <w:rPr>
          <w:sz w:val="24"/>
          <w:szCs w:val="24"/>
        </w:rPr>
      </w:pPr>
      <w:r w:rsidRPr="00A86F4A">
        <w:rPr>
          <w:b/>
          <w:sz w:val="24"/>
          <w:szCs w:val="24"/>
        </w:rPr>
        <w:t>Excluded – Data set already accounted for in results above</w:t>
      </w:r>
    </w:p>
    <w:p w14:paraId="37F4BE62"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USA300-0114</w:t>
      </w:r>
    </w:p>
    <w:p w14:paraId="43388853" w14:textId="77777777" w:rsidR="00764EF4" w:rsidRPr="00A86F4A" w:rsidRDefault="00764EF4" w:rsidP="00764EF4">
      <w:pPr>
        <w:rPr>
          <w:sz w:val="24"/>
          <w:szCs w:val="24"/>
        </w:rPr>
      </w:pPr>
      <w:r w:rsidRPr="00A86F4A">
        <w:rPr>
          <w:sz w:val="24"/>
          <w:szCs w:val="24"/>
        </w:rPr>
        <w:t>Source name:</w:t>
      </w:r>
      <w:r w:rsidRPr="00A86F4A">
        <w:rPr>
          <w:sz w:val="24"/>
          <w:szCs w:val="24"/>
        </w:rPr>
        <w:tab/>
        <w:t>S. aureus USA300 NRS384 cultures</w:t>
      </w:r>
    </w:p>
    <w:p w14:paraId="6AD2A002" w14:textId="77777777" w:rsidR="00764EF4" w:rsidRPr="00A86F4A" w:rsidRDefault="00764EF4" w:rsidP="00764EF4">
      <w:pPr>
        <w:rPr>
          <w:sz w:val="24"/>
          <w:szCs w:val="24"/>
        </w:rPr>
      </w:pPr>
      <w:r w:rsidRPr="00A86F4A">
        <w:rPr>
          <w:sz w:val="24"/>
          <w:szCs w:val="24"/>
        </w:rPr>
        <w:t xml:space="preserve">Platform: GPL23795 Series: GSE101580 </w:t>
      </w:r>
    </w:p>
    <w:p w14:paraId="2D514DFC" w14:textId="77777777" w:rsidR="00764EF4" w:rsidRPr="00A86F4A" w:rsidRDefault="00764EF4" w:rsidP="00764EF4">
      <w:pPr>
        <w:rPr>
          <w:sz w:val="24"/>
          <w:szCs w:val="24"/>
        </w:rPr>
      </w:pPr>
      <w:r w:rsidRPr="00A86F4A">
        <w:rPr>
          <w:sz w:val="24"/>
          <w:szCs w:val="24"/>
        </w:rPr>
        <w:t>FTP download: GEO (TAB) ftp://ftp.ncbi.nlm.nih.gov/geo/samples/GSM2706nnn/GSM2706363/</w:t>
      </w:r>
    </w:p>
    <w:p w14:paraId="23298DB2" w14:textId="77777777" w:rsidR="00764EF4" w:rsidRPr="00A86F4A" w:rsidRDefault="00764EF4" w:rsidP="00764EF4">
      <w:pPr>
        <w:rPr>
          <w:sz w:val="24"/>
          <w:szCs w:val="24"/>
        </w:rPr>
      </w:pPr>
      <w:r w:rsidRPr="00A86F4A">
        <w:rPr>
          <w:sz w:val="24"/>
          <w:szCs w:val="24"/>
        </w:rPr>
        <w:t>SRA Run Selector: https://www.ncbi.nlm.nih.gov/Traces/study/?acc=SRX3062754</w:t>
      </w:r>
    </w:p>
    <w:p w14:paraId="0C2DB4A4" w14:textId="77777777" w:rsidR="00764EF4"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2706363</w:t>
      </w:r>
      <w:r w:rsidRPr="00A86F4A">
        <w:rPr>
          <w:sz w:val="24"/>
          <w:szCs w:val="24"/>
        </w:rPr>
        <w:tab/>
        <w:t>ID: 302706363</w:t>
      </w:r>
    </w:p>
    <w:p w14:paraId="5077BC49" w14:textId="77777777" w:rsidR="00764EF4" w:rsidRPr="00A86F4A" w:rsidRDefault="00764EF4" w:rsidP="00764EF4">
      <w:pPr>
        <w:rPr>
          <w:sz w:val="24"/>
          <w:szCs w:val="24"/>
        </w:rPr>
      </w:pPr>
    </w:p>
    <w:p w14:paraId="1C7F2C04" w14:textId="50059869" w:rsidR="00764EF4" w:rsidRPr="00A86F4A" w:rsidRDefault="00764EF4" w:rsidP="00764EF4">
      <w:pPr>
        <w:rPr>
          <w:sz w:val="24"/>
          <w:szCs w:val="24"/>
        </w:rPr>
      </w:pPr>
      <w:r w:rsidRPr="00A86F4A">
        <w:rPr>
          <w:sz w:val="24"/>
          <w:szCs w:val="24"/>
        </w:rPr>
        <w:t xml:space="preserve">29. WT 2A 10 </w:t>
      </w:r>
      <w:proofErr w:type="spellStart"/>
      <w:r w:rsidRPr="00A86F4A">
        <w:rPr>
          <w:sz w:val="24"/>
          <w:szCs w:val="24"/>
        </w:rPr>
        <w:t>uM</w:t>
      </w:r>
      <w:proofErr w:type="spellEnd"/>
      <w:r w:rsidRPr="00A86F4A">
        <w:rPr>
          <w:sz w:val="24"/>
          <w:szCs w:val="24"/>
        </w:rPr>
        <w:t xml:space="preserve"> Linoleic Acid</w:t>
      </w:r>
      <w:r w:rsidR="00796725" w:rsidRPr="00A86F4A">
        <w:rPr>
          <w:sz w:val="24"/>
          <w:szCs w:val="24"/>
        </w:rPr>
        <w:tab/>
      </w:r>
      <w:r w:rsidR="00796725" w:rsidRPr="00A86F4A">
        <w:rPr>
          <w:sz w:val="24"/>
          <w:szCs w:val="24"/>
        </w:rPr>
        <w:tab/>
      </w:r>
    </w:p>
    <w:p w14:paraId="4EAB490D" w14:textId="77777777" w:rsidR="00E64957" w:rsidRPr="00A86F4A" w:rsidRDefault="00E64957" w:rsidP="00E64957">
      <w:pPr>
        <w:rPr>
          <w:sz w:val="24"/>
          <w:szCs w:val="24"/>
        </w:rPr>
      </w:pPr>
      <w:r w:rsidRPr="00A86F4A">
        <w:rPr>
          <w:b/>
          <w:sz w:val="24"/>
          <w:szCs w:val="24"/>
        </w:rPr>
        <w:t>Excluded – Data set already accounted for in results above</w:t>
      </w:r>
    </w:p>
    <w:p w14:paraId="55C853B8"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USA300-0114</w:t>
      </w:r>
    </w:p>
    <w:p w14:paraId="01409184" w14:textId="77777777" w:rsidR="00764EF4" w:rsidRPr="00A86F4A" w:rsidRDefault="00764EF4" w:rsidP="00764EF4">
      <w:pPr>
        <w:rPr>
          <w:sz w:val="24"/>
          <w:szCs w:val="24"/>
        </w:rPr>
      </w:pPr>
      <w:r w:rsidRPr="00A86F4A">
        <w:rPr>
          <w:sz w:val="24"/>
          <w:szCs w:val="24"/>
        </w:rPr>
        <w:t>Source name:</w:t>
      </w:r>
      <w:r w:rsidRPr="00A86F4A">
        <w:rPr>
          <w:sz w:val="24"/>
          <w:szCs w:val="24"/>
        </w:rPr>
        <w:tab/>
        <w:t>S. aureus USA300 NRS384 cultures</w:t>
      </w:r>
    </w:p>
    <w:p w14:paraId="251B1600" w14:textId="77777777" w:rsidR="00764EF4" w:rsidRPr="00A86F4A" w:rsidRDefault="00764EF4" w:rsidP="00764EF4">
      <w:pPr>
        <w:rPr>
          <w:sz w:val="24"/>
          <w:szCs w:val="24"/>
        </w:rPr>
      </w:pPr>
      <w:r w:rsidRPr="00A86F4A">
        <w:rPr>
          <w:sz w:val="24"/>
          <w:szCs w:val="24"/>
        </w:rPr>
        <w:lastRenderedPageBreak/>
        <w:t xml:space="preserve">Platform: GPL23795 Series: GSE101580 </w:t>
      </w:r>
    </w:p>
    <w:p w14:paraId="1B27B573" w14:textId="77777777" w:rsidR="00764EF4" w:rsidRPr="00A86F4A" w:rsidRDefault="00764EF4" w:rsidP="00764EF4">
      <w:pPr>
        <w:rPr>
          <w:sz w:val="24"/>
          <w:szCs w:val="24"/>
        </w:rPr>
      </w:pPr>
      <w:r w:rsidRPr="00A86F4A">
        <w:rPr>
          <w:sz w:val="24"/>
          <w:szCs w:val="24"/>
        </w:rPr>
        <w:t>FTP download: GEO (TAB) ftp://ftp.ncbi.nlm.nih.gov/geo/samples/GSM2706nnn/GSM2706362/</w:t>
      </w:r>
    </w:p>
    <w:p w14:paraId="5D68CBA3" w14:textId="77777777" w:rsidR="00764EF4" w:rsidRPr="00A86F4A" w:rsidRDefault="00764EF4" w:rsidP="00764EF4">
      <w:pPr>
        <w:rPr>
          <w:sz w:val="24"/>
          <w:szCs w:val="24"/>
        </w:rPr>
      </w:pPr>
      <w:r w:rsidRPr="00A86F4A">
        <w:rPr>
          <w:sz w:val="24"/>
          <w:szCs w:val="24"/>
        </w:rPr>
        <w:t>SRA Run Selector: https://www.ncbi.nlm.nih.gov/Traces/study/?acc=SRX3062753</w:t>
      </w:r>
    </w:p>
    <w:p w14:paraId="18592005" w14:textId="77777777" w:rsidR="00764EF4"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2706362</w:t>
      </w:r>
      <w:r w:rsidRPr="00A86F4A">
        <w:rPr>
          <w:sz w:val="24"/>
          <w:szCs w:val="24"/>
        </w:rPr>
        <w:tab/>
        <w:t>ID: 302706362</w:t>
      </w:r>
    </w:p>
    <w:p w14:paraId="2E2E1BE9" w14:textId="77777777" w:rsidR="00764EF4" w:rsidRPr="00A86F4A" w:rsidRDefault="00764EF4" w:rsidP="00764EF4">
      <w:pPr>
        <w:rPr>
          <w:sz w:val="24"/>
          <w:szCs w:val="24"/>
        </w:rPr>
      </w:pPr>
    </w:p>
    <w:p w14:paraId="39F1870C" w14:textId="2AEFE3DE" w:rsidR="00764EF4" w:rsidRPr="00A86F4A" w:rsidRDefault="00764EF4" w:rsidP="00764EF4">
      <w:pPr>
        <w:rPr>
          <w:sz w:val="24"/>
          <w:szCs w:val="24"/>
        </w:rPr>
      </w:pPr>
      <w:r w:rsidRPr="00A86F4A">
        <w:rPr>
          <w:sz w:val="24"/>
          <w:szCs w:val="24"/>
        </w:rPr>
        <w:t>30. WT 1C No treatment</w:t>
      </w:r>
      <w:r w:rsidR="00796725" w:rsidRPr="00A86F4A">
        <w:rPr>
          <w:b/>
          <w:sz w:val="24"/>
          <w:szCs w:val="24"/>
        </w:rPr>
        <w:t xml:space="preserve"> </w:t>
      </w:r>
      <w:r w:rsidR="00796725" w:rsidRPr="00A86F4A">
        <w:rPr>
          <w:b/>
          <w:sz w:val="24"/>
          <w:szCs w:val="24"/>
        </w:rPr>
        <w:tab/>
      </w:r>
      <w:r w:rsidR="00796725" w:rsidRPr="00A86F4A">
        <w:rPr>
          <w:b/>
          <w:sz w:val="24"/>
          <w:szCs w:val="24"/>
        </w:rPr>
        <w:tab/>
      </w:r>
    </w:p>
    <w:p w14:paraId="1C1E62A6" w14:textId="77777777" w:rsidR="00E64957" w:rsidRPr="00A86F4A" w:rsidRDefault="00E64957" w:rsidP="00E64957">
      <w:pPr>
        <w:rPr>
          <w:sz w:val="24"/>
          <w:szCs w:val="24"/>
        </w:rPr>
      </w:pPr>
      <w:r w:rsidRPr="00A86F4A">
        <w:rPr>
          <w:b/>
          <w:sz w:val="24"/>
          <w:szCs w:val="24"/>
        </w:rPr>
        <w:t>Excluded – Data set already accounted for in results above</w:t>
      </w:r>
    </w:p>
    <w:p w14:paraId="01D6A331"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USA300-0114</w:t>
      </w:r>
    </w:p>
    <w:p w14:paraId="223F3B63" w14:textId="77777777" w:rsidR="00764EF4" w:rsidRPr="00A86F4A" w:rsidRDefault="00764EF4" w:rsidP="00764EF4">
      <w:pPr>
        <w:rPr>
          <w:sz w:val="24"/>
          <w:szCs w:val="24"/>
        </w:rPr>
      </w:pPr>
      <w:r w:rsidRPr="00A86F4A">
        <w:rPr>
          <w:sz w:val="24"/>
          <w:szCs w:val="24"/>
        </w:rPr>
        <w:t>Source name:</w:t>
      </w:r>
      <w:r w:rsidRPr="00A86F4A">
        <w:rPr>
          <w:sz w:val="24"/>
          <w:szCs w:val="24"/>
        </w:rPr>
        <w:tab/>
        <w:t>S. aureus USA300 NRS384 cultures</w:t>
      </w:r>
    </w:p>
    <w:p w14:paraId="6ED5FB5D" w14:textId="77777777" w:rsidR="00764EF4" w:rsidRPr="00A86F4A" w:rsidRDefault="00764EF4" w:rsidP="00764EF4">
      <w:pPr>
        <w:rPr>
          <w:sz w:val="24"/>
          <w:szCs w:val="24"/>
        </w:rPr>
      </w:pPr>
      <w:r w:rsidRPr="00A86F4A">
        <w:rPr>
          <w:sz w:val="24"/>
          <w:szCs w:val="24"/>
        </w:rPr>
        <w:t xml:space="preserve">Platform: GPL23795 Series: GSE101580 </w:t>
      </w:r>
    </w:p>
    <w:p w14:paraId="22190AAF" w14:textId="77777777" w:rsidR="00764EF4" w:rsidRPr="00A86F4A" w:rsidRDefault="00764EF4" w:rsidP="00764EF4">
      <w:pPr>
        <w:rPr>
          <w:sz w:val="24"/>
          <w:szCs w:val="24"/>
        </w:rPr>
      </w:pPr>
      <w:r w:rsidRPr="00A86F4A">
        <w:rPr>
          <w:sz w:val="24"/>
          <w:szCs w:val="24"/>
        </w:rPr>
        <w:t>FTP download: GEO (TAB) ftp://ftp.ncbi.nlm.nih.gov/geo/samples/GSM2706nnn/GSM2706361/</w:t>
      </w:r>
    </w:p>
    <w:p w14:paraId="35BBA4A1" w14:textId="77777777" w:rsidR="00764EF4" w:rsidRPr="00A86F4A" w:rsidRDefault="00764EF4" w:rsidP="00764EF4">
      <w:pPr>
        <w:rPr>
          <w:sz w:val="24"/>
          <w:szCs w:val="24"/>
        </w:rPr>
      </w:pPr>
      <w:r w:rsidRPr="00A86F4A">
        <w:rPr>
          <w:sz w:val="24"/>
          <w:szCs w:val="24"/>
        </w:rPr>
        <w:t>SRA Run Selector: https://www.ncbi.nlm.nih.gov/Traces/study/?acc=SRX3062752</w:t>
      </w:r>
    </w:p>
    <w:p w14:paraId="7AA79225" w14:textId="77777777" w:rsidR="00764EF4"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2706361</w:t>
      </w:r>
      <w:r w:rsidRPr="00A86F4A">
        <w:rPr>
          <w:sz w:val="24"/>
          <w:szCs w:val="24"/>
        </w:rPr>
        <w:tab/>
        <w:t>ID: 302706361</w:t>
      </w:r>
    </w:p>
    <w:p w14:paraId="099E9798" w14:textId="15D9B397" w:rsidR="00764EF4" w:rsidRPr="00A86F4A" w:rsidRDefault="00764EF4" w:rsidP="00764EF4">
      <w:pPr>
        <w:rPr>
          <w:sz w:val="24"/>
          <w:szCs w:val="24"/>
        </w:rPr>
      </w:pPr>
    </w:p>
    <w:p w14:paraId="5BCB6C30" w14:textId="77777777" w:rsidR="00796725" w:rsidRPr="00A86F4A" w:rsidRDefault="00796725" w:rsidP="00764EF4">
      <w:pPr>
        <w:rPr>
          <w:sz w:val="24"/>
          <w:szCs w:val="24"/>
        </w:rPr>
      </w:pPr>
    </w:p>
    <w:p w14:paraId="242A6954" w14:textId="1D56EDDC" w:rsidR="00764EF4" w:rsidRPr="00A86F4A" w:rsidRDefault="00764EF4" w:rsidP="00764EF4">
      <w:pPr>
        <w:rPr>
          <w:sz w:val="24"/>
          <w:szCs w:val="24"/>
        </w:rPr>
      </w:pPr>
      <w:r w:rsidRPr="00A86F4A">
        <w:rPr>
          <w:sz w:val="24"/>
          <w:szCs w:val="24"/>
        </w:rPr>
        <w:t>31. WT 1B No treatment</w:t>
      </w:r>
      <w:r w:rsidR="00796725" w:rsidRPr="00A86F4A">
        <w:rPr>
          <w:b/>
          <w:sz w:val="24"/>
          <w:szCs w:val="24"/>
        </w:rPr>
        <w:t xml:space="preserve"> </w:t>
      </w:r>
      <w:r w:rsidR="00796725" w:rsidRPr="00A86F4A">
        <w:rPr>
          <w:b/>
          <w:sz w:val="24"/>
          <w:szCs w:val="24"/>
        </w:rPr>
        <w:tab/>
      </w:r>
      <w:r w:rsidR="00796725" w:rsidRPr="00A86F4A">
        <w:rPr>
          <w:b/>
          <w:sz w:val="24"/>
          <w:szCs w:val="24"/>
        </w:rPr>
        <w:tab/>
      </w:r>
    </w:p>
    <w:p w14:paraId="54BB357F" w14:textId="77777777" w:rsidR="00E64957" w:rsidRPr="00A86F4A" w:rsidRDefault="00E64957" w:rsidP="00E64957">
      <w:pPr>
        <w:rPr>
          <w:sz w:val="24"/>
          <w:szCs w:val="24"/>
        </w:rPr>
      </w:pPr>
      <w:r w:rsidRPr="00A86F4A">
        <w:rPr>
          <w:b/>
          <w:sz w:val="24"/>
          <w:szCs w:val="24"/>
        </w:rPr>
        <w:t>Excluded – Data set already accounted for in results above</w:t>
      </w:r>
    </w:p>
    <w:p w14:paraId="0A177D75"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USA300-0114</w:t>
      </w:r>
    </w:p>
    <w:p w14:paraId="42349EFC" w14:textId="77777777" w:rsidR="00764EF4" w:rsidRPr="00A86F4A" w:rsidRDefault="00764EF4" w:rsidP="00764EF4">
      <w:pPr>
        <w:rPr>
          <w:sz w:val="24"/>
          <w:szCs w:val="24"/>
        </w:rPr>
      </w:pPr>
      <w:r w:rsidRPr="00A86F4A">
        <w:rPr>
          <w:sz w:val="24"/>
          <w:szCs w:val="24"/>
        </w:rPr>
        <w:t>Source name:</w:t>
      </w:r>
      <w:r w:rsidRPr="00A86F4A">
        <w:rPr>
          <w:sz w:val="24"/>
          <w:szCs w:val="24"/>
        </w:rPr>
        <w:tab/>
        <w:t>S. aureus USA300 NRS384 cultures</w:t>
      </w:r>
    </w:p>
    <w:p w14:paraId="77C40D33" w14:textId="77777777" w:rsidR="00764EF4" w:rsidRPr="00A86F4A" w:rsidRDefault="00764EF4" w:rsidP="00764EF4">
      <w:pPr>
        <w:rPr>
          <w:sz w:val="24"/>
          <w:szCs w:val="24"/>
        </w:rPr>
      </w:pPr>
      <w:r w:rsidRPr="00A86F4A">
        <w:rPr>
          <w:sz w:val="24"/>
          <w:szCs w:val="24"/>
        </w:rPr>
        <w:t xml:space="preserve">Platform: GPL23795 Series: GSE101580 </w:t>
      </w:r>
    </w:p>
    <w:p w14:paraId="373B4DB2" w14:textId="77777777" w:rsidR="00764EF4" w:rsidRPr="00A86F4A" w:rsidRDefault="00764EF4" w:rsidP="00764EF4">
      <w:pPr>
        <w:rPr>
          <w:sz w:val="24"/>
          <w:szCs w:val="24"/>
        </w:rPr>
      </w:pPr>
      <w:r w:rsidRPr="00A86F4A">
        <w:rPr>
          <w:sz w:val="24"/>
          <w:szCs w:val="24"/>
        </w:rPr>
        <w:t>FTP download: GEO (TAB) ftp://ftp.ncbi.nlm.nih.gov/geo/samples/GSM2706nnn/GSM2706360/</w:t>
      </w:r>
    </w:p>
    <w:p w14:paraId="79207C5A" w14:textId="77777777" w:rsidR="00764EF4" w:rsidRPr="00A86F4A" w:rsidRDefault="00764EF4" w:rsidP="00764EF4">
      <w:pPr>
        <w:rPr>
          <w:sz w:val="24"/>
          <w:szCs w:val="24"/>
        </w:rPr>
      </w:pPr>
      <w:r w:rsidRPr="00A86F4A">
        <w:rPr>
          <w:sz w:val="24"/>
          <w:szCs w:val="24"/>
        </w:rPr>
        <w:t>SRA Run Selector: https://www.ncbi.nlm.nih.gov/Traces/study/?acc=SRX3062751</w:t>
      </w:r>
    </w:p>
    <w:p w14:paraId="6E4F8EF7" w14:textId="77777777" w:rsidR="00764EF4"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2706360</w:t>
      </w:r>
      <w:r w:rsidRPr="00A86F4A">
        <w:rPr>
          <w:sz w:val="24"/>
          <w:szCs w:val="24"/>
        </w:rPr>
        <w:tab/>
        <w:t>ID: 302706360</w:t>
      </w:r>
    </w:p>
    <w:p w14:paraId="7D2C86BF" w14:textId="77777777" w:rsidR="00764EF4" w:rsidRPr="00A86F4A" w:rsidRDefault="00764EF4" w:rsidP="00764EF4">
      <w:pPr>
        <w:rPr>
          <w:sz w:val="24"/>
          <w:szCs w:val="24"/>
        </w:rPr>
      </w:pPr>
    </w:p>
    <w:p w14:paraId="303A58AE" w14:textId="315B79A8" w:rsidR="00764EF4" w:rsidRPr="00A86F4A" w:rsidRDefault="00764EF4" w:rsidP="00764EF4">
      <w:pPr>
        <w:rPr>
          <w:sz w:val="24"/>
          <w:szCs w:val="24"/>
        </w:rPr>
      </w:pPr>
      <w:r w:rsidRPr="00A86F4A">
        <w:rPr>
          <w:sz w:val="24"/>
          <w:szCs w:val="24"/>
        </w:rPr>
        <w:t>32. WT 1A No treatment</w:t>
      </w:r>
      <w:r w:rsidR="00796725" w:rsidRPr="00A86F4A">
        <w:rPr>
          <w:sz w:val="24"/>
          <w:szCs w:val="24"/>
        </w:rPr>
        <w:tab/>
      </w:r>
      <w:r w:rsidR="00796725" w:rsidRPr="00A86F4A">
        <w:rPr>
          <w:sz w:val="24"/>
          <w:szCs w:val="24"/>
        </w:rPr>
        <w:tab/>
      </w:r>
    </w:p>
    <w:p w14:paraId="2D003602" w14:textId="77777777" w:rsidR="00E64957" w:rsidRPr="00A86F4A" w:rsidRDefault="00E64957" w:rsidP="00E64957">
      <w:pPr>
        <w:rPr>
          <w:sz w:val="24"/>
          <w:szCs w:val="24"/>
        </w:rPr>
      </w:pPr>
      <w:r w:rsidRPr="00A86F4A">
        <w:rPr>
          <w:b/>
          <w:sz w:val="24"/>
          <w:szCs w:val="24"/>
        </w:rPr>
        <w:t>Excluded – Data set already accounted for in results above</w:t>
      </w:r>
    </w:p>
    <w:p w14:paraId="4968D876"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USA300-0114</w:t>
      </w:r>
    </w:p>
    <w:p w14:paraId="56450B1F" w14:textId="77777777" w:rsidR="00764EF4" w:rsidRPr="00A86F4A" w:rsidRDefault="00764EF4" w:rsidP="00764EF4">
      <w:pPr>
        <w:rPr>
          <w:sz w:val="24"/>
          <w:szCs w:val="24"/>
        </w:rPr>
      </w:pPr>
      <w:r w:rsidRPr="00A86F4A">
        <w:rPr>
          <w:sz w:val="24"/>
          <w:szCs w:val="24"/>
        </w:rPr>
        <w:lastRenderedPageBreak/>
        <w:t>Source name:</w:t>
      </w:r>
      <w:r w:rsidRPr="00A86F4A">
        <w:rPr>
          <w:sz w:val="24"/>
          <w:szCs w:val="24"/>
        </w:rPr>
        <w:tab/>
        <w:t>S. aureus USA300 NRS384 cultures</w:t>
      </w:r>
    </w:p>
    <w:p w14:paraId="31C87F73" w14:textId="77777777" w:rsidR="00764EF4" w:rsidRPr="00A86F4A" w:rsidRDefault="00764EF4" w:rsidP="00764EF4">
      <w:pPr>
        <w:rPr>
          <w:sz w:val="24"/>
          <w:szCs w:val="24"/>
        </w:rPr>
      </w:pPr>
      <w:r w:rsidRPr="00A86F4A">
        <w:rPr>
          <w:sz w:val="24"/>
          <w:szCs w:val="24"/>
        </w:rPr>
        <w:t xml:space="preserve">Platform: GPL23795 Series: GSE101580 </w:t>
      </w:r>
    </w:p>
    <w:p w14:paraId="73CE3AC9" w14:textId="77777777" w:rsidR="00764EF4" w:rsidRPr="00A86F4A" w:rsidRDefault="00764EF4" w:rsidP="00764EF4">
      <w:pPr>
        <w:rPr>
          <w:sz w:val="24"/>
          <w:szCs w:val="24"/>
        </w:rPr>
      </w:pPr>
      <w:r w:rsidRPr="00A86F4A">
        <w:rPr>
          <w:sz w:val="24"/>
          <w:szCs w:val="24"/>
        </w:rPr>
        <w:t>FTP download: GEO (TAB) ftp://ftp.ncbi.nlm.nih.gov/geo/samples/GSM2706nnn/GSM2706359/</w:t>
      </w:r>
    </w:p>
    <w:p w14:paraId="49B23352" w14:textId="77777777" w:rsidR="00764EF4" w:rsidRPr="00A86F4A" w:rsidRDefault="00764EF4" w:rsidP="00764EF4">
      <w:pPr>
        <w:rPr>
          <w:sz w:val="24"/>
          <w:szCs w:val="24"/>
        </w:rPr>
      </w:pPr>
      <w:r w:rsidRPr="00A86F4A">
        <w:rPr>
          <w:sz w:val="24"/>
          <w:szCs w:val="24"/>
        </w:rPr>
        <w:t>SRA Run Selector: https://www.ncbi.nlm.nih.gov/Traces/study/?acc=SRX3062750</w:t>
      </w:r>
    </w:p>
    <w:p w14:paraId="5467A5D5" w14:textId="77777777" w:rsidR="00764EF4"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2706359</w:t>
      </w:r>
      <w:r w:rsidRPr="00A86F4A">
        <w:rPr>
          <w:sz w:val="24"/>
          <w:szCs w:val="24"/>
        </w:rPr>
        <w:tab/>
        <w:t>ID: 302706359</w:t>
      </w:r>
    </w:p>
    <w:p w14:paraId="2751BC70" w14:textId="77777777" w:rsidR="00764EF4" w:rsidRPr="00A86F4A" w:rsidRDefault="00764EF4" w:rsidP="00764EF4">
      <w:pPr>
        <w:rPr>
          <w:sz w:val="24"/>
          <w:szCs w:val="24"/>
        </w:rPr>
      </w:pPr>
    </w:p>
    <w:p w14:paraId="05B6E949" w14:textId="3C1FF735" w:rsidR="00764EF4" w:rsidRPr="00A86F4A" w:rsidRDefault="00764EF4" w:rsidP="00764EF4">
      <w:pPr>
        <w:rPr>
          <w:sz w:val="24"/>
          <w:szCs w:val="24"/>
        </w:rPr>
      </w:pPr>
      <w:r w:rsidRPr="00A86F4A">
        <w:rPr>
          <w:sz w:val="24"/>
          <w:szCs w:val="24"/>
        </w:rPr>
        <w:t>33. SA-HP-2</w:t>
      </w:r>
      <w:r w:rsidR="00796725" w:rsidRPr="00A86F4A">
        <w:rPr>
          <w:sz w:val="24"/>
          <w:szCs w:val="24"/>
        </w:rPr>
        <w:tab/>
      </w:r>
      <w:r w:rsidR="00796725" w:rsidRPr="00A86F4A">
        <w:rPr>
          <w:sz w:val="24"/>
          <w:szCs w:val="24"/>
        </w:rPr>
        <w:tab/>
      </w:r>
    </w:p>
    <w:p w14:paraId="7C24C1A4" w14:textId="77777777" w:rsidR="00E64957" w:rsidRPr="00A86F4A" w:rsidRDefault="00E64957" w:rsidP="00E64957">
      <w:pPr>
        <w:rPr>
          <w:sz w:val="24"/>
          <w:szCs w:val="24"/>
        </w:rPr>
      </w:pPr>
      <w:r w:rsidRPr="00A86F4A">
        <w:rPr>
          <w:b/>
          <w:sz w:val="24"/>
          <w:szCs w:val="24"/>
        </w:rPr>
        <w:t>Excluded – Data set already accounted for in results above</w:t>
      </w:r>
    </w:p>
    <w:p w14:paraId="55204BC4"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ubsp. aureus str. Newman</w:t>
      </w:r>
    </w:p>
    <w:p w14:paraId="53078B86" w14:textId="77777777" w:rsidR="00764EF4" w:rsidRPr="00A86F4A" w:rsidRDefault="00764EF4" w:rsidP="00764EF4">
      <w:pPr>
        <w:rPr>
          <w:sz w:val="24"/>
          <w:szCs w:val="24"/>
        </w:rPr>
      </w:pPr>
      <w:r w:rsidRPr="00A86F4A">
        <w:rPr>
          <w:sz w:val="24"/>
          <w:szCs w:val="24"/>
        </w:rPr>
        <w:t>Source name:</w:t>
      </w:r>
      <w:r w:rsidRPr="00A86F4A">
        <w:rPr>
          <w:sz w:val="24"/>
          <w:szCs w:val="24"/>
        </w:rPr>
        <w:tab/>
        <w:t>liquid culture in TSB</w:t>
      </w:r>
    </w:p>
    <w:p w14:paraId="63806E0B" w14:textId="77777777" w:rsidR="00764EF4" w:rsidRPr="00A86F4A" w:rsidRDefault="00764EF4" w:rsidP="00764EF4">
      <w:pPr>
        <w:rPr>
          <w:sz w:val="24"/>
          <w:szCs w:val="24"/>
        </w:rPr>
      </w:pPr>
      <w:r w:rsidRPr="00A86F4A">
        <w:rPr>
          <w:sz w:val="24"/>
          <w:szCs w:val="24"/>
        </w:rPr>
        <w:t xml:space="preserve">Platform: GPL18363 Series: GSE55528 </w:t>
      </w:r>
    </w:p>
    <w:p w14:paraId="510A7815" w14:textId="77777777" w:rsidR="00764EF4" w:rsidRPr="00A86F4A" w:rsidRDefault="00764EF4" w:rsidP="00764EF4">
      <w:pPr>
        <w:rPr>
          <w:sz w:val="24"/>
          <w:szCs w:val="24"/>
        </w:rPr>
      </w:pPr>
      <w:r w:rsidRPr="00A86F4A">
        <w:rPr>
          <w:sz w:val="24"/>
          <w:szCs w:val="24"/>
        </w:rPr>
        <w:t xml:space="preserve">FTP download: </w:t>
      </w:r>
    </w:p>
    <w:p w14:paraId="19ADA089" w14:textId="77777777" w:rsidR="00764EF4" w:rsidRPr="00A86F4A" w:rsidRDefault="00764EF4" w:rsidP="00764EF4">
      <w:pPr>
        <w:rPr>
          <w:sz w:val="24"/>
          <w:szCs w:val="24"/>
        </w:rPr>
      </w:pPr>
      <w:r w:rsidRPr="00A86F4A">
        <w:rPr>
          <w:sz w:val="24"/>
          <w:szCs w:val="24"/>
        </w:rPr>
        <w:t>SRA Run Selector: https://www.ncbi.nlm.nih.gov/Traces/study/?acc=SRX480726</w:t>
      </w:r>
    </w:p>
    <w:p w14:paraId="34F4789E" w14:textId="77777777" w:rsidR="00764EF4"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1338708</w:t>
      </w:r>
      <w:r w:rsidRPr="00A86F4A">
        <w:rPr>
          <w:sz w:val="24"/>
          <w:szCs w:val="24"/>
        </w:rPr>
        <w:tab/>
        <w:t>ID: 301338708</w:t>
      </w:r>
    </w:p>
    <w:p w14:paraId="21C41EDD" w14:textId="77777777" w:rsidR="00764EF4" w:rsidRPr="00A86F4A" w:rsidRDefault="00764EF4" w:rsidP="00764EF4">
      <w:pPr>
        <w:rPr>
          <w:sz w:val="24"/>
          <w:szCs w:val="24"/>
        </w:rPr>
      </w:pPr>
    </w:p>
    <w:p w14:paraId="7BE0D97A" w14:textId="1CEC9BC1" w:rsidR="00764EF4" w:rsidRPr="00A86F4A" w:rsidRDefault="00764EF4" w:rsidP="00764EF4">
      <w:pPr>
        <w:rPr>
          <w:sz w:val="24"/>
          <w:szCs w:val="24"/>
        </w:rPr>
      </w:pPr>
      <w:r w:rsidRPr="00A86F4A">
        <w:rPr>
          <w:sz w:val="24"/>
          <w:szCs w:val="24"/>
        </w:rPr>
        <w:t>34. SA-HP-1</w:t>
      </w:r>
      <w:r w:rsidR="00796725" w:rsidRPr="00A86F4A">
        <w:rPr>
          <w:sz w:val="24"/>
          <w:szCs w:val="24"/>
        </w:rPr>
        <w:tab/>
      </w:r>
      <w:r w:rsidR="00796725" w:rsidRPr="00A86F4A">
        <w:rPr>
          <w:sz w:val="24"/>
          <w:szCs w:val="24"/>
        </w:rPr>
        <w:tab/>
      </w:r>
    </w:p>
    <w:p w14:paraId="2925A565" w14:textId="77777777" w:rsidR="00E64957" w:rsidRPr="00A86F4A" w:rsidRDefault="00E64957" w:rsidP="00E64957">
      <w:pPr>
        <w:rPr>
          <w:sz w:val="24"/>
          <w:szCs w:val="24"/>
        </w:rPr>
      </w:pPr>
      <w:r w:rsidRPr="00A86F4A">
        <w:rPr>
          <w:b/>
          <w:sz w:val="24"/>
          <w:szCs w:val="24"/>
        </w:rPr>
        <w:t>Excluded – Data set already accounted for in results above</w:t>
      </w:r>
    </w:p>
    <w:p w14:paraId="7C040B50"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ubsp. aureus str. Newman</w:t>
      </w:r>
    </w:p>
    <w:p w14:paraId="4232EEC7" w14:textId="77777777" w:rsidR="00764EF4" w:rsidRPr="00A86F4A" w:rsidRDefault="00764EF4" w:rsidP="00764EF4">
      <w:pPr>
        <w:rPr>
          <w:sz w:val="24"/>
          <w:szCs w:val="24"/>
        </w:rPr>
      </w:pPr>
      <w:r w:rsidRPr="00A86F4A">
        <w:rPr>
          <w:sz w:val="24"/>
          <w:szCs w:val="24"/>
        </w:rPr>
        <w:t>Source name:</w:t>
      </w:r>
      <w:r w:rsidRPr="00A86F4A">
        <w:rPr>
          <w:sz w:val="24"/>
          <w:szCs w:val="24"/>
        </w:rPr>
        <w:tab/>
        <w:t>liquid culture in TSB</w:t>
      </w:r>
    </w:p>
    <w:p w14:paraId="36FF25BB" w14:textId="77777777" w:rsidR="00764EF4" w:rsidRPr="00A86F4A" w:rsidRDefault="00764EF4" w:rsidP="00764EF4">
      <w:pPr>
        <w:rPr>
          <w:sz w:val="24"/>
          <w:szCs w:val="24"/>
        </w:rPr>
      </w:pPr>
      <w:r w:rsidRPr="00A86F4A">
        <w:rPr>
          <w:sz w:val="24"/>
          <w:szCs w:val="24"/>
        </w:rPr>
        <w:t xml:space="preserve">Platform: GPL18363 Series: GSE55528 </w:t>
      </w:r>
    </w:p>
    <w:p w14:paraId="75573DD0" w14:textId="77777777" w:rsidR="00764EF4" w:rsidRPr="00A86F4A" w:rsidRDefault="00764EF4" w:rsidP="00764EF4">
      <w:pPr>
        <w:rPr>
          <w:sz w:val="24"/>
          <w:szCs w:val="24"/>
        </w:rPr>
      </w:pPr>
      <w:r w:rsidRPr="00A86F4A">
        <w:rPr>
          <w:sz w:val="24"/>
          <w:szCs w:val="24"/>
        </w:rPr>
        <w:t xml:space="preserve">FTP download: </w:t>
      </w:r>
    </w:p>
    <w:p w14:paraId="2EEB4E53" w14:textId="77777777" w:rsidR="00764EF4" w:rsidRPr="00A86F4A" w:rsidRDefault="00764EF4" w:rsidP="00764EF4">
      <w:pPr>
        <w:rPr>
          <w:sz w:val="24"/>
          <w:szCs w:val="24"/>
        </w:rPr>
      </w:pPr>
      <w:r w:rsidRPr="00A86F4A">
        <w:rPr>
          <w:sz w:val="24"/>
          <w:szCs w:val="24"/>
        </w:rPr>
        <w:t>SRA Run Selector: https://www.ncbi.nlm.nih.gov/Traces/study/?acc=SRX480725</w:t>
      </w:r>
    </w:p>
    <w:p w14:paraId="14288013" w14:textId="77777777" w:rsidR="00764EF4"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1338707</w:t>
      </w:r>
      <w:r w:rsidRPr="00A86F4A">
        <w:rPr>
          <w:sz w:val="24"/>
          <w:szCs w:val="24"/>
        </w:rPr>
        <w:tab/>
        <w:t>ID: 301338707</w:t>
      </w:r>
    </w:p>
    <w:p w14:paraId="70C61C09" w14:textId="77777777" w:rsidR="00764EF4" w:rsidRPr="00A86F4A" w:rsidRDefault="00764EF4" w:rsidP="00764EF4">
      <w:pPr>
        <w:rPr>
          <w:sz w:val="24"/>
          <w:szCs w:val="24"/>
        </w:rPr>
      </w:pPr>
    </w:p>
    <w:p w14:paraId="7B2E7BE1" w14:textId="33068A18" w:rsidR="00764EF4" w:rsidRPr="00A86F4A" w:rsidRDefault="00764EF4" w:rsidP="00764EF4">
      <w:pPr>
        <w:rPr>
          <w:sz w:val="24"/>
          <w:szCs w:val="24"/>
        </w:rPr>
      </w:pPr>
      <w:r w:rsidRPr="00A86F4A">
        <w:rPr>
          <w:sz w:val="24"/>
          <w:szCs w:val="24"/>
        </w:rPr>
        <w:t>35. SA-CK-2</w:t>
      </w:r>
      <w:r w:rsidR="00796725" w:rsidRPr="00A86F4A">
        <w:rPr>
          <w:sz w:val="24"/>
          <w:szCs w:val="24"/>
        </w:rPr>
        <w:tab/>
      </w:r>
      <w:r w:rsidR="00796725" w:rsidRPr="00A86F4A">
        <w:rPr>
          <w:sz w:val="24"/>
          <w:szCs w:val="24"/>
        </w:rPr>
        <w:tab/>
      </w:r>
    </w:p>
    <w:p w14:paraId="2446CE10" w14:textId="77777777" w:rsidR="00E64957" w:rsidRPr="00A86F4A" w:rsidRDefault="00E64957" w:rsidP="00E64957">
      <w:pPr>
        <w:rPr>
          <w:sz w:val="24"/>
          <w:szCs w:val="24"/>
        </w:rPr>
      </w:pPr>
      <w:r w:rsidRPr="00A86F4A">
        <w:rPr>
          <w:b/>
          <w:sz w:val="24"/>
          <w:szCs w:val="24"/>
        </w:rPr>
        <w:t>Excluded – Data set already accounted for in results above</w:t>
      </w:r>
    </w:p>
    <w:p w14:paraId="41535542"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ubsp. aureus str. Newman</w:t>
      </w:r>
    </w:p>
    <w:p w14:paraId="34FA9BD2" w14:textId="77777777" w:rsidR="00764EF4" w:rsidRPr="00A86F4A" w:rsidRDefault="00764EF4" w:rsidP="00764EF4">
      <w:pPr>
        <w:rPr>
          <w:sz w:val="24"/>
          <w:szCs w:val="24"/>
        </w:rPr>
      </w:pPr>
      <w:r w:rsidRPr="00A86F4A">
        <w:rPr>
          <w:sz w:val="24"/>
          <w:szCs w:val="24"/>
        </w:rPr>
        <w:lastRenderedPageBreak/>
        <w:t>Source name:</w:t>
      </w:r>
      <w:r w:rsidRPr="00A86F4A">
        <w:rPr>
          <w:sz w:val="24"/>
          <w:szCs w:val="24"/>
        </w:rPr>
        <w:tab/>
        <w:t>liquid culture in TSB</w:t>
      </w:r>
    </w:p>
    <w:p w14:paraId="0D388EC6" w14:textId="77777777" w:rsidR="00764EF4" w:rsidRPr="00A86F4A" w:rsidRDefault="00764EF4" w:rsidP="00764EF4">
      <w:pPr>
        <w:rPr>
          <w:sz w:val="24"/>
          <w:szCs w:val="24"/>
        </w:rPr>
      </w:pPr>
      <w:r w:rsidRPr="00A86F4A">
        <w:rPr>
          <w:sz w:val="24"/>
          <w:szCs w:val="24"/>
        </w:rPr>
        <w:t xml:space="preserve">Platform: GPL18363 Series: GSE55528 </w:t>
      </w:r>
    </w:p>
    <w:p w14:paraId="4DCA0058" w14:textId="77777777" w:rsidR="00764EF4" w:rsidRPr="00A86F4A" w:rsidRDefault="00764EF4" w:rsidP="00764EF4">
      <w:pPr>
        <w:rPr>
          <w:sz w:val="24"/>
          <w:szCs w:val="24"/>
        </w:rPr>
      </w:pPr>
      <w:r w:rsidRPr="00A86F4A">
        <w:rPr>
          <w:sz w:val="24"/>
          <w:szCs w:val="24"/>
        </w:rPr>
        <w:t xml:space="preserve">FTP download: </w:t>
      </w:r>
    </w:p>
    <w:p w14:paraId="597C1592" w14:textId="77777777" w:rsidR="00764EF4" w:rsidRPr="00A86F4A" w:rsidRDefault="00764EF4" w:rsidP="00764EF4">
      <w:pPr>
        <w:rPr>
          <w:sz w:val="24"/>
          <w:szCs w:val="24"/>
        </w:rPr>
      </w:pPr>
      <w:r w:rsidRPr="00A86F4A">
        <w:rPr>
          <w:sz w:val="24"/>
          <w:szCs w:val="24"/>
        </w:rPr>
        <w:t>SRA Run Selector: https://www.ncbi.nlm.nih.gov/Traces/study/?acc=SRX480724</w:t>
      </w:r>
    </w:p>
    <w:p w14:paraId="08546792" w14:textId="77777777" w:rsidR="00764EF4"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1338706</w:t>
      </w:r>
      <w:r w:rsidRPr="00A86F4A">
        <w:rPr>
          <w:sz w:val="24"/>
          <w:szCs w:val="24"/>
        </w:rPr>
        <w:tab/>
        <w:t>ID: 301338706</w:t>
      </w:r>
    </w:p>
    <w:p w14:paraId="2916043D" w14:textId="77777777" w:rsidR="00764EF4" w:rsidRPr="00A86F4A" w:rsidRDefault="00764EF4" w:rsidP="00764EF4">
      <w:pPr>
        <w:rPr>
          <w:sz w:val="24"/>
          <w:szCs w:val="24"/>
        </w:rPr>
      </w:pPr>
    </w:p>
    <w:p w14:paraId="4CAD547A" w14:textId="23D4BA94" w:rsidR="00764EF4" w:rsidRPr="00A86F4A" w:rsidRDefault="00764EF4" w:rsidP="00764EF4">
      <w:pPr>
        <w:rPr>
          <w:sz w:val="24"/>
          <w:szCs w:val="24"/>
        </w:rPr>
      </w:pPr>
      <w:r w:rsidRPr="00A86F4A">
        <w:rPr>
          <w:sz w:val="24"/>
          <w:szCs w:val="24"/>
        </w:rPr>
        <w:t>36. SA-CK-1</w:t>
      </w:r>
      <w:r w:rsidR="00796725" w:rsidRPr="00A86F4A">
        <w:rPr>
          <w:sz w:val="24"/>
          <w:szCs w:val="24"/>
        </w:rPr>
        <w:tab/>
      </w:r>
      <w:r w:rsidR="00796725" w:rsidRPr="00A86F4A">
        <w:rPr>
          <w:sz w:val="24"/>
          <w:szCs w:val="24"/>
        </w:rPr>
        <w:tab/>
      </w:r>
    </w:p>
    <w:p w14:paraId="4B5C0265" w14:textId="77777777" w:rsidR="00E64957" w:rsidRPr="00A86F4A" w:rsidRDefault="00E64957" w:rsidP="00E64957">
      <w:pPr>
        <w:rPr>
          <w:sz w:val="24"/>
          <w:szCs w:val="24"/>
        </w:rPr>
      </w:pPr>
      <w:r w:rsidRPr="00A86F4A">
        <w:rPr>
          <w:b/>
          <w:sz w:val="24"/>
          <w:szCs w:val="24"/>
        </w:rPr>
        <w:t>Excluded – Data set already accounted for in results above</w:t>
      </w:r>
    </w:p>
    <w:p w14:paraId="308EAEA1" w14:textId="77777777" w:rsidR="00764EF4" w:rsidRPr="00A86F4A" w:rsidRDefault="00764EF4" w:rsidP="00764EF4">
      <w:pPr>
        <w:rPr>
          <w:sz w:val="24"/>
          <w:szCs w:val="24"/>
        </w:rPr>
      </w:pPr>
      <w:r w:rsidRPr="00A86F4A">
        <w:rPr>
          <w:sz w:val="24"/>
          <w:szCs w:val="24"/>
        </w:rPr>
        <w:t>Organism:</w:t>
      </w:r>
      <w:r w:rsidRPr="00A86F4A">
        <w:rPr>
          <w:sz w:val="24"/>
          <w:szCs w:val="24"/>
        </w:rPr>
        <w:tab/>
        <w:t>Staphylococcus aureus subsp. aureus str. Newman</w:t>
      </w:r>
    </w:p>
    <w:p w14:paraId="6CCE15F3" w14:textId="77777777" w:rsidR="00764EF4" w:rsidRPr="00A86F4A" w:rsidRDefault="00764EF4" w:rsidP="00764EF4">
      <w:pPr>
        <w:rPr>
          <w:sz w:val="24"/>
          <w:szCs w:val="24"/>
        </w:rPr>
      </w:pPr>
      <w:r w:rsidRPr="00A86F4A">
        <w:rPr>
          <w:sz w:val="24"/>
          <w:szCs w:val="24"/>
        </w:rPr>
        <w:t>Source name:</w:t>
      </w:r>
      <w:r w:rsidRPr="00A86F4A">
        <w:rPr>
          <w:sz w:val="24"/>
          <w:szCs w:val="24"/>
        </w:rPr>
        <w:tab/>
        <w:t>liquid culture in TSB</w:t>
      </w:r>
    </w:p>
    <w:p w14:paraId="392D05B6" w14:textId="77777777" w:rsidR="00764EF4" w:rsidRPr="00A86F4A" w:rsidRDefault="00764EF4" w:rsidP="00764EF4">
      <w:pPr>
        <w:rPr>
          <w:sz w:val="24"/>
          <w:szCs w:val="24"/>
        </w:rPr>
      </w:pPr>
      <w:r w:rsidRPr="00A86F4A">
        <w:rPr>
          <w:sz w:val="24"/>
          <w:szCs w:val="24"/>
        </w:rPr>
        <w:t xml:space="preserve">Platform: GPL18363 Series: GSE55528 </w:t>
      </w:r>
    </w:p>
    <w:p w14:paraId="0F40E977" w14:textId="77777777" w:rsidR="00764EF4" w:rsidRPr="00A86F4A" w:rsidRDefault="00764EF4" w:rsidP="00764EF4">
      <w:pPr>
        <w:rPr>
          <w:sz w:val="24"/>
          <w:szCs w:val="24"/>
        </w:rPr>
      </w:pPr>
      <w:r w:rsidRPr="00A86F4A">
        <w:rPr>
          <w:sz w:val="24"/>
          <w:szCs w:val="24"/>
        </w:rPr>
        <w:t xml:space="preserve">FTP download: </w:t>
      </w:r>
    </w:p>
    <w:p w14:paraId="4849459C" w14:textId="77777777" w:rsidR="00764EF4" w:rsidRPr="00A86F4A" w:rsidRDefault="00764EF4" w:rsidP="00764EF4">
      <w:pPr>
        <w:rPr>
          <w:sz w:val="24"/>
          <w:szCs w:val="24"/>
        </w:rPr>
      </w:pPr>
      <w:r w:rsidRPr="00A86F4A">
        <w:rPr>
          <w:sz w:val="24"/>
          <w:szCs w:val="24"/>
        </w:rPr>
        <w:t>SRA Run Selector: https://www.ncbi.nlm.nih.gov/Traces/study/?acc=SRX480723</w:t>
      </w:r>
    </w:p>
    <w:p w14:paraId="3E00412C" w14:textId="77777777" w:rsidR="00BB7716" w:rsidRPr="00A86F4A" w:rsidRDefault="00764EF4" w:rsidP="00764EF4">
      <w:pPr>
        <w:rPr>
          <w:sz w:val="24"/>
          <w:szCs w:val="24"/>
        </w:rPr>
      </w:pPr>
      <w:r w:rsidRPr="00A86F4A">
        <w:rPr>
          <w:sz w:val="24"/>
          <w:szCs w:val="24"/>
        </w:rPr>
        <w:t>Sample</w:t>
      </w:r>
      <w:r w:rsidRPr="00A86F4A">
        <w:rPr>
          <w:sz w:val="24"/>
          <w:szCs w:val="24"/>
        </w:rPr>
        <w:tab/>
      </w:r>
      <w:r w:rsidRPr="00A86F4A">
        <w:rPr>
          <w:sz w:val="24"/>
          <w:szCs w:val="24"/>
        </w:rPr>
        <w:tab/>
        <w:t>Accession: GSM1338705</w:t>
      </w:r>
      <w:r w:rsidRPr="00A86F4A">
        <w:rPr>
          <w:sz w:val="24"/>
          <w:szCs w:val="24"/>
        </w:rPr>
        <w:tab/>
        <w:t>ID: 301338705</w:t>
      </w:r>
    </w:p>
    <w:sectPr w:rsidR="00BB7716" w:rsidRPr="00A86F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MS Reference Sans Serif">
    <w:panose1 w:val="020B0604030504040204"/>
    <w:charset w:val="00"/>
    <w:family w:val="swiss"/>
    <w:pitch w:val="variable"/>
    <w:sig w:usb0="00000287" w:usb1="00000000" w:usb2="00000000" w:usb3="00000000" w:csb0="0000019F"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64EF4"/>
    <w:rsid w:val="000D2B3F"/>
    <w:rsid w:val="000F1529"/>
    <w:rsid w:val="00104A97"/>
    <w:rsid w:val="001233C8"/>
    <w:rsid w:val="001D29B5"/>
    <w:rsid w:val="0028286F"/>
    <w:rsid w:val="002B6614"/>
    <w:rsid w:val="002B7874"/>
    <w:rsid w:val="002C3444"/>
    <w:rsid w:val="00331260"/>
    <w:rsid w:val="00397445"/>
    <w:rsid w:val="004022DB"/>
    <w:rsid w:val="00465D07"/>
    <w:rsid w:val="004E7C68"/>
    <w:rsid w:val="00542F88"/>
    <w:rsid w:val="005955D9"/>
    <w:rsid w:val="005D6F4B"/>
    <w:rsid w:val="00670D2F"/>
    <w:rsid w:val="006C3289"/>
    <w:rsid w:val="00764EF4"/>
    <w:rsid w:val="00796725"/>
    <w:rsid w:val="007C0BAE"/>
    <w:rsid w:val="00801F8F"/>
    <w:rsid w:val="00900EA4"/>
    <w:rsid w:val="009462E7"/>
    <w:rsid w:val="009A0A4C"/>
    <w:rsid w:val="00A86F4A"/>
    <w:rsid w:val="00B85E19"/>
    <w:rsid w:val="00BB7716"/>
    <w:rsid w:val="00CD38DB"/>
    <w:rsid w:val="00D02CF0"/>
    <w:rsid w:val="00D30B38"/>
    <w:rsid w:val="00D6147A"/>
    <w:rsid w:val="00D7682C"/>
    <w:rsid w:val="00D906D4"/>
    <w:rsid w:val="00DC3D4A"/>
    <w:rsid w:val="00E64957"/>
    <w:rsid w:val="00E83C3F"/>
    <w:rsid w:val="00EB65AC"/>
    <w:rsid w:val="00F62CC4"/>
    <w:rsid w:val="00FB29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C0D08F"/>
  <w15:docId w15:val="{7F7F7832-8DD9-8845-90C6-E538070E8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5D07"/>
    <w:rPr>
      <w:sz w:val="16"/>
      <w:szCs w:val="16"/>
    </w:rPr>
  </w:style>
  <w:style w:type="paragraph" w:styleId="CommentText">
    <w:name w:val="annotation text"/>
    <w:basedOn w:val="Normal"/>
    <w:link w:val="CommentTextChar"/>
    <w:uiPriority w:val="99"/>
    <w:semiHidden/>
    <w:unhideWhenUsed/>
    <w:rsid w:val="00465D07"/>
    <w:pPr>
      <w:spacing w:line="240" w:lineRule="auto"/>
    </w:pPr>
    <w:rPr>
      <w:sz w:val="20"/>
      <w:szCs w:val="20"/>
    </w:rPr>
  </w:style>
  <w:style w:type="character" w:customStyle="1" w:styleId="CommentTextChar">
    <w:name w:val="Comment Text Char"/>
    <w:basedOn w:val="DefaultParagraphFont"/>
    <w:link w:val="CommentText"/>
    <w:uiPriority w:val="99"/>
    <w:semiHidden/>
    <w:rsid w:val="00465D07"/>
    <w:rPr>
      <w:sz w:val="20"/>
      <w:szCs w:val="20"/>
    </w:rPr>
  </w:style>
  <w:style w:type="paragraph" w:styleId="CommentSubject">
    <w:name w:val="annotation subject"/>
    <w:basedOn w:val="CommentText"/>
    <w:next w:val="CommentText"/>
    <w:link w:val="CommentSubjectChar"/>
    <w:uiPriority w:val="99"/>
    <w:semiHidden/>
    <w:unhideWhenUsed/>
    <w:rsid w:val="00465D07"/>
    <w:rPr>
      <w:b/>
      <w:bCs/>
    </w:rPr>
  </w:style>
  <w:style w:type="character" w:customStyle="1" w:styleId="CommentSubjectChar">
    <w:name w:val="Comment Subject Char"/>
    <w:basedOn w:val="CommentTextChar"/>
    <w:link w:val="CommentSubject"/>
    <w:uiPriority w:val="99"/>
    <w:semiHidden/>
    <w:rsid w:val="00465D07"/>
    <w:rPr>
      <w:b/>
      <w:bCs/>
      <w:sz w:val="20"/>
      <w:szCs w:val="20"/>
    </w:rPr>
  </w:style>
  <w:style w:type="paragraph" w:styleId="BalloonText">
    <w:name w:val="Balloon Text"/>
    <w:basedOn w:val="Normal"/>
    <w:link w:val="BalloonTextChar"/>
    <w:uiPriority w:val="99"/>
    <w:semiHidden/>
    <w:unhideWhenUsed/>
    <w:rsid w:val="00465D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D0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4252</Words>
  <Characters>24242</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lLab</dc:creator>
  <cp:keywords/>
  <dc:description/>
  <cp:lastModifiedBy>Sorensen, Hailee</cp:lastModifiedBy>
  <cp:revision>5</cp:revision>
  <dcterms:created xsi:type="dcterms:W3CDTF">2020-03-24T18:50:00Z</dcterms:created>
  <dcterms:modified xsi:type="dcterms:W3CDTF">2020-04-14T13:47:00Z</dcterms:modified>
</cp:coreProperties>
</file>